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CC8160" w14:textId="77777777" w:rsidR="00F833B6" w:rsidRPr="00C96EDB" w:rsidRDefault="00F833B6" w:rsidP="00CE667B">
      <w:pPr>
        <w:jc w:val="center"/>
        <w:rPr>
          <w:b/>
        </w:rPr>
      </w:pPr>
    </w:p>
    <w:p w14:paraId="308C1B37" w14:textId="77777777" w:rsidR="00F833B6" w:rsidRPr="00C96EDB" w:rsidRDefault="00F833B6" w:rsidP="00CE667B">
      <w:pPr>
        <w:jc w:val="center"/>
        <w:rPr>
          <w:b/>
        </w:rPr>
      </w:pPr>
    </w:p>
    <w:p w14:paraId="09FCD092" w14:textId="77777777" w:rsidR="00F833B6" w:rsidRPr="00C96EDB" w:rsidRDefault="00F833B6" w:rsidP="00CE667B">
      <w:pPr>
        <w:jc w:val="center"/>
        <w:rPr>
          <w:b/>
        </w:rPr>
      </w:pPr>
    </w:p>
    <w:p w14:paraId="42DA1E5F" w14:textId="77777777" w:rsidR="00F833B6" w:rsidRPr="00C96EDB" w:rsidRDefault="00F833B6" w:rsidP="00CE667B">
      <w:pPr>
        <w:jc w:val="center"/>
        <w:rPr>
          <w:b/>
        </w:rPr>
      </w:pPr>
    </w:p>
    <w:p w14:paraId="44CBF83B" w14:textId="77777777" w:rsidR="00F833B6" w:rsidRPr="00C96EDB" w:rsidRDefault="00F833B6" w:rsidP="00CE667B">
      <w:pPr>
        <w:jc w:val="center"/>
        <w:rPr>
          <w:b/>
        </w:rPr>
      </w:pPr>
    </w:p>
    <w:p w14:paraId="5FFEC17A" w14:textId="77777777" w:rsidR="00F833B6" w:rsidRPr="00C96EDB" w:rsidRDefault="00F833B6" w:rsidP="00CE667B">
      <w:pPr>
        <w:jc w:val="center"/>
        <w:rPr>
          <w:b/>
        </w:rPr>
      </w:pPr>
    </w:p>
    <w:p w14:paraId="4B51618D" w14:textId="77777777" w:rsidR="00F833B6" w:rsidRPr="00C96EDB" w:rsidRDefault="00F833B6" w:rsidP="00CE667B">
      <w:pPr>
        <w:jc w:val="center"/>
        <w:rPr>
          <w:b/>
        </w:rPr>
      </w:pPr>
    </w:p>
    <w:p w14:paraId="0C183E36" w14:textId="77777777" w:rsidR="00F833B6" w:rsidRPr="00C96EDB" w:rsidRDefault="00F833B6" w:rsidP="00CE667B">
      <w:pPr>
        <w:jc w:val="center"/>
        <w:rPr>
          <w:b/>
        </w:rPr>
      </w:pPr>
    </w:p>
    <w:p w14:paraId="191744E2" w14:textId="77777777" w:rsidR="00F833B6" w:rsidRPr="00C96EDB" w:rsidRDefault="00F833B6" w:rsidP="00CE667B">
      <w:pPr>
        <w:jc w:val="center"/>
        <w:rPr>
          <w:b/>
        </w:rPr>
      </w:pPr>
    </w:p>
    <w:p w14:paraId="2CBA4C79" w14:textId="77777777" w:rsidR="00F833B6" w:rsidRPr="00C96EDB" w:rsidRDefault="00F833B6" w:rsidP="00CE667B">
      <w:pPr>
        <w:jc w:val="center"/>
        <w:rPr>
          <w:b/>
        </w:rPr>
      </w:pPr>
    </w:p>
    <w:p w14:paraId="3E962E4F" w14:textId="7058FA0E" w:rsidR="00C755E7" w:rsidRPr="00C96EDB" w:rsidRDefault="00314BF3" w:rsidP="00CE667B">
      <w:pPr>
        <w:jc w:val="center"/>
        <w:rPr>
          <w:b/>
        </w:rPr>
      </w:pPr>
      <w:r w:rsidRPr="00C96EDB">
        <w:rPr>
          <w:b/>
        </w:rPr>
        <w:t xml:space="preserve">Jessner’s Solution </w:t>
      </w:r>
      <w:r w:rsidR="00C755E7" w:rsidRPr="00C96EDB">
        <w:rPr>
          <w:b/>
        </w:rPr>
        <w:t>with</w:t>
      </w:r>
      <w:r w:rsidRPr="00C96EDB">
        <w:rPr>
          <w:b/>
        </w:rPr>
        <w:t xml:space="preserve"> Trichloroacetic Acid Chemical Peel: </w:t>
      </w:r>
    </w:p>
    <w:p w14:paraId="1730BA2C" w14:textId="7A16389A" w:rsidR="00791325" w:rsidRPr="00C96EDB" w:rsidRDefault="00314BF3" w:rsidP="00CE667B">
      <w:pPr>
        <w:jc w:val="center"/>
        <w:rPr>
          <w:b/>
        </w:rPr>
      </w:pPr>
      <w:r w:rsidRPr="00C96EDB">
        <w:rPr>
          <w:b/>
        </w:rPr>
        <w:t>Optimizing Outcomes and Safety</w:t>
      </w:r>
      <w:r w:rsidR="007D7A1B" w:rsidRPr="00C96EDB">
        <w:rPr>
          <w:b/>
        </w:rPr>
        <w:t xml:space="preserve"> </w:t>
      </w:r>
    </w:p>
    <w:p w14:paraId="65CFE7EB" w14:textId="7401014D" w:rsidR="00B52F58" w:rsidRPr="00C96EDB" w:rsidRDefault="00B52F58" w:rsidP="00CE667B">
      <w:pPr>
        <w:jc w:val="center"/>
        <w:rPr>
          <w:b/>
        </w:rPr>
      </w:pPr>
    </w:p>
    <w:p w14:paraId="659BEC7E" w14:textId="2AB499F9" w:rsidR="00B52F58" w:rsidRPr="00C96EDB" w:rsidRDefault="007D7A1B" w:rsidP="00CE667B">
      <w:pPr>
        <w:jc w:val="center"/>
      </w:pPr>
      <w:r w:rsidRPr="00C96EDB">
        <w:t xml:space="preserve">Erez Dayan MD, </w:t>
      </w:r>
      <w:r w:rsidR="00B52F58" w:rsidRPr="00C96EDB">
        <w:t xml:space="preserve">Rod J Rohrich MD </w:t>
      </w:r>
    </w:p>
    <w:p w14:paraId="41866854" w14:textId="3F950649" w:rsidR="007D7A1B" w:rsidRPr="00C96EDB" w:rsidRDefault="007D7A1B" w:rsidP="00CE667B">
      <w:pPr>
        <w:jc w:val="center"/>
      </w:pPr>
      <w:r w:rsidRPr="00C96EDB">
        <w:t>Dallas Plastic Surgery Institute</w:t>
      </w:r>
      <w:r w:rsidR="00F833B6" w:rsidRPr="00C96EDB">
        <w:t xml:space="preserve">, </w:t>
      </w:r>
      <w:r w:rsidRPr="00C96EDB">
        <w:t>Dallas, Texas</w:t>
      </w:r>
    </w:p>
    <w:p w14:paraId="531EF091" w14:textId="77777777" w:rsidR="00F833B6" w:rsidRPr="00C96EDB" w:rsidRDefault="00F833B6" w:rsidP="00CE667B">
      <w:pPr>
        <w:jc w:val="center"/>
      </w:pPr>
    </w:p>
    <w:p w14:paraId="64FFC08B" w14:textId="77777777" w:rsidR="00F833B6" w:rsidRPr="00C96EDB" w:rsidRDefault="00F833B6" w:rsidP="00CE667B">
      <w:pPr>
        <w:jc w:val="center"/>
      </w:pPr>
    </w:p>
    <w:p w14:paraId="7E24F446" w14:textId="588A7AA7" w:rsidR="00F833B6" w:rsidRPr="00C96EDB" w:rsidRDefault="00F833B6" w:rsidP="00CE667B">
      <w:r w:rsidRPr="00C96EDB">
        <w:t>Corresponding author:</w:t>
      </w:r>
    </w:p>
    <w:p w14:paraId="4DA55E22" w14:textId="11BCA9DB" w:rsidR="00F833B6" w:rsidRPr="00C96EDB" w:rsidRDefault="00F833B6" w:rsidP="00CE667B">
      <w:r w:rsidRPr="00C96EDB">
        <w:t>Rod J. Rohrich</w:t>
      </w:r>
    </w:p>
    <w:p w14:paraId="3099A787" w14:textId="0B717378" w:rsidR="00F833B6" w:rsidRPr="00C96EDB" w:rsidRDefault="00F833B6" w:rsidP="00CE667B">
      <w:r w:rsidRPr="00C96EDB">
        <w:t xml:space="preserve">Dallas Plastic Surgery Institute </w:t>
      </w:r>
    </w:p>
    <w:p w14:paraId="0DCCF8CC" w14:textId="1F6BF13B" w:rsidR="00F833B6" w:rsidRPr="00C96EDB" w:rsidRDefault="00F833B6" w:rsidP="00CE667B">
      <w:r w:rsidRPr="00C96EDB">
        <w:t>9101 N. Central Ex</w:t>
      </w:r>
      <w:r w:rsidR="00951182" w:rsidRPr="00C96EDB">
        <w:t>pressway</w:t>
      </w:r>
    </w:p>
    <w:p w14:paraId="1A676F67" w14:textId="446C2CAC" w:rsidR="00F833B6" w:rsidRPr="00C96EDB" w:rsidRDefault="00F833B6" w:rsidP="00CE667B">
      <w:r w:rsidRPr="00C96EDB">
        <w:t>Dallas, TX 75231</w:t>
      </w:r>
    </w:p>
    <w:p w14:paraId="34FF6255" w14:textId="2A8652F2" w:rsidR="00F833B6" w:rsidRPr="00C96EDB" w:rsidRDefault="00E335B1" w:rsidP="00CE667B">
      <w:hyperlink r:id="rId6" w:history="1">
        <w:r w:rsidR="00F833B6" w:rsidRPr="00C96EDB">
          <w:rPr>
            <w:rStyle w:val="Hyperlink"/>
            <w:color w:val="auto"/>
          </w:rPr>
          <w:t>Rod.Rohrich@dpsi.org</w:t>
        </w:r>
      </w:hyperlink>
    </w:p>
    <w:p w14:paraId="53902F0F" w14:textId="77777777" w:rsidR="00F833B6" w:rsidRPr="00C96EDB" w:rsidRDefault="00F833B6" w:rsidP="00CE667B"/>
    <w:p w14:paraId="7E28CF9F" w14:textId="77777777" w:rsidR="00F833B6" w:rsidRPr="00C96EDB" w:rsidRDefault="00F833B6" w:rsidP="00CE667B"/>
    <w:p w14:paraId="7EB2126D" w14:textId="77777777" w:rsidR="00F833B6" w:rsidRPr="00C96EDB" w:rsidRDefault="00F833B6" w:rsidP="00CE667B"/>
    <w:p w14:paraId="1079CF9E" w14:textId="77777777" w:rsidR="00F833B6" w:rsidRPr="00C96EDB" w:rsidRDefault="00F833B6" w:rsidP="00CE667B"/>
    <w:p w14:paraId="2C1EA928" w14:textId="77777777" w:rsidR="00F833B6" w:rsidRPr="00C96EDB" w:rsidRDefault="00F833B6" w:rsidP="00CE667B"/>
    <w:p w14:paraId="2F4C2552" w14:textId="77777777" w:rsidR="00F833B6" w:rsidRPr="00C96EDB" w:rsidRDefault="00F833B6" w:rsidP="00CE667B"/>
    <w:p w14:paraId="17EB575E" w14:textId="4EDAE189" w:rsidR="00F833B6" w:rsidRPr="00C96EDB" w:rsidRDefault="00F833B6" w:rsidP="00CE667B">
      <w:r w:rsidRPr="00C96EDB">
        <w:t>Financial disclosures:</w:t>
      </w:r>
    </w:p>
    <w:p w14:paraId="0A4BAEC1" w14:textId="22953288" w:rsidR="00291F22" w:rsidRPr="00C96EDB" w:rsidRDefault="00291F22" w:rsidP="00CE667B">
      <w:pPr>
        <w:rPr>
          <w:rFonts w:ascii="Arial" w:eastAsia="Times New Roman" w:hAnsi="Arial" w:cs="Arial"/>
          <w:i/>
          <w:iCs/>
          <w:sz w:val="21"/>
          <w:szCs w:val="21"/>
        </w:rPr>
      </w:pPr>
      <w:r w:rsidRPr="00C96EDB">
        <w:rPr>
          <w:rFonts w:ascii="Arial" w:eastAsia="Times New Roman" w:hAnsi="Arial" w:cs="Arial"/>
          <w:i/>
          <w:iCs/>
          <w:sz w:val="21"/>
          <w:szCs w:val="21"/>
        </w:rPr>
        <w:t>Rod J.</w:t>
      </w:r>
      <w:r w:rsidR="00951182" w:rsidRPr="00C96EDB">
        <w:rPr>
          <w:rFonts w:ascii="Arial" w:eastAsia="Times New Roman" w:hAnsi="Arial" w:cs="Arial"/>
          <w:i/>
          <w:iCs/>
          <w:sz w:val="21"/>
          <w:szCs w:val="21"/>
        </w:rPr>
        <w:t xml:space="preserve"> Rohrich</w:t>
      </w:r>
      <w:r w:rsidRPr="00C96EDB">
        <w:rPr>
          <w:rFonts w:ascii="Arial" w:eastAsia="Times New Roman" w:hAnsi="Arial" w:cs="Arial"/>
          <w:i/>
          <w:iCs/>
          <w:sz w:val="21"/>
          <w:szCs w:val="21"/>
        </w:rPr>
        <w:t>, M.D., receives instrument royalties from Eriem Surgical, Inc., and book royalties from Thieme Medical Publishing. He is a Clinical and Research Expert for Allergan, Inc., and MTF Biologics, and the Owner of Medical Seminars of Texas, LLC. No funding was received for this article. </w:t>
      </w:r>
    </w:p>
    <w:p w14:paraId="37F3A7EF" w14:textId="77777777" w:rsidR="00E430EA" w:rsidRPr="00C96EDB" w:rsidRDefault="00E430EA" w:rsidP="00CE667B">
      <w:pPr>
        <w:rPr>
          <w:rFonts w:ascii="Arial" w:eastAsia="Times New Roman" w:hAnsi="Arial" w:cs="Arial"/>
          <w:i/>
          <w:iCs/>
          <w:sz w:val="21"/>
          <w:szCs w:val="21"/>
        </w:rPr>
      </w:pPr>
    </w:p>
    <w:p w14:paraId="197E3FC9" w14:textId="3827DA4D" w:rsidR="00E430EA" w:rsidRPr="00C96EDB" w:rsidRDefault="00E430EA" w:rsidP="00CE667B">
      <w:pPr>
        <w:rPr>
          <w:rFonts w:ascii="Arial" w:eastAsia="Times New Roman" w:hAnsi="Arial" w:cs="Arial"/>
          <w:i/>
          <w:iCs/>
          <w:sz w:val="21"/>
          <w:szCs w:val="21"/>
        </w:rPr>
      </w:pPr>
      <w:r w:rsidRPr="00C96EDB">
        <w:rPr>
          <w:rFonts w:ascii="Arial" w:eastAsia="Times New Roman" w:hAnsi="Arial" w:cs="Arial"/>
          <w:i/>
          <w:iCs/>
          <w:sz w:val="21"/>
          <w:szCs w:val="21"/>
        </w:rPr>
        <w:t>Erez Dayan, MD is the founder/devel</w:t>
      </w:r>
      <w:r w:rsidR="00D7277B" w:rsidRPr="00C96EDB">
        <w:rPr>
          <w:rFonts w:ascii="Arial" w:eastAsia="Times New Roman" w:hAnsi="Arial" w:cs="Arial"/>
          <w:i/>
          <w:iCs/>
          <w:sz w:val="21"/>
          <w:szCs w:val="21"/>
        </w:rPr>
        <w:t>oper for wikiPlasticSurgery.com</w:t>
      </w:r>
      <w:r w:rsidRPr="00C96EDB">
        <w:rPr>
          <w:rFonts w:ascii="Arial" w:eastAsia="Times New Roman" w:hAnsi="Arial" w:cs="Arial"/>
          <w:i/>
          <w:iCs/>
          <w:sz w:val="21"/>
          <w:szCs w:val="21"/>
        </w:rPr>
        <w:t>.</w:t>
      </w:r>
      <w:r w:rsidR="005F3426" w:rsidRPr="00C96EDB">
        <w:rPr>
          <w:rFonts w:ascii="Arial" w:eastAsia="Times New Roman" w:hAnsi="Arial" w:cs="Arial"/>
          <w:i/>
          <w:iCs/>
          <w:sz w:val="21"/>
          <w:szCs w:val="21"/>
        </w:rPr>
        <w:t xml:space="preserve"> He is also a Key Opinion Leader for InMode Aesthetic Solutions</w:t>
      </w:r>
      <w:r w:rsidR="00D7277B" w:rsidRPr="00C96EDB">
        <w:rPr>
          <w:rFonts w:ascii="Arial" w:eastAsia="Times New Roman" w:hAnsi="Arial" w:cs="Arial"/>
          <w:i/>
          <w:iCs/>
          <w:sz w:val="21"/>
          <w:szCs w:val="21"/>
        </w:rPr>
        <w:t xml:space="preserve"> Inc.</w:t>
      </w:r>
    </w:p>
    <w:p w14:paraId="4DD3B6B9" w14:textId="77777777" w:rsidR="00291F22" w:rsidRPr="00C96EDB" w:rsidRDefault="00291F22" w:rsidP="00CE667B">
      <w:pPr>
        <w:rPr>
          <w:rFonts w:ascii="Arial" w:eastAsia="Times New Roman" w:hAnsi="Arial" w:cs="Arial"/>
          <w:i/>
          <w:iCs/>
          <w:sz w:val="21"/>
          <w:szCs w:val="21"/>
        </w:rPr>
      </w:pPr>
    </w:p>
    <w:p w14:paraId="4E15A728" w14:textId="77777777" w:rsidR="00291F22" w:rsidRPr="00C96EDB" w:rsidRDefault="00291F22" w:rsidP="00CE667B">
      <w:pPr>
        <w:rPr>
          <w:rFonts w:ascii="Arial" w:eastAsia="Times New Roman" w:hAnsi="Arial" w:cs="Arial"/>
          <w:i/>
          <w:iCs/>
          <w:sz w:val="21"/>
          <w:szCs w:val="21"/>
        </w:rPr>
      </w:pPr>
    </w:p>
    <w:p w14:paraId="2FBA7C1B" w14:textId="77777777" w:rsidR="00291F22" w:rsidRPr="00C96EDB" w:rsidRDefault="00291F22" w:rsidP="00CE667B">
      <w:pPr>
        <w:rPr>
          <w:rFonts w:ascii="Arial" w:eastAsia="Times New Roman" w:hAnsi="Arial" w:cs="Arial"/>
          <w:i/>
          <w:iCs/>
          <w:sz w:val="21"/>
          <w:szCs w:val="21"/>
        </w:rPr>
      </w:pPr>
    </w:p>
    <w:p w14:paraId="2037D1BB" w14:textId="77777777" w:rsidR="00291F22" w:rsidRPr="00C96EDB" w:rsidRDefault="00291F22" w:rsidP="00CE667B">
      <w:pPr>
        <w:rPr>
          <w:rFonts w:ascii="Arial" w:eastAsia="Times New Roman" w:hAnsi="Arial" w:cs="Arial"/>
          <w:i/>
          <w:iCs/>
          <w:sz w:val="21"/>
          <w:szCs w:val="21"/>
        </w:rPr>
      </w:pPr>
    </w:p>
    <w:p w14:paraId="1875B612" w14:textId="77777777" w:rsidR="00291F22" w:rsidRPr="00C96EDB" w:rsidRDefault="00291F22" w:rsidP="00CE667B">
      <w:pPr>
        <w:rPr>
          <w:rFonts w:ascii="Arial" w:eastAsia="Times New Roman" w:hAnsi="Arial" w:cs="Arial"/>
          <w:i/>
          <w:iCs/>
          <w:sz w:val="21"/>
          <w:szCs w:val="21"/>
        </w:rPr>
      </w:pPr>
    </w:p>
    <w:p w14:paraId="76D6A0C9" w14:textId="77777777" w:rsidR="00291F22" w:rsidRPr="00C96EDB" w:rsidRDefault="00291F22" w:rsidP="00CE667B">
      <w:pPr>
        <w:rPr>
          <w:rFonts w:ascii="Arial" w:eastAsia="Times New Roman" w:hAnsi="Arial" w:cs="Arial"/>
          <w:i/>
          <w:iCs/>
          <w:sz w:val="21"/>
          <w:szCs w:val="21"/>
        </w:rPr>
      </w:pPr>
    </w:p>
    <w:p w14:paraId="22E32D77" w14:textId="77777777" w:rsidR="00291F22" w:rsidRPr="00C96EDB" w:rsidRDefault="00291F22" w:rsidP="00CE667B">
      <w:pPr>
        <w:rPr>
          <w:rFonts w:ascii="Arial" w:eastAsia="Times New Roman" w:hAnsi="Arial" w:cs="Arial"/>
          <w:i/>
          <w:iCs/>
          <w:sz w:val="21"/>
          <w:szCs w:val="21"/>
        </w:rPr>
      </w:pPr>
    </w:p>
    <w:p w14:paraId="0053FE2F" w14:textId="77777777" w:rsidR="00291F22" w:rsidRPr="00C96EDB" w:rsidRDefault="00291F22" w:rsidP="00CE667B">
      <w:pPr>
        <w:rPr>
          <w:rFonts w:ascii="Arial" w:eastAsia="Times New Roman" w:hAnsi="Arial" w:cs="Arial"/>
          <w:i/>
          <w:iCs/>
          <w:sz w:val="21"/>
          <w:szCs w:val="21"/>
        </w:rPr>
      </w:pPr>
    </w:p>
    <w:p w14:paraId="314AFD48" w14:textId="77777777" w:rsidR="00291F22" w:rsidRPr="00C96EDB" w:rsidRDefault="00291F22" w:rsidP="00CE667B">
      <w:pPr>
        <w:rPr>
          <w:rFonts w:ascii="Arial" w:eastAsia="Times New Roman" w:hAnsi="Arial" w:cs="Arial"/>
          <w:i/>
          <w:iCs/>
          <w:sz w:val="21"/>
          <w:szCs w:val="21"/>
        </w:rPr>
      </w:pPr>
    </w:p>
    <w:p w14:paraId="24E39371" w14:textId="77777777" w:rsidR="00291F22" w:rsidRPr="00C96EDB" w:rsidRDefault="00291F22" w:rsidP="00CE667B">
      <w:pPr>
        <w:rPr>
          <w:rFonts w:ascii="Arial" w:eastAsia="Times New Roman" w:hAnsi="Arial" w:cs="Arial"/>
          <w:i/>
          <w:iCs/>
          <w:sz w:val="21"/>
          <w:szCs w:val="21"/>
        </w:rPr>
      </w:pPr>
    </w:p>
    <w:p w14:paraId="499C2793" w14:textId="77777777" w:rsidR="00291F22" w:rsidRPr="00C96EDB" w:rsidRDefault="00291F22" w:rsidP="00CE667B">
      <w:pPr>
        <w:rPr>
          <w:rFonts w:ascii="Arial" w:eastAsia="Times New Roman" w:hAnsi="Arial" w:cs="Arial"/>
          <w:i/>
          <w:iCs/>
          <w:sz w:val="21"/>
          <w:szCs w:val="21"/>
        </w:rPr>
      </w:pPr>
    </w:p>
    <w:p w14:paraId="4362E435" w14:textId="0B5E9B78" w:rsidR="00314BF3" w:rsidRPr="00C96EDB" w:rsidRDefault="008F442D" w:rsidP="00CE667B">
      <w:r w:rsidRPr="00C96EDB">
        <w:rPr>
          <w:b/>
        </w:rPr>
        <w:t>Summary</w:t>
      </w:r>
      <w:r w:rsidRPr="00C96EDB">
        <w:t>:</w:t>
      </w:r>
    </w:p>
    <w:p w14:paraId="38D33893" w14:textId="77777777" w:rsidR="00560B1B" w:rsidRPr="00C96EDB" w:rsidRDefault="00560B1B" w:rsidP="00CE667B">
      <w:r w:rsidRPr="00C96EDB">
        <w:t>Trichloroacetic acid (TCA) is a versatile agent, efficacious in treating a spectrum of</w:t>
      </w:r>
    </w:p>
    <w:p w14:paraId="10905020" w14:textId="18BB5D28" w:rsidR="008F442D" w:rsidRPr="00C96EDB" w:rsidRDefault="00560B1B" w:rsidP="00CE667B">
      <w:r w:rsidRPr="00C96EDB">
        <w:t>facial rhytids and dyschrommias at varying concentrations. TCA is commonly used in a 30-35% concentration toachieve a medium-depth peel into the upper reticular dermis. The addition of Jessner’s solution prior to the TCA peel application leads to partial removal of epidermis, allowing for deeper penetration of the TCA. This combination is beneficial as lower concentrations of TCA can be used for the same depth of peel, minimizing complications such as scarring.</w:t>
      </w:r>
    </w:p>
    <w:p w14:paraId="6D83A3B8" w14:textId="77777777" w:rsidR="007D7A1B" w:rsidRPr="00C96EDB" w:rsidRDefault="007D7A1B" w:rsidP="00CE667B">
      <w:pPr>
        <w:jc w:val="center"/>
      </w:pPr>
    </w:p>
    <w:p w14:paraId="0D323EFB" w14:textId="0FB52B9C" w:rsidR="009F6048" w:rsidRPr="00C96EDB" w:rsidRDefault="00EC3953" w:rsidP="00CE667B">
      <w:pPr>
        <w:ind w:firstLine="720"/>
      </w:pPr>
      <w:r w:rsidRPr="00C96EDB">
        <w:t xml:space="preserve">Chemical </w:t>
      </w:r>
      <w:r w:rsidR="00BD6E02" w:rsidRPr="00C96EDB">
        <w:t xml:space="preserve">treatments </w:t>
      </w:r>
      <w:r w:rsidRPr="00C96EDB">
        <w:t xml:space="preserve">to enhance facial appearance </w:t>
      </w:r>
      <w:r w:rsidR="00806F80" w:rsidRPr="00C96EDB">
        <w:t>are among</w:t>
      </w:r>
      <w:r w:rsidRPr="00C96EDB">
        <w:t xml:space="preserve"> the earliest forms of aesthetic </w:t>
      </w:r>
      <w:r w:rsidR="00BD6E02" w:rsidRPr="00C96EDB">
        <w:t>procedures</w:t>
      </w:r>
      <w:r w:rsidR="00806F80" w:rsidRPr="00C96EDB">
        <w:t>;</w:t>
      </w:r>
      <w:r w:rsidR="000A644A" w:rsidRPr="00C96EDB">
        <w:t xml:space="preserve"> dating back to ancient Egyp</w:t>
      </w:r>
      <w:r w:rsidR="00BD6E02" w:rsidRPr="00C96EDB">
        <w:t>tians who used animal oils, salt, alabaster, and sour milk to improve the skin</w:t>
      </w:r>
      <w:r w:rsidRPr="00C96EDB">
        <w:t>.</w:t>
      </w:r>
      <w:r w:rsidR="00A1358E" w:rsidRPr="00C96EDB">
        <w:fldChar w:fldCharType="begin"/>
      </w:r>
      <w:r w:rsidR="00A1358E" w:rsidRPr="00C96EDB">
        <w:instrText xml:space="preserve"> ADDIN EN.CITE &lt;EndNote&gt;&lt;Cite&gt;&lt;Author&gt;O&amp;apos;Connor&lt;/Author&gt;&lt;Year&gt;2017&lt;/Year&gt;&lt;RecNum&gt;1&lt;/RecNum&gt;&lt;DisplayText&gt;&lt;style face="superscript"&gt;1&lt;/style&gt;&lt;/DisplayText&gt;&lt;record&gt;&lt;rec-number&gt;1&lt;/rec-number&gt;&lt;foreign-keys&gt;&lt;key app="EN" db-id="0wpasrp0ca9zdrefzvhv0delf5v0dx5v9wz5" timestamp="1533565709"&gt;1&lt;/key&gt;&lt;/foreign-keys&gt;&lt;ref-type name="Journal Article"&gt;17&lt;/ref-type&gt;&lt;contributors&gt;&lt;authors&gt;&lt;author&gt;O&amp;apos;Connor, A. A.&lt;/author&gt;&lt;author&gt;Lowe, P. M.&lt;/author&gt;&lt;author&gt;Shumack, S.&lt;/author&gt;&lt;author&gt;Lim, A. C.&lt;/author&gt;&lt;/authors&gt;&lt;/contributors&gt;&lt;auth-address&gt;Department of Dermatology, Royal Prince Alfred Hospital, Sydney, New South Wales, Australia.&amp;#xD;Sydney Medical School, University of Sydney, Sydney, New South Wales, Australia.&amp;#xD;Department of Dermatology, Royal North Shore Hospital, Sydney, New South Wales, Australia.&lt;/auth-address&gt;&lt;titles&gt;&lt;title&gt;Chemical peels: A review of current practice&lt;/title&gt;&lt;secondary-title&gt;Australas J Dermatol&lt;/secondary-title&gt;&lt;/titles&gt;&lt;periodical&gt;&lt;full-title&gt;Australas J Dermatol&lt;/full-title&gt;&lt;/periodical&gt;&lt;edition&gt;2017/10/25&lt;/edition&gt;&lt;keywords&gt;&lt;keyword&gt;acne vulgaris&lt;/keyword&gt;&lt;keyword&gt;chemabrasion&lt;/keyword&gt;&lt;keyword&gt;facial rejuvenation&lt;/keyword&gt;&lt;keyword&gt;photoageing and pigmentary disorders&lt;/keyword&gt;&lt;/keywords&gt;&lt;dates&gt;&lt;year&gt;2017&lt;/year&gt;&lt;pub-dates&gt;&lt;date&gt;Oct 24&lt;/date&gt;&lt;/pub-dates&gt;&lt;/dates&gt;&lt;isbn&gt;1440-0960 (Electronic)&amp;#xD;0004-8380 (Linking)&lt;/isbn&gt;&lt;accession-num&gt;29064096&lt;/accession-num&gt;&lt;urls&gt;&lt;related-urls&gt;&lt;url&gt;https://www.ncbi.nlm.nih.gov/pubmed/29064096&lt;/url&gt;&lt;/related-urls&gt;&lt;/urls&gt;&lt;electronic-resource-num&gt;10.1111/ajd.12715&lt;/electronic-resource-num&gt;&lt;/record&gt;&lt;/Cite&gt;&lt;/EndNote&gt;</w:instrText>
      </w:r>
      <w:r w:rsidR="00A1358E" w:rsidRPr="00C96EDB">
        <w:fldChar w:fldCharType="separate"/>
      </w:r>
      <w:r w:rsidR="00A1358E" w:rsidRPr="00C96EDB">
        <w:rPr>
          <w:noProof/>
          <w:vertAlign w:val="superscript"/>
        </w:rPr>
        <w:t>1</w:t>
      </w:r>
      <w:r w:rsidR="00A1358E" w:rsidRPr="00C96EDB">
        <w:fldChar w:fldCharType="end"/>
      </w:r>
      <w:r w:rsidRPr="00C96EDB">
        <w:t xml:space="preserve"> Today, a variety of formulations and concentrations are </w:t>
      </w:r>
      <w:r w:rsidR="00C755E7" w:rsidRPr="00C96EDB">
        <w:t xml:space="preserve">used to </w:t>
      </w:r>
      <w:r w:rsidRPr="00C96EDB">
        <w:t>treat conditions such as- dyschromias, rhytids, actinic changes, and keratosis.</w:t>
      </w:r>
      <w:r w:rsidR="007D4F9F" w:rsidRPr="00C96EDB">
        <w:fldChar w:fldCharType="begin"/>
      </w:r>
      <w:r w:rsidR="007D4F9F" w:rsidRPr="00C96EDB">
        <w:instrText xml:space="preserve"> ADDIN EN.CITE &lt;EndNote&gt;&lt;Cite&gt;&lt;Author&gt;Weissler&lt;/Author&gt;&lt;Year&gt;2017&lt;/Year&gt;&lt;RecNum&gt;8&lt;/RecNum&gt;&lt;DisplayText&gt;&lt;style face="superscript"&gt;2&lt;/style&gt;&lt;/DisplayText&gt;&lt;record&gt;&lt;rec-number&gt;8&lt;/rec-number&gt;&lt;foreign-keys&gt;&lt;key app="EN" db-id="0wpasrp0ca9zdrefzvhv0delf5v0dx5v9wz5" timestamp="1533570786"&gt;8&lt;/key&gt;&lt;/foreign-keys&gt;&lt;ref-type name="Journal Article"&gt;17&lt;/ref-type&gt;&lt;contributors&gt;&lt;authors&gt;&lt;author&gt;Weissler, J. M.&lt;/author&gt;&lt;author&gt;Carney, M. J.&lt;/author&gt;&lt;author&gt;Carreras Tartak, J. A.&lt;/author&gt;&lt;author&gt;Bensimon, R. H.&lt;/author&gt;&lt;author&gt;Percec, I.&lt;/author&gt;&lt;/authors&gt;&lt;/contributors&gt;&lt;auth-address&gt;Philadelphia, Pa.; and Portland, Ore. From the Division of Plastic Surgery, University of Pennsylvania; and the Bensimon Center for Plastic Surgery.&lt;/auth-address&gt;&lt;titles&gt;&lt;title&gt;The Evolution of Chemical Peeling and Modern-Day Applications&lt;/title&gt;&lt;secondary-title&gt;Plast Reconstr Surg&lt;/secondary-title&gt;&lt;/titles&gt;&lt;periodical&gt;&lt;full-title&gt;Plast Reconstr Surg&lt;/full-title&gt;&lt;/periodical&gt;&lt;pages&gt;920-929&lt;/pages&gt;&lt;volume&gt;140&lt;/volume&gt;&lt;number&gt;5&lt;/number&gt;&lt;edition&gt;2017/10/27&lt;/edition&gt;&lt;keywords&gt;&lt;keyword&gt;Chemexfoliation/adverse effects/*history/methods/trends&lt;/keyword&gt;&lt;keyword&gt;Europe&lt;/keyword&gt;&lt;keyword&gt;History, 16th Century&lt;/keyword&gt;&lt;keyword&gt;History, 19th Century&lt;/keyword&gt;&lt;keyword&gt;History, 20th Century&lt;/keyword&gt;&lt;keyword&gt;History, 21st Century&lt;/keyword&gt;&lt;keyword&gt;History, Ancient&lt;/keyword&gt;&lt;keyword&gt;Humans&lt;/keyword&gt;&lt;keyword&gt;Rejuvenation&lt;/keyword&gt;&lt;keyword&gt;United States&lt;/keyword&gt;&lt;/keywords&gt;&lt;dates&gt;&lt;year&gt;2017&lt;/year&gt;&lt;pub-dates&gt;&lt;date&gt;Nov&lt;/date&gt;&lt;/pub-dates&gt;&lt;/dates&gt;&lt;isbn&gt;1529-4242 (Electronic)&amp;#xD;0032-1052 (Linking)&lt;/isbn&gt;&lt;accession-num&gt;29068926&lt;/accession-num&gt;&lt;urls&gt;&lt;related-urls&gt;&lt;url&gt;https://www.ncbi.nlm.nih.gov/pubmed/29068926&lt;/url&gt;&lt;/related-urls&gt;&lt;/urls&gt;&lt;electronic-resource-num&gt;10.1097/PRS.0000000000003787&lt;/electronic-resource-num&gt;&lt;/record&gt;&lt;/Cite&gt;&lt;/EndNote&gt;</w:instrText>
      </w:r>
      <w:r w:rsidR="007D4F9F" w:rsidRPr="00C96EDB">
        <w:fldChar w:fldCharType="separate"/>
      </w:r>
      <w:r w:rsidR="007D4F9F" w:rsidRPr="00C96EDB">
        <w:rPr>
          <w:noProof/>
          <w:vertAlign w:val="superscript"/>
        </w:rPr>
        <w:t>2</w:t>
      </w:r>
      <w:r w:rsidR="007D4F9F" w:rsidRPr="00C96EDB">
        <w:fldChar w:fldCharType="end"/>
      </w:r>
      <w:r w:rsidR="00A53B82" w:rsidRPr="00C96EDB">
        <w:t xml:space="preserve"> The type of chemical peel is often selected based on depth of penetration </w:t>
      </w:r>
      <w:r w:rsidR="00BD6E02" w:rsidRPr="00C96EDB">
        <w:t>required to effectively treat</w:t>
      </w:r>
      <w:r w:rsidR="00A53B82" w:rsidRPr="00C96EDB">
        <w:t xml:space="preserve"> a given condition. As such, chemical peels are frequently classified based on </w:t>
      </w:r>
      <w:r w:rsidR="00DC7B34" w:rsidRPr="00C96EDB">
        <w:t>depth of penetration (</w:t>
      </w:r>
      <w:r w:rsidR="00A53B82" w:rsidRPr="00C96EDB">
        <w:t>superficial, medium, and deep</w:t>
      </w:r>
      <w:r w:rsidR="00DC7B34" w:rsidRPr="00C96EDB">
        <w:t xml:space="preserve">) </w:t>
      </w:r>
      <w:r w:rsidR="00996D40" w:rsidRPr="00C96EDB">
        <w:t>(Table 1).</w:t>
      </w:r>
      <w:r w:rsidR="007D4F9F" w:rsidRPr="00C96EDB">
        <w:fldChar w:fldCharType="begin"/>
      </w:r>
      <w:r w:rsidR="007D4F9F" w:rsidRPr="00C96EDB">
        <w:instrText xml:space="preserve"> ADDIN EN.CITE &lt;EndNote&gt;&lt;Cite&gt;&lt;Author&gt;Weissler&lt;/Author&gt;&lt;Year&gt;2017&lt;/Year&gt;&lt;RecNum&gt;8&lt;/RecNum&gt;&lt;DisplayText&gt;&lt;style face="superscript"&gt;2&lt;/style&gt;&lt;/DisplayText&gt;&lt;record&gt;&lt;rec-number&gt;8&lt;/rec-number&gt;&lt;foreign-keys&gt;&lt;key app="EN" db-id="0wpasrp0ca9zdrefzvhv0delf5v0dx5v9wz5" timestamp="1533570786"&gt;8&lt;/key&gt;&lt;/foreign-keys&gt;&lt;ref-type name="Journal Article"&gt;17&lt;/ref-type&gt;&lt;contributors&gt;&lt;authors&gt;&lt;author&gt;Weissler, J. M.&lt;/author&gt;&lt;author&gt;Carney, M. J.&lt;/author&gt;&lt;author&gt;Carreras Tartak, J. A.&lt;/author&gt;&lt;author&gt;Bensimon, R. H.&lt;/author&gt;&lt;author&gt;Percec, I.&lt;/author&gt;&lt;/authors&gt;&lt;/contributors&gt;&lt;auth-address&gt;Philadelphia, Pa.; and Portland, Ore. From the Division of Plastic Surgery, University of Pennsylvania; and the Bensimon Center for Plastic Surgery.&lt;/auth-address&gt;&lt;titles&gt;&lt;title&gt;The Evolution of Chemical Peeling and Modern-Day Applications&lt;/title&gt;&lt;secondary-title&gt;Plast Reconstr Surg&lt;/secondary-title&gt;&lt;/titles&gt;&lt;periodical&gt;&lt;full-title&gt;Plast Reconstr Surg&lt;/full-title&gt;&lt;/periodical&gt;&lt;pages&gt;920-929&lt;/pages&gt;&lt;volume&gt;140&lt;/volume&gt;&lt;number&gt;5&lt;/number&gt;&lt;edition&gt;2017/10/27&lt;/edition&gt;&lt;keywords&gt;&lt;keyword&gt;Chemexfoliation/adverse effects/*history/methods/trends&lt;/keyword&gt;&lt;keyword&gt;Europe&lt;/keyword&gt;&lt;keyword&gt;History, 16th Century&lt;/keyword&gt;&lt;keyword&gt;History, 19th Century&lt;/keyword&gt;&lt;keyword&gt;History, 20th Century&lt;/keyword&gt;&lt;keyword&gt;History, 21st Century&lt;/keyword&gt;&lt;keyword&gt;History, Ancient&lt;/keyword&gt;&lt;keyword&gt;Humans&lt;/keyword&gt;&lt;keyword&gt;Rejuvenation&lt;/keyword&gt;&lt;keyword&gt;United States&lt;/keyword&gt;&lt;/keywords&gt;&lt;dates&gt;&lt;year&gt;2017&lt;/year&gt;&lt;pub-dates&gt;&lt;date&gt;Nov&lt;/date&gt;&lt;/pub-dates&gt;&lt;/dates&gt;&lt;isbn&gt;1529-4242 (Electronic)&amp;#xD;0032-1052 (Linking)&lt;/isbn&gt;&lt;accession-num&gt;29068926&lt;/accession-num&gt;&lt;urls&gt;&lt;related-urls&gt;&lt;url&gt;https://www.ncbi.nlm.nih.gov/pubmed/29068926&lt;/url&gt;&lt;/related-urls&gt;&lt;/urls&gt;&lt;electronic-resource-num&gt;10.1097/PRS.0000000000003787&lt;/electronic-resource-num&gt;&lt;/record&gt;&lt;/Cite&gt;&lt;/EndNote&gt;</w:instrText>
      </w:r>
      <w:r w:rsidR="007D4F9F" w:rsidRPr="00C96EDB">
        <w:fldChar w:fldCharType="separate"/>
      </w:r>
      <w:r w:rsidR="007D4F9F" w:rsidRPr="00C96EDB">
        <w:rPr>
          <w:noProof/>
          <w:vertAlign w:val="superscript"/>
        </w:rPr>
        <w:t>2</w:t>
      </w:r>
      <w:r w:rsidR="007D4F9F" w:rsidRPr="00C96EDB">
        <w:fldChar w:fldCharType="end"/>
      </w:r>
      <w:r w:rsidR="00996D40" w:rsidRPr="00C96EDB">
        <w:t xml:space="preserve"> Light peels</w:t>
      </w:r>
      <w:r w:rsidR="00C755E7" w:rsidRPr="00C96EDB">
        <w:t xml:space="preserve"> </w:t>
      </w:r>
      <w:r w:rsidR="00996D40" w:rsidRPr="00C96EDB">
        <w:t xml:space="preserve"> resurface the epidermal layer and most commonly include alpha hydroxyl acids such as glycolic a</w:t>
      </w:r>
      <w:r w:rsidR="00BD2873" w:rsidRPr="00C96EDB">
        <w:t>c</w:t>
      </w:r>
      <w:r w:rsidR="00996D40" w:rsidRPr="00C96EDB">
        <w:t>id or Jessner’s solution</w:t>
      </w:r>
      <w:r w:rsidR="008A5554" w:rsidRPr="00C96EDB">
        <w:t xml:space="preserve"> (resorcinol, salicylic acid, lactic acid, and ethanol)</w:t>
      </w:r>
      <w:r w:rsidR="00996D40" w:rsidRPr="00C96EDB">
        <w:t>. Medium peels inclu</w:t>
      </w:r>
      <w:r w:rsidR="00716471" w:rsidRPr="00C96EDB">
        <w:t>de trich</w:t>
      </w:r>
      <w:r w:rsidR="00C755E7" w:rsidRPr="00C96EDB">
        <w:t>lor</w:t>
      </w:r>
      <w:r w:rsidR="00716471" w:rsidRPr="00C96EDB">
        <w:t xml:space="preserve">oacetic acid </w:t>
      </w:r>
      <w:r w:rsidR="007D7A1B" w:rsidRPr="00C96EDB">
        <w:t xml:space="preserve">(TCA) </w:t>
      </w:r>
      <w:r w:rsidR="0089447D" w:rsidRPr="00C96EDB">
        <w:t>30-35</w:t>
      </w:r>
      <w:r w:rsidR="00716471" w:rsidRPr="00C96EDB">
        <w:t xml:space="preserve">% </w:t>
      </w:r>
      <w:r w:rsidR="00996D40" w:rsidRPr="00C96EDB">
        <w:t xml:space="preserve">and reach the papillary dermis. Deep peels effect the deep papillary dermis and include the Baker </w:t>
      </w:r>
      <w:r w:rsidR="0089447D" w:rsidRPr="00C96EDB">
        <w:t>Gordon phenol formula peel</w:t>
      </w:r>
      <w:r w:rsidR="00996D40" w:rsidRPr="00C96EDB">
        <w:t>.</w:t>
      </w:r>
      <w:r w:rsidR="008A5554" w:rsidRPr="00C96EDB">
        <w:fldChar w:fldCharType="begin">
          <w:fldData xml:space="preserve">PEVuZE5vdGU+PENpdGU+PEF1dGhvcj5HbG9nYXU8L0F1dGhvcj48WWVhcj4xOTk1PC9ZZWFyPjxS
ZWNOdW0+MzwvUmVjTnVtPjxEaXNwbGF5VGV4dD48c3R5bGUgZmFjZT0ic3VwZXJzY3JpcHQiPjMs
NDwvc3R5bGU+PC9EaXNwbGF5VGV4dD48cmVjb3JkPjxyZWMtbnVtYmVyPjM8L3JlYy1udW1iZXI+
PGZvcmVpZ24ta2V5cz48a2V5IGFwcD0iRU4iIGRiLWlkPSIwd3Bhc3JwMGNhOXpkcmVmenZodjBk
ZWxmNXYwZHg1djl3ejUiIHRpbWVzdGFtcD0iMTUzMzU2ODgyOCI+Mzwva2V5PjwvZm9yZWlnbi1r
ZXlzPjxyZWYtdHlwZSBuYW1lPSJKb3VybmFsIEFydGljbGUiPjE3PC9yZWYtdHlwZT48Y29udHJp
YnV0b3JzPjxhdXRob3JzPjxhdXRob3I+R2xvZ2F1LCBSLiBHLjwvYXV0aG9yPjxhdXRob3I+TWF0
YXJhc3NvLCBTLiBMLjwvYXV0aG9yPjwvYXV0aG9ycz48L2NvbnRyaWJ1dG9ycz48YXV0aC1hZGRy
ZXNzPkRlcGFydG1lbnQgb2YgRGVybWF0b2xvZ3ksIFVuaXZlcnNpdHkgb2YgQ2FsaWZvcm5pYSwg
U2FuIEZyYW5jaXNjbywgVVNBLjwvYXV0aC1hZGRyZXNzPjx0aXRsZXM+PHRpdGxlPkNoZW1pY2Fs
IHBlZWxzLiBUcmljaGxvcm9hY2V0aWMgYWNpZCBhbmQgcGhlbm9sPC90aXRsZT48c2Vjb25kYXJ5
LXRpdGxlPkRlcm1hdG9sIENsaW48L3NlY29uZGFyeS10aXRsZT48L3RpdGxlcz48cGVyaW9kaWNh
bD48ZnVsbC10aXRsZT5EZXJtYXRvbCBDbGluPC9mdWxsLXRpdGxlPjwvcGVyaW9kaWNhbD48cGFn
ZXM+MjYzLTc2PC9wYWdlcz48dm9sdW1lPjEzPC92b2x1bWU+PG51bWJlcj4yPC9udW1iZXI+PGVk
aXRpb24+MTk5NS8wNC8wMTwvZWRpdGlvbj48a2V5d29yZHM+PGtleXdvcmQ+KkNoZW1leGZvbGlh
dGlvbi9hZHZlcnNlIGVmZmVjdHMvY2xhc3NpZmljYXRpb24vbWV0aG9kczwva2V5d29yZD48a2V5
d29yZD5Db250cmFpbmRpY2F0aW9uczwva2V5d29yZD48a2V5d29yZD5EZXJtYXRvbG9naWMgU3Vy
Z2ljYWwgUHJvY2VkdXJlczwva2V5d29yZD48a2V5d29yZD5GYWNlL3N1cmdlcnk8L2tleXdvcmQ+
PGtleXdvcmQ+SHVtYW5zPC9rZXl3b3JkPjxrZXl3b3JkPlBhdGllbnQgU2VsZWN0aW9uPC9rZXl3
b3JkPjxrZXl3b3JkPlBoZW5vbDwva2V5d29yZD48a2V5d29yZD5QaGVub2xzL2FkbWluaXN0cmF0
aW9uICZhbXA7IGRvc2FnZS8qdGhlcmFwZXV0aWMgdXNlPC9rZXl3b3JkPjxrZXl3b3JkPlNraW4v
ZHJ1ZyBlZmZlY3RzL3BhdGhvbG9neTwva2V5d29yZD48a2V5d29yZD5Ta2luIEFnaW5nPC9rZXl3
b3JkPjxrZXl3b3JkPlRyaWNobG9yb2FjZXRpYyBBY2lkL2FkbWluaXN0cmF0aW9uICZhbXA7IGRv
c2FnZS8qdGhlcmFwZXV0aWMgdXNlPC9rZXl3b3JkPjwva2V5d29yZHM+PGRhdGVzPjx5ZWFyPjE5
OTU8L3llYXI+PHB1Yi1kYXRlcz48ZGF0ZT5BcHI8L2RhdGU+PC9wdWItZGF0ZXM+PC9kYXRlcz48
aXNibj4wNzMzLTg2MzUgKFByaW50KSYjeEQ7MDczMy04NjM1IChMaW5raW5nKTwvaXNibj48YWNj
ZXNzaW9uLW51bT43NjAwNzA0PC9hY2Nlc3Npb24tbnVtPjx1cmxzPjxyZWxhdGVkLXVybHM+PHVy
bD5odHRwczovL3d3dy5uY2JpLm5sbS5uaWguZ292L3B1Ym1lZC83NjAwNzA0PC91cmw+PC9yZWxh
dGVkLXVybHM+PC91cmxzPjwvcmVjb3JkPjwvQ2l0ZT48Q2l0ZT48QXV0aG9yPk1hdGFyYXNzbzwv
QXV0aG9yPjxZZWFyPjE5OTE8L1llYXI+PFJlY051bT40PC9SZWNOdW0+PHJlY29yZD48cmVjLW51
bWJlcj40PC9yZWMtbnVtYmVyPjxmb3JlaWduLWtleXM+PGtleSBhcHA9IkVOIiBkYi1pZD0iMHdw
YXNycDBjYTl6ZHJlZnp2aHYwZGVsZjV2MGR4NXY5d3o1IiB0aW1lc3RhbXA9IjE1MzM1Njg4Mjgi
PjQ8L2tleT48L2ZvcmVpZ24ta2V5cz48cmVmLXR5cGUgbmFtZT0iSm91cm5hbCBBcnRpY2xlIj4x
NzwvcmVmLXR5cGU+PGNvbnRyaWJ1dG9ycz48YXV0aG9ycz48YXV0aG9yPk1hdGFyYXNzbywgUy4g
TC48L2F1dGhvcj48YXV0aG9yPkdsb2dhdSwgUi4gRy48L2F1dGhvcj48L2F1dGhvcnM+PC9jb250
cmlidXRvcnM+PGF1dGgtYWRkcmVzcz5Vbml2ZXJzaXR5IG9mIENhbGlmb3JuaWEsIFNhbiBGcmFu
Y2lzY28sIFNjaG9vbCBvZiBNZWRpY2luZS48L2F1dGgtYWRkcmVzcz48dGl0bGVzPjx0aXRsZT5D
aGVtaWNhbCBmYWNlIHBlZWxzPC90aXRsZT48c2Vjb25kYXJ5LXRpdGxlPkRlcm1hdG9sIENsaW48
L3NlY29uZGFyeS10aXRsZT48L3RpdGxlcz48cGVyaW9kaWNhbD48ZnVsbC10aXRsZT5EZXJtYXRv
bCBDbGluPC9mdWxsLXRpdGxlPjwvcGVyaW9kaWNhbD48cGFnZXM+MTMxLTUwPC9wYWdlcz48dm9s
dW1lPjk8L3ZvbHVtZT48bnVtYmVyPjE8L251bWJlcj48ZWRpdGlvbj4xOTkxLzAxLzAxPC9lZGl0
aW9uPjxrZXl3b3Jkcz48a2V5d29yZD4qQ2hlbWV4Zm9saWF0aW9uL2FkdmVyc2UgZWZmZWN0czwv
a2V5d29yZD48a2V5d29yZD5DaWNhdHJpeC9jaGVtaWNhbGx5IGluZHVjZWQ8L2tleXdvcmQ+PGtl
eXdvcmQ+SHVtYW5zPC9rZXl3b3JkPjxrZXl3b3JkPlBoZW5vbHMvYWR2ZXJzZSBlZmZlY3RzPC9r
ZXl3b3JkPjxrZXl3b3JkPipTa2luIEFnaW5nPC9rZXl3b3JkPjxrZXl3b3JkPlNraW4gRGlzZWFz
ZXMvKnRoZXJhcHk8L2tleXdvcmQ+PC9rZXl3b3Jkcz48ZGF0ZXM+PHllYXI+MTk5MTwveWVhcj48
cHViLWRhdGVzPjxkYXRlPkphbjwvZGF0ZT48L3B1Yi1kYXRlcz48L2RhdGVzPjxpc2JuPjA3MzMt
ODYzNSAoUHJpbnQpJiN4RDswNzMzLTg2MzUgKExpbmtpbmcpPC9pc2JuPjxhY2Nlc3Npb24tbnVt
PjIwMjIwOTA8L2FjY2Vzc2lvbi1udW0+PHVybHM+PHJlbGF0ZWQtdXJscz48dXJsPmh0dHBzOi8v
d3d3Lm5jYmkubmxtLm5paC5nb3YvcHVibWVkLzIwMjIwOTA8L3VybD48L3JlbGF0ZWQtdXJscz48
L3VybHM+PC9yZWNvcmQ+PC9DaXRlPjwvRW5kTm90ZT5=
</w:fldData>
        </w:fldChar>
      </w:r>
      <w:r w:rsidR="007D4F9F" w:rsidRPr="00C96EDB">
        <w:instrText xml:space="preserve"> ADDIN EN.CITE </w:instrText>
      </w:r>
      <w:r w:rsidR="007D4F9F" w:rsidRPr="00C96EDB">
        <w:fldChar w:fldCharType="begin">
          <w:fldData xml:space="preserve">PEVuZE5vdGU+PENpdGU+PEF1dGhvcj5HbG9nYXU8L0F1dGhvcj48WWVhcj4xOTk1PC9ZZWFyPjxS
ZWNOdW0+MzwvUmVjTnVtPjxEaXNwbGF5VGV4dD48c3R5bGUgZmFjZT0ic3VwZXJzY3JpcHQiPjMs
NDwvc3R5bGU+PC9EaXNwbGF5VGV4dD48cmVjb3JkPjxyZWMtbnVtYmVyPjM8L3JlYy1udW1iZXI+
PGZvcmVpZ24ta2V5cz48a2V5IGFwcD0iRU4iIGRiLWlkPSIwd3Bhc3JwMGNhOXpkcmVmenZodjBk
ZWxmNXYwZHg1djl3ejUiIHRpbWVzdGFtcD0iMTUzMzU2ODgyOCI+Mzwva2V5PjwvZm9yZWlnbi1r
ZXlzPjxyZWYtdHlwZSBuYW1lPSJKb3VybmFsIEFydGljbGUiPjE3PC9yZWYtdHlwZT48Y29udHJp
YnV0b3JzPjxhdXRob3JzPjxhdXRob3I+R2xvZ2F1LCBSLiBHLjwvYXV0aG9yPjxhdXRob3I+TWF0
YXJhc3NvLCBTLiBMLjwvYXV0aG9yPjwvYXV0aG9ycz48L2NvbnRyaWJ1dG9ycz48YXV0aC1hZGRy
ZXNzPkRlcGFydG1lbnQgb2YgRGVybWF0b2xvZ3ksIFVuaXZlcnNpdHkgb2YgQ2FsaWZvcm5pYSwg
U2FuIEZyYW5jaXNjbywgVVNBLjwvYXV0aC1hZGRyZXNzPjx0aXRsZXM+PHRpdGxlPkNoZW1pY2Fs
IHBlZWxzLiBUcmljaGxvcm9hY2V0aWMgYWNpZCBhbmQgcGhlbm9sPC90aXRsZT48c2Vjb25kYXJ5
LXRpdGxlPkRlcm1hdG9sIENsaW48L3NlY29uZGFyeS10aXRsZT48L3RpdGxlcz48cGVyaW9kaWNh
bD48ZnVsbC10aXRsZT5EZXJtYXRvbCBDbGluPC9mdWxsLXRpdGxlPjwvcGVyaW9kaWNhbD48cGFn
ZXM+MjYzLTc2PC9wYWdlcz48dm9sdW1lPjEzPC92b2x1bWU+PG51bWJlcj4yPC9udW1iZXI+PGVk
aXRpb24+MTk5NS8wNC8wMTwvZWRpdGlvbj48a2V5d29yZHM+PGtleXdvcmQ+KkNoZW1leGZvbGlh
dGlvbi9hZHZlcnNlIGVmZmVjdHMvY2xhc3NpZmljYXRpb24vbWV0aG9kczwva2V5d29yZD48a2V5
d29yZD5Db250cmFpbmRpY2F0aW9uczwva2V5d29yZD48a2V5d29yZD5EZXJtYXRvbG9naWMgU3Vy
Z2ljYWwgUHJvY2VkdXJlczwva2V5d29yZD48a2V5d29yZD5GYWNlL3N1cmdlcnk8L2tleXdvcmQ+
PGtleXdvcmQ+SHVtYW5zPC9rZXl3b3JkPjxrZXl3b3JkPlBhdGllbnQgU2VsZWN0aW9uPC9rZXl3
b3JkPjxrZXl3b3JkPlBoZW5vbDwva2V5d29yZD48a2V5d29yZD5QaGVub2xzL2FkbWluaXN0cmF0
aW9uICZhbXA7IGRvc2FnZS8qdGhlcmFwZXV0aWMgdXNlPC9rZXl3b3JkPjxrZXl3b3JkPlNraW4v
ZHJ1ZyBlZmZlY3RzL3BhdGhvbG9neTwva2V5d29yZD48a2V5d29yZD5Ta2luIEFnaW5nPC9rZXl3
b3JkPjxrZXl3b3JkPlRyaWNobG9yb2FjZXRpYyBBY2lkL2FkbWluaXN0cmF0aW9uICZhbXA7IGRv
c2FnZS8qdGhlcmFwZXV0aWMgdXNlPC9rZXl3b3JkPjwva2V5d29yZHM+PGRhdGVzPjx5ZWFyPjE5
OTU8L3llYXI+PHB1Yi1kYXRlcz48ZGF0ZT5BcHI8L2RhdGU+PC9wdWItZGF0ZXM+PC9kYXRlcz48
aXNibj4wNzMzLTg2MzUgKFByaW50KSYjeEQ7MDczMy04NjM1IChMaW5raW5nKTwvaXNibj48YWNj
ZXNzaW9uLW51bT43NjAwNzA0PC9hY2Nlc3Npb24tbnVtPjx1cmxzPjxyZWxhdGVkLXVybHM+PHVy
bD5odHRwczovL3d3dy5uY2JpLm5sbS5uaWguZ292L3B1Ym1lZC83NjAwNzA0PC91cmw+PC9yZWxh
dGVkLXVybHM+PC91cmxzPjwvcmVjb3JkPjwvQ2l0ZT48Q2l0ZT48QXV0aG9yPk1hdGFyYXNzbzwv
QXV0aG9yPjxZZWFyPjE5OTE8L1llYXI+PFJlY051bT40PC9SZWNOdW0+PHJlY29yZD48cmVjLW51
bWJlcj40PC9yZWMtbnVtYmVyPjxmb3JlaWduLWtleXM+PGtleSBhcHA9IkVOIiBkYi1pZD0iMHdw
YXNycDBjYTl6ZHJlZnp2aHYwZGVsZjV2MGR4NXY5d3o1IiB0aW1lc3RhbXA9IjE1MzM1Njg4Mjgi
PjQ8L2tleT48L2ZvcmVpZ24ta2V5cz48cmVmLXR5cGUgbmFtZT0iSm91cm5hbCBBcnRpY2xlIj4x
NzwvcmVmLXR5cGU+PGNvbnRyaWJ1dG9ycz48YXV0aG9ycz48YXV0aG9yPk1hdGFyYXNzbywgUy4g
TC48L2F1dGhvcj48YXV0aG9yPkdsb2dhdSwgUi4gRy48L2F1dGhvcj48L2F1dGhvcnM+PC9jb250
cmlidXRvcnM+PGF1dGgtYWRkcmVzcz5Vbml2ZXJzaXR5IG9mIENhbGlmb3JuaWEsIFNhbiBGcmFu
Y2lzY28sIFNjaG9vbCBvZiBNZWRpY2luZS48L2F1dGgtYWRkcmVzcz48dGl0bGVzPjx0aXRsZT5D
aGVtaWNhbCBmYWNlIHBlZWxzPC90aXRsZT48c2Vjb25kYXJ5LXRpdGxlPkRlcm1hdG9sIENsaW48
L3NlY29uZGFyeS10aXRsZT48L3RpdGxlcz48cGVyaW9kaWNhbD48ZnVsbC10aXRsZT5EZXJtYXRv
bCBDbGluPC9mdWxsLXRpdGxlPjwvcGVyaW9kaWNhbD48cGFnZXM+MTMxLTUwPC9wYWdlcz48dm9s
dW1lPjk8L3ZvbHVtZT48bnVtYmVyPjE8L251bWJlcj48ZWRpdGlvbj4xOTkxLzAxLzAxPC9lZGl0
aW9uPjxrZXl3b3Jkcz48a2V5d29yZD4qQ2hlbWV4Zm9saWF0aW9uL2FkdmVyc2UgZWZmZWN0czwv
a2V5d29yZD48a2V5d29yZD5DaWNhdHJpeC9jaGVtaWNhbGx5IGluZHVjZWQ8L2tleXdvcmQ+PGtl
eXdvcmQ+SHVtYW5zPC9rZXl3b3JkPjxrZXl3b3JkPlBoZW5vbHMvYWR2ZXJzZSBlZmZlY3RzPC9r
ZXl3b3JkPjxrZXl3b3JkPipTa2luIEFnaW5nPC9rZXl3b3JkPjxrZXl3b3JkPlNraW4gRGlzZWFz
ZXMvKnRoZXJhcHk8L2tleXdvcmQ+PC9rZXl3b3Jkcz48ZGF0ZXM+PHllYXI+MTk5MTwveWVhcj48
cHViLWRhdGVzPjxkYXRlPkphbjwvZGF0ZT48L3B1Yi1kYXRlcz48L2RhdGVzPjxpc2JuPjA3MzMt
ODYzNSAoUHJpbnQpJiN4RDswNzMzLTg2MzUgKExpbmtpbmcpPC9pc2JuPjxhY2Nlc3Npb24tbnVt
PjIwMjIwOTA8L2FjY2Vzc2lvbi1udW0+PHVybHM+PHJlbGF0ZWQtdXJscz48dXJsPmh0dHBzOi8v
d3d3Lm5jYmkubmxtLm5paC5nb3YvcHVibWVkLzIwMjIwOTA8L3VybD48L3JlbGF0ZWQtdXJscz48
L3VybHM+PC9yZWNvcmQ+PC9DaXRlPjwvRW5kTm90ZT5=
</w:fldData>
        </w:fldChar>
      </w:r>
      <w:r w:rsidR="007D4F9F" w:rsidRPr="00C96EDB">
        <w:instrText xml:space="preserve"> ADDIN EN.CITE.DATA </w:instrText>
      </w:r>
      <w:r w:rsidR="007D4F9F" w:rsidRPr="00C96EDB">
        <w:fldChar w:fldCharType="end"/>
      </w:r>
      <w:r w:rsidR="008A5554" w:rsidRPr="00C96EDB">
        <w:fldChar w:fldCharType="separate"/>
      </w:r>
      <w:r w:rsidR="007D4F9F" w:rsidRPr="00C96EDB">
        <w:rPr>
          <w:noProof/>
          <w:vertAlign w:val="superscript"/>
        </w:rPr>
        <w:t>3,4</w:t>
      </w:r>
      <w:r w:rsidR="008A5554" w:rsidRPr="00C96EDB">
        <w:fldChar w:fldCharType="end"/>
      </w:r>
      <w:r w:rsidR="00BD2873" w:rsidRPr="00C96EDB">
        <w:t xml:space="preserve"> </w:t>
      </w:r>
    </w:p>
    <w:p w14:paraId="2DF57B7E" w14:textId="106852F6" w:rsidR="00716471" w:rsidRPr="00C96EDB" w:rsidRDefault="00BD2873" w:rsidP="00CE667B">
      <w:pPr>
        <w:ind w:firstLine="720"/>
      </w:pPr>
      <w:r w:rsidRPr="00C96EDB">
        <w:t>With the increasing popularity of laser skin resurfacing over the past</w:t>
      </w:r>
      <w:r w:rsidR="009F6048" w:rsidRPr="00C96EDB">
        <w:t xml:space="preserve"> 20 years</w:t>
      </w:r>
      <w:r w:rsidRPr="00C96EDB">
        <w:t xml:space="preserve">, the art of chemical peeling is often </w:t>
      </w:r>
      <w:r w:rsidR="005652ED" w:rsidRPr="00C96EDB">
        <w:t>discounted</w:t>
      </w:r>
      <w:r w:rsidR="00BD6E02" w:rsidRPr="00C96EDB">
        <w:t xml:space="preserve"> in plastic surgery training</w:t>
      </w:r>
      <w:r w:rsidR="004A4AB8" w:rsidRPr="00C96EDB">
        <w:t xml:space="preserve">. </w:t>
      </w:r>
      <w:r w:rsidR="00DC7B34" w:rsidRPr="00C96EDB">
        <w:t xml:space="preserve">This may lead to suboptimal results, </w:t>
      </w:r>
      <w:r w:rsidR="00996D40" w:rsidRPr="00C96EDB">
        <w:t xml:space="preserve">as </w:t>
      </w:r>
      <w:r w:rsidR="00DC7B34" w:rsidRPr="00C96EDB">
        <w:t xml:space="preserve">the </w:t>
      </w:r>
      <w:r w:rsidR="002C14FB" w:rsidRPr="00C96EDB">
        <w:t>clinician</w:t>
      </w:r>
      <w:r w:rsidR="00DC7B34" w:rsidRPr="00C96EDB">
        <w:t xml:space="preserve"> must have strong working knowledge</w:t>
      </w:r>
      <w:r w:rsidR="00996D40" w:rsidRPr="00C96EDB">
        <w:t xml:space="preserve"> on type of solution, concentration, patient skin type, application technique, p</w:t>
      </w:r>
      <w:r w:rsidR="00E67AD1" w:rsidRPr="00C96EDB">
        <w:t>eri</w:t>
      </w:r>
      <w:r w:rsidR="00996D40" w:rsidRPr="00C96EDB">
        <w:t xml:space="preserve">-procedure </w:t>
      </w:r>
      <w:r w:rsidR="00E67AD1" w:rsidRPr="00C96EDB">
        <w:t>care</w:t>
      </w:r>
      <w:r w:rsidR="00996D40" w:rsidRPr="00C96EDB">
        <w:t xml:space="preserve">, and </w:t>
      </w:r>
      <w:r w:rsidR="004A4AB8" w:rsidRPr="00C96EDB">
        <w:t>repetition</w:t>
      </w:r>
      <w:r w:rsidR="00996D40" w:rsidRPr="00C96EDB">
        <w:t xml:space="preserve"> of treatment.</w:t>
      </w:r>
      <w:r w:rsidR="008A5554"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 </w:instrText>
      </w:r>
      <w:r w:rsidR="007D4F9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DATA </w:instrText>
      </w:r>
      <w:r w:rsidR="007D4F9F" w:rsidRPr="00C96EDB">
        <w:fldChar w:fldCharType="end"/>
      </w:r>
      <w:r w:rsidR="008A5554" w:rsidRPr="00C96EDB">
        <w:fldChar w:fldCharType="separate"/>
      </w:r>
      <w:r w:rsidR="007D4F9F" w:rsidRPr="00C96EDB">
        <w:rPr>
          <w:noProof/>
          <w:vertAlign w:val="superscript"/>
        </w:rPr>
        <w:t>5</w:t>
      </w:r>
      <w:r w:rsidR="008A5554" w:rsidRPr="00C96EDB">
        <w:fldChar w:fldCharType="end"/>
      </w:r>
    </w:p>
    <w:p w14:paraId="0EA417CB" w14:textId="77777777" w:rsidR="00C755E7" w:rsidRPr="00C96EDB" w:rsidRDefault="00C755E7" w:rsidP="00CE667B">
      <w:pPr>
        <w:ind w:firstLine="720"/>
        <w:rPr>
          <w:sz w:val="20"/>
          <w:szCs w:val="20"/>
        </w:rPr>
      </w:pPr>
    </w:p>
    <w:p w14:paraId="42A652F3" w14:textId="483180BE" w:rsidR="00716471" w:rsidRPr="00C96EDB" w:rsidRDefault="00716471" w:rsidP="00CE667B">
      <w:pPr>
        <w:rPr>
          <w:u w:val="single"/>
        </w:rPr>
      </w:pPr>
      <w:r w:rsidRPr="00C96EDB">
        <w:rPr>
          <w:u w:val="single"/>
        </w:rPr>
        <w:t>Trichloroacetic Acid and Jessner’s Solution</w:t>
      </w:r>
    </w:p>
    <w:p w14:paraId="37C76181" w14:textId="49C54A91" w:rsidR="004E62D8" w:rsidRPr="00C96EDB" w:rsidRDefault="00006174" w:rsidP="00CE667B">
      <w:pPr>
        <w:ind w:firstLine="720"/>
      </w:pPr>
      <w:r w:rsidRPr="00C96EDB">
        <w:t xml:space="preserve">Trichloroacetic </w:t>
      </w:r>
      <w:r w:rsidR="00B93FB7" w:rsidRPr="00C96EDB">
        <w:t xml:space="preserve">acid is a versatile agent, efficacious </w:t>
      </w:r>
      <w:r w:rsidR="008F3C96" w:rsidRPr="00C96EDB">
        <w:t>in treating a spectrum of facial rhy</w:t>
      </w:r>
      <w:r w:rsidR="00F538CF" w:rsidRPr="00C96EDB">
        <w:t xml:space="preserve">tids at varying concentrations. </w:t>
      </w:r>
      <w:r w:rsidR="00392A80" w:rsidRPr="00C96EDB">
        <w:t xml:space="preserve">TCA is </w:t>
      </w:r>
      <w:r w:rsidR="00217610" w:rsidRPr="00C96EDB">
        <w:t xml:space="preserve">commonly </w:t>
      </w:r>
      <w:r w:rsidR="00392A80" w:rsidRPr="00C96EDB">
        <w:t>used in a 30-35% concentration to achieve a medium-depth peel into the upper reticular dermis.</w:t>
      </w:r>
      <w:r w:rsidR="008A5554"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 </w:instrText>
      </w:r>
      <w:r w:rsidR="007D4F9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DATA </w:instrText>
      </w:r>
      <w:r w:rsidR="007D4F9F" w:rsidRPr="00C96EDB">
        <w:fldChar w:fldCharType="end"/>
      </w:r>
      <w:r w:rsidR="008A5554" w:rsidRPr="00C96EDB">
        <w:fldChar w:fldCharType="separate"/>
      </w:r>
      <w:r w:rsidR="007D4F9F" w:rsidRPr="00C96EDB">
        <w:rPr>
          <w:noProof/>
          <w:vertAlign w:val="superscript"/>
        </w:rPr>
        <w:t>5</w:t>
      </w:r>
      <w:r w:rsidR="008A5554" w:rsidRPr="00C96EDB">
        <w:fldChar w:fldCharType="end"/>
      </w:r>
      <w:r w:rsidR="00217610" w:rsidRPr="00C96EDB">
        <w:t xml:space="preserve"> Importantly, a </w:t>
      </w:r>
      <w:r w:rsidR="00392A80" w:rsidRPr="00C96EDB">
        <w:t xml:space="preserve">number of factors other than the concentration of TCA contribute to the depth of peel obtained such as: skin preparation, pretreatment skin type, </w:t>
      </w:r>
      <w:r w:rsidR="0068280D" w:rsidRPr="00C96EDB">
        <w:t>and method of application. T</w:t>
      </w:r>
      <w:r w:rsidR="00392A80" w:rsidRPr="00C96EDB">
        <w:t xml:space="preserve">he depth of peel can be determined </w:t>
      </w:r>
      <w:r w:rsidR="004A76BD" w:rsidRPr="00C96EDB">
        <w:t xml:space="preserve">clinically </w:t>
      </w:r>
      <w:r w:rsidR="00392A80" w:rsidRPr="00C96EDB">
        <w:t xml:space="preserve">based on the frost color as described </w:t>
      </w:r>
      <w:r w:rsidR="008A5554" w:rsidRPr="00C96EDB">
        <w:t>by Dolezal</w:t>
      </w:r>
      <w:r w:rsidR="00BC05B0" w:rsidRPr="00C96EDB">
        <w:t xml:space="preserve"> (Table 2)</w:t>
      </w:r>
      <w:r w:rsidR="008A5554" w:rsidRPr="00C96EDB">
        <w:t>.</w:t>
      </w:r>
      <w:r w:rsidR="00310B85" w:rsidRPr="00C96EDB">
        <w:fldChar w:fldCharType="begin">
          <w:fldData xml:space="preserve">PEVuZE5vdGU+PENpdGU+PEF1dGhvcj5CcmlkZW5zdGluZTwvQXV0aG9yPjxZZWFyPjE5OTQ8L1ll
YXI+PFJlY051bT41PC9SZWNOdW0+PERpc3BsYXlUZXh0PjxzdHlsZSBmYWNlPSJzdXBlcnNjcmlw
dCI+Niw3PC9zdHlsZT48L0Rpc3BsYXlUZXh0PjxyZWNvcmQ+PHJlYy1udW1iZXI+NTwvcmVjLW51
bWJlcj48Zm9yZWlnbi1rZXlzPjxrZXkgYXBwPSJFTiIgZGItaWQ9IjB3cGFzcnAwY2E5emRyZWZ6
dmh2MGRlbGY1djBkeDV2OXd6NSIgdGltZXN0YW1wPSIxNTMzNTY5MzA0Ij41PC9rZXk+PC9mb3Jl
aWduLWtleXM+PHJlZi10eXBlIG5hbWU9IkpvdXJuYWwgQXJ0aWNsZSI+MTc8L3JlZi10eXBlPjxj
b250cmlidXRvcnM+PGF1dGhvcnM+PGF1dGhvcj5CcmlkZW5zdGluZSwgSi4gQi48L2F1dGhvcj48
YXV0aG9yPkRvbGV6YWwsIEouIEYuPC9hdXRob3I+PC9hdXRob3JzPjwvY29udHJpYnV0b3JzPjxh
dXRoLWFkZHJlc3M+RGVwYXJ0bWVudCBvZiBEZXJtYXRvbG9neSwgVW5pdmVyc2l0eSBvZiBQaXR0
c2J1cmdoIE1lZGljYWwgQ2VudGVyLCBQQSAxNTIxMy48L2F1dGgtYWRkcmVzcz48dGl0bGVzPjx0
aXRsZT5TdGFuZGFyZGl6aW5nIGNoZW1pY2FsIHBlZWwgc29sdXRpb24gZm9ybXVsYXRpb25zIHRv
IGF2b2lkIG1pc2hhcHMuIEdyZWF0IGZsdWN0dWF0aW9ucyBpbiBhY3R1YWwgY29uY2VudHJhdGlv
bnMgb2YgdHJpY2hsb3JvYWNldGljIGFjaWQ8L3RpdGxlPjxzZWNvbmRhcnktdGl0bGU+SiBEZXJt
YXRvbCBTdXJnIE9uY29sPC9zZWNvbmRhcnktdGl0bGU+PC90aXRsZXM+PHBlcmlvZGljYWw+PGZ1
bGwtdGl0bGU+SiBEZXJtYXRvbCBTdXJnIE9uY29sPC9mdWxsLXRpdGxlPjwvcGVyaW9kaWNhbD48
cGFnZXM+ODEzLTY8L3BhZ2VzPjx2b2x1bWU+MjA8L3ZvbHVtZT48bnVtYmVyPjEyPC9udW1iZXI+
PGVkaXRpb24+MTk5NC8xMi8wMTwvZWRpdGlvbj48a2V5d29yZHM+PGtleXdvcmQ+KkNoZW1leGZv
bGlhdGlvbjwva2V5d29yZD48a2V5d29yZD5DaGVtaXN0cnksIFBoYXJtYWNldXRpY2FsPC9rZXl3
b3JkPjxrZXl3b3JkPkRydWcgQ29tcG91bmRpbmc8L2tleXdvcmQ+PGtleXdvcmQ+SHVtYW5zPC9r
ZXl3b3JkPjxrZXl3b3JkPlNvbHViaWxpdHk8L2tleXdvcmQ+PGtleXdvcmQ+U29sdXRpb25zL2Fu
YWx5c2lzL2NoZW1pY2FsIHN5bnRoZXNpcy9zdGFuZGFyZHM8L2tleXdvcmQ+PGtleXdvcmQ+VHJp
Y2hsb3JvYWNldGljIEFjaWQvKmFkbWluaXN0cmF0aW9uICZhbXA7IGRvc2FnZS9hbmFseXNpcy9j
aGVtaWNhbDwva2V5d29yZD48a2V5d29yZD5zeW50aGVzaXMvc3RhbmRhcmRzPC9rZXl3b3JkPjxr
ZXl3b3JkPldhdGVyPC9rZXl3b3JkPjwva2V5d29yZHM+PGRhdGVzPjx5ZWFyPjE5OTQ8L3llYXI+
PHB1Yi1kYXRlcz48ZGF0ZT5EZWM8L2RhdGU+PC9wdWItZGF0ZXM+PC9kYXRlcz48aXNibj4wMTQ4
LTA4MTIgKFByaW50KSYjeEQ7MDE0OC0wODEyIChMaW5raW5nKTwvaXNibj48YWNjZXNzaW9uLW51
bT43Nzk4NDEzPC9hY2Nlc3Npb24tbnVtPjx1cmxzPjxyZWxhdGVkLXVybHM+PHVybD5odHRwczov
L3d3dy5uY2JpLm5sbS5uaWguZ292L3B1Ym1lZC83Nzk4NDEzPC91cmw+PC9yZWxhdGVkLXVybHM+
PC91cmxzPjwvcmVjb3JkPjwvQ2l0ZT48Q2l0ZT48QXV0aG9yPkRvbGV6YWw8L0F1dGhvcj48WWVh
cj4xOTkwPC9ZZWFyPjxSZWNOdW0+NjwvUmVjTnVtPjxyZWNvcmQ+PHJlYy1udW1iZXI+NjwvcmVj
LW51bWJlcj48Zm9yZWlnbi1rZXlzPjxrZXkgYXBwPSJFTiIgZGItaWQ9IjB3cGFzcnAwY2E5emRy
ZWZ6dmh2MGRlbGY1djBkeDV2OXd6NSIgdGltZXN0YW1wPSIxNTMzNTY5MzA0Ij42PC9rZXk+PC9m
b3JlaWduLWtleXM+PHJlZi10eXBlIG5hbWU9IkpvdXJuYWwgQXJ0aWNsZSI+MTc8L3JlZi10eXBl
Pjxjb250cmlidXRvcnM+PGF1dGhvcnM+PGF1dGhvcj5Eb2xlemFsLCBKLiBGLjwvYXV0aG9yPjwv
YXV0aG9ycz48L2NvbnRyaWJ1dG9ycz48dGl0bGVzPjx0aXRsZT5TdGFiaWxpdHkgc3R1ZHkgb2Yg
dHJpY2hsb3JvYWNldGljIGFjaWQ8L3RpdGxlPjxzZWNvbmRhcnktdGl0bGU+SiBEZXJtYXRvbCBT
dXJnIE9uY29sPC9zZWNvbmRhcnktdGl0bGU+PC90aXRsZXM+PHBlcmlvZGljYWw+PGZ1bGwtdGl0
bGU+SiBEZXJtYXRvbCBTdXJnIE9uY29sPC9mdWxsLXRpdGxlPjwvcGVyaW9kaWNhbD48cGFnZXM+
NDg5LTkwPC9wYWdlcz48dm9sdW1lPjE2PC92b2x1bWU+PG51bWJlcj41PC9udW1iZXI+PGVkaXRp
b24+MTk5MC8wNS8wMTwvZWRpdGlvbj48a2V5d29yZHM+PGtleXdvcmQ+RHJ1ZyBTdGFiaWxpdHk8
L2tleXdvcmQ+PGtleXdvcmQ+RHJ1ZyBTdG9yYWdlPC9rZXl3b3JkPjxrZXl3b3JkPipUcmljaGxv
cm9hY2V0aWMgQWNpZDwva2V5d29yZD48L2tleXdvcmRzPjxkYXRlcz48eWVhcj4xOTkwPC95ZWFy
PjxwdWItZGF0ZXM+PGRhdGU+TWF5PC9kYXRlPjwvcHViLWRhdGVzPjwvZGF0ZXM+PGlzYm4+MDE0
OC0wODEyIChQcmludCkmI3hEOzAxNDgtMDgxMiAoTGlua2luZyk8L2lzYm4+PGFjY2Vzc2lvbi1u
dW0+MjM0MTY2NDwvYWNjZXNzaW9uLW51bT48dXJscz48cmVsYXRlZC11cmxzPjx1cmw+aHR0cHM6
Ly93d3cubmNiaS5ubG0ubmloLmdvdi9wdWJtZWQvMjM0MTY2NDwvdXJsPjwvcmVsYXRlZC11cmxz
PjwvdXJscz48L3JlY29yZD48L0NpdGU+PC9FbmROb3RlPn==
</w:fldData>
        </w:fldChar>
      </w:r>
      <w:r w:rsidR="007D4F9F" w:rsidRPr="00C96EDB">
        <w:instrText xml:space="preserve"> ADDIN EN.CITE </w:instrText>
      </w:r>
      <w:r w:rsidR="007D4F9F" w:rsidRPr="00C96EDB">
        <w:fldChar w:fldCharType="begin">
          <w:fldData xml:space="preserve">PEVuZE5vdGU+PENpdGU+PEF1dGhvcj5CcmlkZW5zdGluZTwvQXV0aG9yPjxZZWFyPjE5OTQ8L1ll
YXI+PFJlY051bT41PC9SZWNOdW0+PERpc3BsYXlUZXh0PjxzdHlsZSBmYWNlPSJzdXBlcnNjcmlw
dCI+Niw3PC9zdHlsZT48L0Rpc3BsYXlUZXh0PjxyZWNvcmQ+PHJlYy1udW1iZXI+NTwvcmVjLW51
bWJlcj48Zm9yZWlnbi1rZXlzPjxrZXkgYXBwPSJFTiIgZGItaWQ9IjB3cGFzcnAwY2E5emRyZWZ6
dmh2MGRlbGY1djBkeDV2OXd6NSIgdGltZXN0YW1wPSIxNTMzNTY5MzA0Ij41PC9rZXk+PC9mb3Jl
aWduLWtleXM+PHJlZi10eXBlIG5hbWU9IkpvdXJuYWwgQXJ0aWNsZSI+MTc8L3JlZi10eXBlPjxj
b250cmlidXRvcnM+PGF1dGhvcnM+PGF1dGhvcj5CcmlkZW5zdGluZSwgSi4gQi48L2F1dGhvcj48
YXV0aG9yPkRvbGV6YWwsIEouIEYuPC9hdXRob3I+PC9hdXRob3JzPjwvY29udHJpYnV0b3JzPjxh
dXRoLWFkZHJlc3M+RGVwYXJ0bWVudCBvZiBEZXJtYXRvbG9neSwgVW5pdmVyc2l0eSBvZiBQaXR0
c2J1cmdoIE1lZGljYWwgQ2VudGVyLCBQQSAxNTIxMy48L2F1dGgtYWRkcmVzcz48dGl0bGVzPjx0
aXRsZT5TdGFuZGFyZGl6aW5nIGNoZW1pY2FsIHBlZWwgc29sdXRpb24gZm9ybXVsYXRpb25zIHRv
IGF2b2lkIG1pc2hhcHMuIEdyZWF0IGZsdWN0dWF0aW9ucyBpbiBhY3R1YWwgY29uY2VudHJhdGlv
bnMgb2YgdHJpY2hsb3JvYWNldGljIGFjaWQ8L3RpdGxlPjxzZWNvbmRhcnktdGl0bGU+SiBEZXJt
YXRvbCBTdXJnIE9uY29sPC9zZWNvbmRhcnktdGl0bGU+PC90aXRsZXM+PHBlcmlvZGljYWw+PGZ1
bGwtdGl0bGU+SiBEZXJtYXRvbCBTdXJnIE9uY29sPC9mdWxsLXRpdGxlPjwvcGVyaW9kaWNhbD48
cGFnZXM+ODEzLTY8L3BhZ2VzPjx2b2x1bWU+MjA8L3ZvbHVtZT48bnVtYmVyPjEyPC9udW1iZXI+
PGVkaXRpb24+MTk5NC8xMi8wMTwvZWRpdGlvbj48a2V5d29yZHM+PGtleXdvcmQ+KkNoZW1leGZv
bGlhdGlvbjwva2V5d29yZD48a2V5d29yZD5DaGVtaXN0cnksIFBoYXJtYWNldXRpY2FsPC9rZXl3
b3JkPjxrZXl3b3JkPkRydWcgQ29tcG91bmRpbmc8L2tleXdvcmQ+PGtleXdvcmQ+SHVtYW5zPC9r
ZXl3b3JkPjxrZXl3b3JkPlNvbHViaWxpdHk8L2tleXdvcmQ+PGtleXdvcmQ+U29sdXRpb25zL2Fu
YWx5c2lzL2NoZW1pY2FsIHN5bnRoZXNpcy9zdGFuZGFyZHM8L2tleXdvcmQ+PGtleXdvcmQ+VHJp
Y2hsb3JvYWNldGljIEFjaWQvKmFkbWluaXN0cmF0aW9uICZhbXA7IGRvc2FnZS9hbmFseXNpcy9j
aGVtaWNhbDwva2V5d29yZD48a2V5d29yZD5zeW50aGVzaXMvc3RhbmRhcmRzPC9rZXl3b3JkPjxr
ZXl3b3JkPldhdGVyPC9rZXl3b3JkPjwva2V5d29yZHM+PGRhdGVzPjx5ZWFyPjE5OTQ8L3llYXI+
PHB1Yi1kYXRlcz48ZGF0ZT5EZWM8L2RhdGU+PC9wdWItZGF0ZXM+PC9kYXRlcz48aXNibj4wMTQ4
LTA4MTIgKFByaW50KSYjeEQ7MDE0OC0wODEyIChMaW5raW5nKTwvaXNibj48YWNjZXNzaW9uLW51
bT43Nzk4NDEzPC9hY2Nlc3Npb24tbnVtPjx1cmxzPjxyZWxhdGVkLXVybHM+PHVybD5odHRwczov
L3d3dy5uY2JpLm5sbS5uaWguZ292L3B1Ym1lZC83Nzk4NDEzPC91cmw+PC9yZWxhdGVkLXVybHM+
PC91cmxzPjwvcmVjb3JkPjwvQ2l0ZT48Q2l0ZT48QXV0aG9yPkRvbGV6YWw8L0F1dGhvcj48WWVh
cj4xOTkwPC9ZZWFyPjxSZWNOdW0+NjwvUmVjTnVtPjxyZWNvcmQ+PHJlYy1udW1iZXI+NjwvcmVj
LW51bWJlcj48Zm9yZWlnbi1rZXlzPjxrZXkgYXBwPSJFTiIgZGItaWQ9IjB3cGFzcnAwY2E5emRy
ZWZ6dmh2MGRlbGY1djBkeDV2OXd6NSIgdGltZXN0YW1wPSIxNTMzNTY5MzA0Ij42PC9rZXk+PC9m
b3JlaWduLWtleXM+PHJlZi10eXBlIG5hbWU9IkpvdXJuYWwgQXJ0aWNsZSI+MTc8L3JlZi10eXBl
Pjxjb250cmlidXRvcnM+PGF1dGhvcnM+PGF1dGhvcj5Eb2xlemFsLCBKLiBGLjwvYXV0aG9yPjwv
YXV0aG9ycz48L2NvbnRyaWJ1dG9ycz48dGl0bGVzPjx0aXRsZT5TdGFiaWxpdHkgc3R1ZHkgb2Yg
dHJpY2hsb3JvYWNldGljIGFjaWQ8L3RpdGxlPjxzZWNvbmRhcnktdGl0bGU+SiBEZXJtYXRvbCBT
dXJnIE9uY29sPC9zZWNvbmRhcnktdGl0bGU+PC90aXRsZXM+PHBlcmlvZGljYWw+PGZ1bGwtdGl0
bGU+SiBEZXJtYXRvbCBTdXJnIE9uY29sPC9mdWxsLXRpdGxlPjwvcGVyaW9kaWNhbD48cGFnZXM+
NDg5LTkwPC9wYWdlcz48dm9sdW1lPjE2PC92b2x1bWU+PG51bWJlcj41PC9udW1iZXI+PGVkaXRp
b24+MTk5MC8wNS8wMTwvZWRpdGlvbj48a2V5d29yZHM+PGtleXdvcmQ+RHJ1ZyBTdGFiaWxpdHk8
L2tleXdvcmQ+PGtleXdvcmQ+RHJ1ZyBTdG9yYWdlPC9rZXl3b3JkPjxrZXl3b3JkPipUcmljaGxv
cm9hY2V0aWMgQWNpZDwva2V5d29yZD48L2tleXdvcmRzPjxkYXRlcz48eWVhcj4xOTkwPC95ZWFy
PjxwdWItZGF0ZXM+PGRhdGU+TWF5PC9kYXRlPjwvcHViLWRhdGVzPjwvZGF0ZXM+PGlzYm4+MDE0
OC0wODEyIChQcmludCkmI3hEOzAxNDgtMDgxMiAoTGlua2luZyk8L2lzYm4+PGFjY2Vzc2lvbi1u
dW0+MjM0MTY2NDwvYWNjZXNzaW9uLW51bT48dXJscz48cmVsYXRlZC11cmxzPjx1cmw+aHR0cHM6
Ly93d3cubmNiaS5ubG0ubmloLmdvdi9wdWJtZWQvMjM0MTY2NDwvdXJsPjwvcmVsYXRlZC11cmxz
PjwvdXJscz48L3JlY29yZD48L0NpdGU+PC9FbmROb3RlPn==
</w:fldData>
        </w:fldChar>
      </w:r>
      <w:r w:rsidR="007D4F9F" w:rsidRPr="00C96EDB">
        <w:instrText xml:space="preserve"> ADDIN EN.CITE.DATA </w:instrText>
      </w:r>
      <w:r w:rsidR="007D4F9F" w:rsidRPr="00C96EDB">
        <w:fldChar w:fldCharType="end"/>
      </w:r>
      <w:r w:rsidR="00310B85" w:rsidRPr="00C96EDB">
        <w:fldChar w:fldCharType="separate"/>
      </w:r>
      <w:r w:rsidR="007D4F9F" w:rsidRPr="00C96EDB">
        <w:rPr>
          <w:noProof/>
          <w:vertAlign w:val="superscript"/>
        </w:rPr>
        <w:t>6,7</w:t>
      </w:r>
      <w:r w:rsidR="00310B85" w:rsidRPr="00C96EDB">
        <w:fldChar w:fldCharType="end"/>
      </w:r>
    </w:p>
    <w:p w14:paraId="4112B690" w14:textId="30CA82F4" w:rsidR="00217610" w:rsidRPr="00C96EDB" w:rsidRDefault="00657D63" w:rsidP="00CE667B">
      <w:pPr>
        <w:ind w:firstLine="720"/>
      </w:pPr>
      <w:r w:rsidRPr="00C96EDB">
        <w:t xml:space="preserve">The addition of Jessner’s solution prior to TCA peel application </w:t>
      </w:r>
      <w:r w:rsidR="00B93FB7" w:rsidRPr="00C96EDB">
        <w:t xml:space="preserve">leads to partial removal of epidermis, allowing </w:t>
      </w:r>
      <w:r w:rsidRPr="00C96EDB">
        <w:t xml:space="preserve">for deeper penetration of the TCA. </w:t>
      </w:r>
      <w:r w:rsidR="00217610" w:rsidRPr="00C96EDB">
        <w:t>Th</w:t>
      </w:r>
      <w:r w:rsidR="00B93FB7" w:rsidRPr="00C96EDB">
        <w:t xml:space="preserve">is combination </w:t>
      </w:r>
      <w:r w:rsidR="00A13F10" w:rsidRPr="00C96EDB">
        <w:t>is beneficial</w:t>
      </w:r>
      <w:r w:rsidR="00B93FB7" w:rsidRPr="00C96EDB">
        <w:t xml:space="preserve"> as</w:t>
      </w:r>
      <w:r w:rsidRPr="00C96EDB">
        <w:t xml:space="preserve"> lower concentrations of TCA</w:t>
      </w:r>
      <w:r w:rsidR="00B93FB7" w:rsidRPr="00C96EDB">
        <w:t xml:space="preserve"> can be used for the same depth of peel</w:t>
      </w:r>
      <w:r w:rsidRPr="00C96EDB">
        <w:t>, minimizing complications such as scarring.</w:t>
      </w:r>
      <w:r w:rsidR="00BC05B0"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 </w:instrText>
      </w:r>
      <w:r w:rsidR="007D4F9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DATA </w:instrText>
      </w:r>
      <w:r w:rsidR="007D4F9F" w:rsidRPr="00C96EDB">
        <w:fldChar w:fldCharType="end"/>
      </w:r>
      <w:r w:rsidR="00BC05B0" w:rsidRPr="00C96EDB">
        <w:fldChar w:fldCharType="separate"/>
      </w:r>
      <w:r w:rsidR="007D4F9F" w:rsidRPr="00C96EDB">
        <w:rPr>
          <w:noProof/>
          <w:vertAlign w:val="superscript"/>
        </w:rPr>
        <w:t>5</w:t>
      </w:r>
      <w:r w:rsidR="00BC05B0" w:rsidRPr="00C96EDB">
        <w:fldChar w:fldCharType="end"/>
      </w:r>
      <w:r w:rsidRPr="00C96EDB">
        <w:t xml:space="preserve"> </w:t>
      </w:r>
    </w:p>
    <w:p w14:paraId="640EA228" w14:textId="77777777" w:rsidR="004A76BD" w:rsidRPr="00C96EDB" w:rsidRDefault="004A76BD" w:rsidP="00CE667B">
      <w:pPr>
        <w:ind w:firstLine="720"/>
        <w:rPr>
          <w:sz w:val="20"/>
          <w:szCs w:val="20"/>
        </w:rPr>
      </w:pPr>
    </w:p>
    <w:p w14:paraId="765991C6" w14:textId="0E52A872" w:rsidR="00E638C1" w:rsidRPr="00C96EDB" w:rsidRDefault="00E638C1" w:rsidP="00CE667B">
      <w:pPr>
        <w:rPr>
          <w:u w:val="single"/>
        </w:rPr>
      </w:pPr>
      <w:r w:rsidRPr="00C96EDB">
        <w:rPr>
          <w:u w:val="single"/>
        </w:rPr>
        <w:t>Preprocedure</w:t>
      </w:r>
      <w:r w:rsidR="00E87F1B" w:rsidRPr="00C96EDB">
        <w:rPr>
          <w:u w:val="single"/>
        </w:rPr>
        <w:t xml:space="preserve"> protocol</w:t>
      </w:r>
      <w:r w:rsidRPr="00C96EDB">
        <w:rPr>
          <w:u w:val="single"/>
        </w:rPr>
        <w:t>:</w:t>
      </w:r>
    </w:p>
    <w:p w14:paraId="11E4DBCC" w14:textId="78A27F3F" w:rsidR="00D26ED4" w:rsidRPr="00C96EDB" w:rsidRDefault="00E638C1" w:rsidP="00CE667B">
      <w:r w:rsidRPr="00C96EDB">
        <w:t xml:space="preserve">Consultation with the patient should be used to establish realistic goals and expectation as well as to educate the patient on important </w:t>
      </w:r>
      <w:r w:rsidR="007B0A5C" w:rsidRPr="00C96EDB">
        <w:t>perioperative</w:t>
      </w:r>
      <w:r w:rsidRPr="00C96EDB">
        <w:t xml:space="preserve"> care instructions for optimal results. A careful history and physical examination allows for the clinician to determine the patients</w:t>
      </w:r>
      <w:r w:rsidR="00ED1757" w:rsidRPr="00C96EDB">
        <w:t>’</w:t>
      </w:r>
      <w:r w:rsidRPr="00C96EDB">
        <w:t xml:space="preserve"> candidacy (Table 3). </w:t>
      </w:r>
    </w:p>
    <w:p w14:paraId="30276D52" w14:textId="033C759C" w:rsidR="00EB35AA" w:rsidRPr="00C96EDB" w:rsidRDefault="00D26ED4" w:rsidP="00CE667B">
      <w:pPr>
        <w:ind w:firstLine="720"/>
      </w:pPr>
      <w:r w:rsidRPr="00C96EDB">
        <w:lastRenderedPageBreak/>
        <w:t>The senior author</w:t>
      </w:r>
      <w:r w:rsidR="00F10512" w:rsidRPr="00C96EDB">
        <w:t>’</w:t>
      </w:r>
      <w:r w:rsidRPr="00C96EDB">
        <w:t xml:space="preserve">s </w:t>
      </w:r>
      <w:r w:rsidR="00F10512" w:rsidRPr="00C96EDB">
        <w:t xml:space="preserve">(R.J.R.) </w:t>
      </w:r>
      <w:r w:rsidRPr="00C96EDB">
        <w:t xml:space="preserve">preference is to pretreat all patients </w:t>
      </w:r>
      <w:r w:rsidR="0016281B" w:rsidRPr="00C96EDB">
        <w:t xml:space="preserve">for 4-6 weeks prior to </w:t>
      </w:r>
      <w:r w:rsidRPr="00C96EDB">
        <w:t>chemical peeling.</w:t>
      </w:r>
      <w:r w:rsidR="00F31AA3" w:rsidRPr="00C96EDB">
        <w:fldChar w:fldCharType="begin">
          <w:fldData xml:space="preserve">PEVuZE5vdGU+PENpdGU+PEF1dGhvcj5IZXJiaWc8L0F1dGhvcj48WWVhcj4yMDA5PC9ZZWFyPjxS
ZWNOdW0+MjwvUmVjTnVtPjxEaXNwbGF5VGV4dD48c3R5bGUgZmFjZT0ic3VwZXJzY3JpcHQiPjUs
ODwvc3R5bGU+PC9EaXNwbGF5VGV4dD48cmVjb3JkPjxyZWMtbnVtYmVyPjI8L3JlYy1udW1iZXI+
PGZvcmVpZ24ta2V5cz48a2V5IGFwcD0iRU4iIGRiLWlkPSIwd3Bhc3JwMGNhOXpkcmVmenZodjBk
ZWxmNXYwZHg1djl3ejUiIHRpbWVzdGFtcD0iMTUzMzU2NTk1NiI+Mjwva2V5PjwvZm9yZWlnbi1r
ZXlzPjxyZWYtdHlwZSBuYW1lPSJKb3VybmFsIEFydGljbGUiPjE3PC9yZWYtdHlwZT48Y29udHJp
YnV0b3JzPjxhdXRob3JzPjxhdXRob3I+SGVyYmlnLCBLLjwvYXV0aG9yPjxhdXRob3I+VHJ1c3Ns
ZXIsIEEuIFAuPC9hdXRob3I+PGF1dGhvcj5LaG9zbGEsIFIuIEsuPC9hdXRob3I+PGF1dGhvcj5S
b2hyaWNoLCBSLiBKLjwvYXV0aG9yPjwvYXV0aG9ycz48L2NvbnRyaWJ1dG9ycz48YXV0aC1hZGRy
ZXNzPkRlcGFydG1lbnQgb2YgUGxhc3RpYyBTdXJnZXJ5LCBVbml2ZXJzaXR5IG9mIFRleGFzIFNv
dXRod2VzdGVybiBNZWRpY2FsIENlbnRlciwgRGFsbGFzLCBUZXhhcyA3NTM5MC05MTMyLCBVU0Eu
PC9hdXRoLWFkZHJlc3M+PHRpdGxlcz48dGl0bGU+Q29tYmluYXRpb24gSmVzc25lciZhcG9zO3Mg
c29sdXRpb24gYW5kIHRyaWNobG9yb2FjZXRpYyBhY2lkIGNoZW1pY2FsIHBlZWw6IHRlY2huaXF1
ZSBhbmQgb3V0Y29tZXM8L3RpdGxlPjxzZWNvbmRhcnktdGl0bGU+UGxhc3QgUmVjb25zdHIgU3Vy
Zzwvc2Vjb25kYXJ5LXRpdGxlPjwvdGl0bGVzPjxwZXJpb2RpY2FsPjxmdWxsLXRpdGxlPlBsYXN0
IFJlY29uc3RyIFN1cmc8L2Z1bGwtdGl0bGU+PC9wZXJpb2RpY2FsPjxwYWdlcz45NTUtNjQ8L3Bh
Z2VzPjx2b2x1bWU+MTI0PC92b2x1bWU+PG51bWJlcj4zPC9udW1iZXI+PGVkaXRpb24+MjAwOS8w
OS8wNTwvZWRpdGlvbj48a2V5d29yZHM+PGtleXdvcmQ+QWR1bHQ8L2tleXdvcmQ+PGtleXdvcmQ+
QWdlZDwva2V5d29yZD48a2V5d29yZD5BZ2VkLCA4MCBhbmQgb3Zlcjwva2V5d29yZD48a2V5d29y
ZD5DaGVtZXhmb2xpYXRpb24vYWR2ZXJzZSBlZmZlY3RzLyptZXRob2RzPC9rZXl3b3JkPjxrZXl3
b3JkPkRydWcgQ29tYmluYXRpb25zPC9rZXl3b3JkPjxrZXl3b3JkPkV0aGFub2wvKmFkbWluaXN0
cmF0aW9uICZhbXA7IGRvc2FnZS9hZHZlcnNlIGVmZmVjdHM8L2tleXdvcmQ+PGtleXdvcmQ+RmVt
YWxlPC9rZXl3b3JkPjxrZXl3b3JkPkh1bWFuczwva2V5d29yZD48a2V5d29yZD5MYWN0aWMgQWNp
ZC8qYWRtaW5pc3RyYXRpb24gJmFtcDsgZG9zYWdlL2FkdmVyc2UgZWZmZWN0czwva2V5d29yZD48
a2V5d29yZD5NaWRkbGUgQWdlZDwva2V5d29yZD48a2V5d29yZD4qUmVqdXZlbmF0aW9uPC9rZXl3
b3JkPjxrZXl3b3JkPlJlc29yY2lub2xzLyphZG1pbmlzdHJhdGlvbiAmYW1wOyBkb3NhZ2UvYWR2
ZXJzZSBlZmZlY3RzPC9rZXl3b3JkPjxrZXl3b3JkPlNhbGljeWxhdGVzLyphZG1pbmlzdHJhdGlv
biAmYW1wOyBkb3NhZ2UvYWR2ZXJzZSBlZmZlY3RzPC9rZXl3b3JkPjxrZXl3b3JkPlNraW4gQWdp
bmcvKmRydWcgZWZmZWN0czwva2V5d29yZD48a2V5d29yZD5UcmljaGxvcm9hY2V0aWMgQWNpZC8q
YWRtaW5pc3RyYXRpb24gJmFtcDsgZG9zYWdlL2FkdmVyc2UgZWZmZWN0czwva2V5d29yZD48L2tl
eXdvcmRzPjxkYXRlcz48eWVhcj4yMDA5PC95ZWFyPjxwdWItZGF0ZXM+PGRhdGU+U2VwPC9kYXRl
PjwvcHViLWRhdGVzPjwvZGF0ZXM+PGlzYm4+MTUyOS00MjQyIChFbGVjdHJvbmljKSYjeEQ7MDAz
Mi0xMDUyIChMaW5raW5nKTwvaXNibj48YWNjZXNzaW9uLW51bT4xOTczMDMxODwvYWNjZXNzaW9u
LW51bT48dXJscz48cmVsYXRlZC11cmxzPjx1cmw+aHR0cHM6Ly93d3cubmNiaS5ubG0ubmloLmdv
di9wdWJtZWQvMTk3MzAzMTg8L3VybD48L3JlbGF0ZWQtdXJscz48L3VybHM+PGVsZWN0cm9uaWMt
cmVzb3VyY2UtbnVtPjEwLjEwOTcvUFJTLjBiMDEzZTMxODFhZGRjZjU8L2VsZWN0cm9uaWMtcmVz
b3VyY2UtbnVtPjwvcmVjb3JkPjwvQ2l0ZT48Q2l0ZT48QXV0aG9yPlBhbm51Y2NpPC9BdXRob3I+
PFllYXI+MjAxMTwvWWVhcj48UmVjTnVtPjk8L1JlY051bT48cmVjb3JkPjxyZWMtbnVtYmVyPjk8
L3JlYy1udW1iZXI+PGZvcmVpZ24ta2V5cz48a2V5IGFwcD0iRU4iIGRiLWlkPSIwd3Bhc3JwMGNh
OXpkcmVmenZodjBkZWxmNXYwZHg1djl3ejUiIHRpbWVzdGFtcD0iMTUzMzU3MDg5NSI+OTwva2V5
PjwvZm9yZWlnbi1rZXlzPjxyZWYtdHlwZSBuYW1lPSJKb3VybmFsIEFydGljbGUiPjE3PC9yZWYt
dHlwZT48Y29udHJpYnV0b3JzPjxhdXRob3JzPjxhdXRob3I+UGFubnVjY2ksIEMuIEouPC9hdXRo
b3I+PGF1dGhvcj5SZWF2ZXksIFAuIEwuPC9hdXRob3I+PGF1dGhvcj5LYXdlc2tpLCBTLjwvYXV0
aG9yPjxhdXRob3I+SGFtaWxsLCBKLiBCLjwvYXV0aG9yPjxhdXRob3I+SHVtZSwgSy4gTS48L2F1
dGhvcj48YXV0aG9yPldpbGtpbnMsIEUuIEcuPC9hdXRob3I+PGF1dGhvcj5QdXNpYywgQS4gTC48
L2F1dGhvcj48L2F1dGhvcnM+PC9jb250cmlidXRvcnM+PGF1dGgtYWRkcmVzcz5Vbml2ZXJzaXR5
IG9mIE1pY2hpZ2FuLCBBbm4gQXJib3IsIE1pY2guLCBVU0EuIGNwYW5udWNjQHVtaWNoLmVkdTwv
YXV0aC1hZGRyZXNzPjx0aXRsZXM+PHRpdGxlPkEgcmFuZG9taXplZCBjb250cm9sbGVkIHRyaWFs
IG9mIHNraW4gY2FyZSBwcm90b2NvbHMgZm9yIGZhY2lhbCByZXN1cmZhY2luZzogbGVzc29ucyBs
ZWFybmVkIGZyb20gdGhlIFBsYXN0aWMgU3VyZ2VyeSBFZHVjYXRpb25hbCBGb3VuZGF0aW9uJmFw
b3M7cyBTa2luIFByb2R1Y3RzIEFzc2Vzc21lbnQgUmVzZWFyY2ggc3R1ZHk8L3RpdGxlPjxzZWNv
bmRhcnktdGl0bGU+UGxhc3QgUmVjb25zdHIgU3VyZzwvc2Vjb25kYXJ5LXRpdGxlPjwvdGl0bGVz
PjxwZXJpb2RpY2FsPjxmdWxsLXRpdGxlPlBsYXN0IFJlY29uc3RyIFN1cmc8L2Z1bGwtdGl0bGU+
PC9wZXJpb2RpY2FsPjxwYWdlcz4xMzM0LTQyPC9wYWdlcz48dm9sdW1lPjEyNzwvdm9sdW1lPjxu
dW1iZXI+MzwvbnVtYmVyPjxlZGl0aW9uPjIwMTEvMDMvMDM8L2VkaXRpb24+PGtleXdvcmRzPjxr
ZXl3b3JkPkRvdWJsZS1CbGluZCBNZXRob2Q8L2tleXdvcmQ+PGtleXdvcmQ+RmVtYWxlPC9rZXl3
b3JkPjxrZXl3b3JkPkZvbGxvdy1VcCBTdHVkaWVzPC9rZXl3b3JkPjxrZXl3b3JkPkh1bWFuczwv
a2V5d29yZD48a2V5d29yZD5NaWRkbGUgQWdlZDwva2V5d29yZD48a2V5d29yZD5QaWxvdCBQcm9q
ZWN0czwva2V5d29yZD48a2V5d29yZD5SaHl0aWRvcGxhc3R5LyptZXRob2RzPC9rZXl3b3JkPjxr
ZXl3b3JkPipTa2luIEFnaW5nPC9rZXl3b3JkPjxrZXl3b3JkPlNraW4gQ2FyZS8qbWV0aG9kczwv
a2V5d29yZD48a2V5d29yZD4qU29jaWV0aWVzLCBNZWRpY2FsPC9rZXl3b3JkPjxrZXl3b3JkPlN1
cmdlcnksIFBsYXN0aWMvKmVkdWNhdGlvbjwva2V5d29yZD48a2V5d29yZD5UcmVhdG1lbnQgT3V0
Y29tZTwva2V5d29yZD48a2V5d29yZD5Vbml0ZWQgU3RhdGVzPC9rZXl3b3JkPjwva2V5d29yZHM+
PGRhdGVzPjx5ZWFyPjIwMTE8L3llYXI+PHB1Yi1kYXRlcz48ZGF0ZT5NYXI8L2RhdGU+PC9wdWIt
ZGF0ZXM+PC9kYXRlcz48aXNibj4xNTI5LTQyNDIgKEVsZWN0cm9uaWMpJiN4RDswMDMyLTEwNTIg
KExpbmtpbmcpPC9pc2JuPjxhY2Nlc3Npb24tbnVtPjIxMzY0NDM1PC9hY2Nlc3Npb24tbnVtPjx1
cmxzPjxyZWxhdGVkLXVybHM+PHVybD5odHRwczovL3d3dy5uY2JpLm5sbS5uaWguZ292L3B1Ym1l
ZC8yMTM2NDQzNTwvdXJsPjwvcmVsYXRlZC11cmxzPjwvdXJscz48Y3VzdG9tMj5QTUMzMDc5MjA2
PC9jdXN0b20yPjxlbGVjdHJvbmljLXJlc291cmNlLW51bT4xMC4xMDk3L1BSUy4wYjAxM2UzMTgy
MDQzNjFkPC9lbGVjdHJvbmljLXJlc291cmNlLW51bT48L3JlY29yZD48L0NpdGU+PC9FbmROb3Rl
PgB=
</w:fldData>
        </w:fldChar>
      </w:r>
      <w:r w:rsidR="00F70940" w:rsidRPr="00C96EDB">
        <w:instrText xml:space="preserve"> ADDIN EN.CITE </w:instrText>
      </w:r>
      <w:r w:rsidR="00F70940" w:rsidRPr="00C96EDB">
        <w:fldChar w:fldCharType="begin">
          <w:fldData xml:space="preserve">PEVuZE5vdGU+PENpdGU+PEF1dGhvcj5IZXJiaWc8L0F1dGhvcj48WWVhcj4yMDA5PC9ZZWFyPjxS
ZWNOdW0+MjwvUmVjTnVtPjxEaXNwbGF5VGV4dD48c3R5bGUgZmFjZT0ic3VwZXJzY3JpcHQiPjUs
ODwvc3R5bGU+PC9EaXNwbGF5VGV4dD48cmVjb3JkPjxyZWMtbnVtYmVyPjI8L3JlYy1udW1iZXI+
PGZvcmVpZ24ta2V5cz48a2V5IGFwcD0iRU4iIGRiLWlkPSIwd3Bhc3JwMGNhOXpkcmVmenZodjBk
ZWxmNXYwZHg1djl3ejUiIHRpbWVzdGFtcD0iMTUzMzU2NTk1NiI+Mjwva2V5PjwvZm9yZWlnbi1r
ZXlzPjxyZWYtdHlwZSBuYW1lPSJKb3VybmFsIEFydGljbGUiPjE3PC9yZWYtdHlwZT48Y29udHJp
YnV0b3JzPjxhdXRob3JzPjxhdXRob3I+SGVyYmlnLCBLLjwvYXV0aG9yPjxhdXRob3I+VHJ1c3Ns
ZXIsIEEuIFAuPC9hdXRob3I+PGF1dGhvcj5LaG9zbGEsIFIuIEsuPC9hdXRob3I+PGF1dGhvcj5S
b2hyaWNoLCBSLiBKLjwvYXV0aG9yPjwvYXV0aG9ycz48L2NvbnRyaWJ1dG9ycz48YXV0aC1hZGRy
ZXNzPkRlcGFydG1lbnQgb2YgUGxhc3RpYyBTdXJnZXJ5LCBVbml2ZXJzaXR5IG9mIFRleGFzIFNv
dXRod2VzdGVybiBNZWRpY2FsIENlbnRlciwgRGFsbGFzLCBUZXhhcyA3NTM5MC05MTMyLCBVU0Eu
PC9hdXRoLWFkZHJlc3M+PHRpdGxlcz48dGl0bGU+Q29tYmluYXRpb24gSmVzc25lciZhcG9zO3Mg
c29sdXRpb24gYW5kIHRyaWNobG9yb2FjZXRpYyBhY2lkIGNoZW1pY2FsIHBlZWw6IHRlY2huaXF1
ZSBhbmQgb3V0Y29tZXM8L3RpdGxlPjxzZWNvbmRhcnktdGl0bGU+UGxhc3QgUmVjb25zdHIgU3Vy
Zzwvc2Vjb25kYXJ5LXRpdGxlPjwvdGl0bGVzPjxwZXJpb2RpY2FsPjxmdWxsLXRpdGxlPlBsYXN0
IFJlY29uc3RyIFN1cmc8L2Z1bGwtdGl0bGU+PC9wZXJpb2RpY2FsPjxwYWdlcz45NTUtNjQ8L3Bh
Z2VzPjx2b2x1bWU+MTI0PC92b2x1bWU+PG51bWJlcj4zPC9udW1iZXI+PGVkaXRpb24+MjAwOS8w
OS8wNTwvZWRpdGlvbj48a2V5d29yZHM+PGtleXdvcmQ+QWR1bHQ8L2tleXdvcmQ+PGtleXdvcmQ+
QWdlZDwva2V5d29yZD48a2V5d29yZD5BZ2VkLCA4MCBhbmQgb3Zlcjwva2V5d29yZD48a2V5d29y
ZD5DaGVtZXhmb2xpYXRpb24vYWR2ZXJzZSBlZmZlY3RzLyptZXRob2RzPC9rZXl3b3JkPjxrZXl3
b3JkPkRydWcgQ29tYmluYXRpb25zPC9rZXl3b3JkPjxrZXl3b3JkPkV0aGFub2wvKmFkbWluaXN0
cmF0aW9uICZhbXA7IGRvc2FnZS9hZHZlcnNlIGVmZmVjdHM8L2tleXdvcmQ+PGtleXdvcmQ+RmVt
YWxlPC9rZXl3b3JkPjxrZXl3b3JkPkh1bWFuczwva2V5d29yZD48a2V5d29yZD5MYWN0aWMgQWNp
ZC8qYWRtaW5pc3RyYXRpb24gJmFtcDsgZG9zYWdlL2FkdmVyc2UgZWZmZWN0czwva2V5d29yZD48
a2V5d29yZD5NaWRkbGUgQWdlZDwva2V5d29yZD48a2V5d29yZD4qUmVqdXZlbmF0aW9uPC9rZXl3
b3JkPjxrZXl3b3JkPlJlc29yY2lub2xzLyphZG1pbmlzdHJhdGlvbiAmYW1wOyBkb3NhZ2UvYWR2
ZXJzZSBlZmZlY3RzPC9rZXl3b3JkPjxrZXl3b3JkPlNhbGljeWxhdGVzLyphZG1pbmlzdHJhdGlv
biAmYW1wOyBkb3NhZ2UvYWR2ZXJzZSBlZmZlY3RzPC9rZXl3b3JkPjxrZXl3b3JkPlNraW4gQWdp
bmcvKmRydWcgZWZmZWN0czwva2V5d29yZD48a2V5d29yZD5UcmljaGxvcm9hY2V0aWMgQWNpZC8q
YWRtaW5pc3RyYXRpb24gJmFtcDsgZG9zYWdlL2FkdmVyc2UgZWZmZWN0czwva2V5d29yZD48L2tl
eXdvcmRzPjxkYXRlcz48eWVhcj4yMDA5PC95ZWFyPjxwdWItZGF0ZXM+PGRhdGU+U2VwPC9kYXRl
PjwvcHViLWRhdGVzPjwvZGF0ZXM+PGlzYm4+MTUyOS00MjQyIChFbGVjdHJvbmljKSYjeEQ7MDAz
Mi0xMDUyIChMaW5raW5nKTwvaXNibj48YWNjZXNzaW9uLW51bT4xOTczMDMxODwvYWNjZXNzaW9u
LW51bT48dXJscz48cmVsYXRlZC11cmxzPjx1cmw+aHR0cHM6Ly93d3cubmNiaS5ubG0ubmloLmdv
di9wdWJtZWQvMTk3MzAzMTg8L3VybD48L3JlbGF0ZWQtdXJscz48L3VybHM+PGVsZWN0cm9uaWMt
cmVzb3VyY2UtbnVtPjEwLjEwOTcvUFJTLjBiMDEzZTMxODFhZGRjZjU8L2VsZWN0cm9uaWMtcmVz
b3VyY2UtbnVtPjwvcmVjb3JkPjwvQ2l0ZT48Q2l0ZT48QXV0aG9yPlBhbm51Y2NpPC9BdXRob3I+
PFllYXI+MjAxMTwvWWVhcj48UmVjTnVtPjk8L1JlY051bT48cmVjb3JkPjxyZWMtbnVtYmVyPjk8
L3JlYy1udW1iZXI+PGZvcmVpZ24ta2V5cz48a2V5IGFwcD0iRU4iIGRiLWlkPSIwd3Bhc3JwMGNh
OXpkcmVmenZodjBkZWxmNXYwZHg1djl3ejUiIHRpbWVzdGFtcD0iMTUzMzU3MDg5NSI+OTwva2V5
PjwvZm9yZWlnbi1rZXlzPjxyZWYtdHlwZSBuYW1lPSJKb3VybmFsIEFydGljbGUiPjE3PC9yZWYt
dHlwZT48Y29udHJpYnV0b3JzPjxhdXRob3JzPjxhdXRob3I+UGFubnVjY2ksIEMuIEouPC9hdXRo
b3I+PGF1dGhvcj5SZWF2ZXksIFAuIEwuPC9hdXRob3I+PGF1dGhvcj5LYXdlc2tpLCBTLjwvYXV0
aG9yPjxhdXRob3I+SGFtaWxsLCBKLiBCLjwvYXV0aG9yPjxhdXRob3I+SHVtZSwgSy4gTS48L2F1
dGhvcj48YXV0aG9yPldpbGtpbnMsIEUuIEcuPC9hdXRob3I+PGF1dGhvcj5QdXNpYywgQS4gTC48
L2F1dGhvcj48L2F1dGhvcnM+PC9jb250cmlidXRvcnM+PGF1dGgtYWRkcmVzcz5Vbml2ZXJzaXR5
IG9mIE1pY2hpZ2FuLCBBbm4gQXJib3IsIE1pY2guLCBVU0EuIGNwYW5udWNjQHVtaWNoLmVkdTwv
YXV0aC1hZGRyZXNzPjx0aXRsZXM+PHRpdGxlPkEgcmFuZG9taXplZCBjb250cm9sbGVkIHRyaWFs
IG9mIHNraW4gY2FyZSBwcm90b2NvbHMgZm9yIGZhY2lhbCByZXN1cmZhY2luZzogbGVzc29ucyBs
ZWFybmVkIGZyb20gdGhlIFBsYXN0aWMgU3VyZ2VyeSBFZHVjYXRpb25hbCBGb3VuZGF0aW9uJmFw
b3M7cyBTa2luIFByb2R1Y3RzIEFzc2Vzc21lbnQgUmVzZWFyY2ggc3R1ZHk8L3RpdGxlPjxzZWNv
bmRhcnktdGl0bGU+UGxhc3QgUmVjb25zdHIgU3VyZzwvc2Vjb25kYXJ5LXRpdGxlPjwvdGl0bGVz
PjxwZXJpb2RpY2FsPjxmdWxsLXRpdGxlPlBsYXN0IFJlY29uc3RyIFN1cmc8L2Z1bGwtdGl0bGU+
PC9wZXJpb2RpY2FsPjxwYWdlcz4xMzM0LTQyPC9wYWdlcz48dm9sdW1lPjEyNzwvdm9sdW1lPjxu
dW1iZXI+MzwvbnVtYmVyPjxlZGl0aW9uPjIwMTEvMDMvMDM8L2VkaXRpb24+PGtleXdvcmRzPjxr
ZXl3b3JkPkRvdWJsZS1CbGluZCBNZXRob2Q8L2tleXdvcmQ+PGtleXdvcmQ+RmVtYWxlPC9rZXl3
b3JkPjxrZXl3b3JkPkZvbGxvdy1VcCBTdHVkaWVzPC9rZXl3b3JkPjxrZXl3b3JkPkh1bWFuczwv
a2V5d29yZD48a2V5d29yZD5NaWRkbGUgQWdlZDwva2V5d29yZD48a2V5d29yZD5QaWxvdCBQcm9q
ZWN0czwva2V5d29yZD48a2V5d29yZD5SaHl0aWRvcGxhc3R5LyptZXRob2RzPC9rZXl3b3JkPjxr
ZXl3b3JkPipTa2luIEFnaW5nPC9rZXl3b3JkPjxrZXl3b3JkPlNraW4gQ2FyZS8qbWV0aG9kczwv
a2V5d29yZD48a2V5d29yZD4qU29jaWV0aWVzLCBNZWRpY2FsPC9rZXl3b3JkPjxrZXl3b3JkPlN1
cmdlcnksIFBsYXN0aWMvKmVkdWNhdGlvbjwva2V5d29yZD48a2V5d29yZD5UcmVhdG1lbnQgT3V0
Y29tZTwva2V5d29yZD48a2V5d29yZD5Vbml0ZWQgU3RhdGVzPC9rZXl3b3JkPjwva2V5d29yZHM+
PGRhdGVzPjx5ZWFyPjIwMTE8L3llYXI+PHB1Yi1kYXRlcz48ZGF0ZT5NYXI8L2RhdGU+PC9wdWIt
ZGF0ZXM+PC9kYXRlcz48aXNibj4xNTI5LTQyNDIgKEVsZWN0cm9uaWMpJiN4RDswMDMyLTEwNTIg
KExpbmtpbmcpPC9pc2JuPjxhY2Nlc3Npb24tbnVtPjIxMzY0NDM1PC9hY2Nlc3Npb24tbnVtPjx1
cmxzPjxyZWxhdGVkLXVybHM+PHVybD5odHRwczovL3d3dy5uY2JpLm5sbS5uaWguZ292L3B1Ym1l
ZC8yMTM2NDQzNTwvdXJsPjwvcmVsYXRlZC11cmxzPjwvdXJscz48Y3VzdG9tMj5QTUMzMDc5MjA2
PC9jdXN0b20yPjxlbGVjdHJvbmljLXJlc291cmNlLW51bT4xMC4xMDk3L1BSUy4wYjAxM2UzMTgy
MDQzNjFkPC9lbGVjdHJvbmljLXJlc291cmNlLW51bT48L3JlY29yZD48L0NpdGU+PC9FbmROb3Rl
PgB=
</w:fldData>
        </w:fldChar>
      </w:r>
      <w:r w:rsidR="00F70940" w:rsidRPr="00C96EDB">
        <w:instrText xml:space="preserve"> ADDIN EN.CITE.DATA </w:instrText>
      </w:r>
      <w:r w:rsidR="00F70940" w:rsidRPr="00C96EDB">
        <w:fldChar w:fldCharType="end"/>
      </w:r>
      <w:r w:rsidR="00F31AA3" w:rsidRPr="00C96EDB">
        <w:fldChar w:fldCharType="separate"/>
      </w:r>
      <w:r w:rsidR="00F70940" w:rsidRPr="00C96EDB">
        <w:rPr>
          <w:noProof/>
          <w:vertAlign w:val="superscript"/>
        </w:rPr>
        <w:t>5,8</w:t>
      </w:r>
      <w:r w:rsidR="00F31AA3" w:rsidRPr="00C96EDB">
        <w:fldChar w:fldCharType="end"/>
      </w:r>
      <w:r w:rsidRPr="00C96EDB">
        <w:t xml:space="preserve"> </w:t>
      </w:r>
      <w:r w:rsidR="0016281B" w:rsidRPr="00C96EDB">
        <w:t xml:space="preserve">This regimen includes topical tretinoin (0.05-0.1%), hydroquinone (2-4%), </w:t>
      </w:r>
      <w:r w:rsidR="00EB35AA" w:rsidRPr="00C96EDB">
        <w:t xml:space="preserve">sunscreen, </w:t>
      </w:r>
      <w:r w:rsidR="0016281B" w:rsidRPr="00C96EDB">
        <w:t xml:space="preserve">and alpha hydroxyl acid (4-10%). </w:t>
      </w:r>
      <w:r w:rsidR="00A13F10" w:rsidRPr="00C96EDB">
        <w:t xml:space="preserve"> P</w:t>
      </w:r>
      <w:r w:rsidR="0016281B" w:rsidRPr="00C96EDB">
        <w:t>retreatment improves skin tolerance, regulate</w:t>
      </w:r>
      <w:r w:rsidR="00A13F10" w:rsidRPr="00C96EDB">
        <w:t xml:space="preserve">s </w:t>
      </w:r>
      <w:r w:rsidR="0016281B" w:rsidRPr="00C96EDB">
        <w:t>fibroblast and melanocyte function, improves dermal circulation, and allows for the treated skin to heal 3-4 days faster due to increased cellular division and new collagen formation.</w:t>
      </w:r>
      <w:r w:rsidR="004A76BD" w:rsidRPr="00C96EDB">
        <w:fldChar w:fldCharType="begin">
          <w:fldData xml:space="preserve">PEVuZE5vdGU+PENpdGU+PEF1dGhvcj5IZXJiaWc8L0F1dGhvcj48WWVhcj4yMDA5PC9ZZWFyPjxS
ZWNOdW0+MjwvUmVjTnVtPjxEaXNwbGF5VGV4dD48c3R5bGUgZmFjZT0ic3VwZXJzY3JpcHQiPjEs
NSw5PC9zdHlsZT48L0Rpc3BsYXlUZXh0PjxyZWNvcmQ+PHJlYy1udW1iZXI+MjwvcmVjLW51bWJl
cj48Zm9yZWlnbi1rZXlzPjxrZXkgYXBwPSJFTiIgZGItaWQ9IjB3cGFzcnAwY2E5emRyZWZ6dmh2
MGRlbGY1djBkeDV2OXd6NSIgdGltZXN0YW1wPSIxNTMzNTY1OTU2Ij4yPC9rZXk+PC9mb3JlaWdu
LWtleXM+PHJlZi10eXBlIG5hbWU9IkpvdXJuYWwgQXJ0aWNsZSI+MTc8L3JlZi10eXBlPjxjb250
cmlidXRvcnM+PGF1dGhvcnM+PGF1dGhvcj5IZXJiaWcsIEsuPC9hdXRob3I+PGF1dGhvcj5UcnVz
c2xlciwgQS4gUC48L2F1dGhvcj48YXV0aG9yPktob3NsYSwgUi4gSy48L2F1dGhvcj48YXV0aG9y
PlJvaHJpY2gsIFIuIEouPC9hdXRob3I+PC9hdXRob3JzPjwvY29udHJpYnV0b3JzPjxhdXRoLWFk
ZHJlc3M+RGVwYXJ0bWVudCBvZiBQbGFzdGljIFN1cmdlcnksIFVuaXZlcnNpdHkgb2YgVGV4YXMg
U291dGh3ZXN0ZXJuIE1lZGljYWwgQ2VudGVyLCBEYWxsYXMsIFRleGFzIDc1MzkwLTkxMzIsIFVT
QS48L2F1dGgtYWRkcmVzcz48dGl0bGVzPjx0aXRsZT5Db21iaW5hdGlvbiBKZXNzbmVyJmFwb3M7
cyBzb2x1dGlvbiBhbmQgdHJpY2hsb3JvYWNldGljIGFjaWQgY2hlbWljYWwgcGVlbDogdGVjaG5p
cXVlIGFuZCBvdXRjb21lczwvdGl0bGU+PHNlY29uZGFyeS10aXRsZT5QbGFzdCBSZWNvbnN0ciBT
dXJnPC9zZWNvbmRhcnktdGl0bGU+PC90aXRsZXM+PHBlcmlvZGljYWw+PGZ1bGwtdGl0bGU+UGxh
c3QgUmVjb25zdHIgU3VyZzwvZnVsbC10aXRsZT48L3BlcmlvZGljYWw+PHBhZ2VzPjk1NS02NDwv
cGFnZXM+PHZvbHVtZT4xMjQ8L3ZvbHVtZT48bnVtYmVyPjM8L251bWJlcj48ZWRpdGlvbj4yMDA5
LzA5LzA1PC9lZGl0aW9uPjxrZXl3b3Jkcz48a2V5d29yZD5BZHVsdDwva2V5d29yZD48a2V5d29y
ZD5BZ2VkPC9rZXl3b3JkPjxrZXl3b3JkPkFnZWQsIDgwIGFuZCBvdmVyPC9rZXl3b3JkPjxrZXl3
b3JkPkNoZW1leGZvbGlhdGlvbi9hZHZlcnNlIGVmZmVjdHMvKm1ldGhvZHM8L2tleXdvcmQ+PGtl
eXdvcmQ+RHJ1ZyBDb21iaW5hdGlvbnM8L2tleXdvcmQ+PGtleXdvcmQ+RXRoYW5vbC8qYWRtaW5p
c3RyYXRpb24gJmFtcDsgZG9zYWdlL2FkdmVyc2UgZWZmZWN0czwva2V5d29yZD48a2V5d29yZD5G
ZW1hbGU8L2tleXdvcmQ+PGtleXdvcmQ+SHVtYW5zPC9rZXl3b3JkPjxrZXl3b3JkPkxhY3RpYyBB
Y2lkLyphZG1pbmlzdHJhdGlvbiAmYW1wOyBkb3NhZ2UvYWR2ZXJzZSBlZmZlY3RzPC9rZXl3b3Jk
PjxrZXl3b3JkPk1pZGRsZSBBZ2VkPC9rZXl3b3JkPjxrZXl3b3JkPipSZWp1dmVuYXRpb248L2tl
eXdvcmQ+PGtleXdvcmQ+UmVzb3JjaW5vbHMvKmFkbWluaXN0cmF0aW9uICZhbXA7IGRvc2FnZS9h
ZHZlcnNlIGVmZmVjdHM8L2tleXdvcmQ+PGtleXdvcmQ+U2FsaWN5bGF0ZXMvKmFkbWluaXN0cmF0
aW9uICZhbXA7IGRvc2FnZS9hZHZlcnNlIGVmZmVjdHM8L2tleXdvcmQ+PGtleXdvcmQ+U2tpbiBB
Z2luZy8qZHJ1ZyBlZmZlY3RzPC9rZXl3b3JkPjxrZXl3b3JkPlRyaWNobG9yb2FjZXRpYyBBY2lk
LyphZG1pbmlzdHJhdGlvbiAmYW1wOyBkb3NhZ2UvYWR2ZXJzZSBlZmZlY3RzPC9rZXl3b3JkPjwv
a2V5d29yZHM+PGRhdGVzPjx5ZWFyPjIwMDk8L3llYXI+PHB1Yi1kYXRlcz48ZGF0ZT5TZXA8L2Rh
dGU+PC9wdWItZGF0ZXM+PC9kYXRlcz48aXNibj4xNTI5LTQyNDIgKEVsZWN0cm9uaWMpJiN4RDsw
MDMyLTEwNTIgKExpbmtpbmcpPC9pc2JuPjxhY2Nlc3Npb24tbnVtPjE5NzMwMzE4PC9hY2Nlc3Np
b24tbnVtPjx1cmxzPjxyZWxhdGVkLXVybHM+PHVybD5odHRwczovL3d3dy5uY2JpLm5sbS5uaWgu
Z292L3B1Ym1lZC8xOTczMDMxODwvdXJsPjwvcmVsYXRlZC11cmxzPjwvdXJscz48ZWxlY3Ryb25p
Yy1yZXNvdXJjZS1udW0+MTAuMTA5Ny9QUlMuMGIwMTNlMzE4MWFkZGNmNTwvZWxlY3Ryb25pYy1y
ZXNvdXJjZS1udW0+PC9yZWNvcmQ+PC9DaXRlPjxDaXRlPjxBdXRob3I+Sm9obnNvbjwvQXV0aG9y
PjxZZWFyPjE5OTY8L1llYXI+PFJlY051bT43PC9SZWNOdW0+PHJlY29yZD48cmVjLW51bWJlcj43
PC9yZWMtbnVtYmVyPjxmb3JlaWduLWtleXM+PGtleSBhcHA9IkVOIiBkYi1pZD0iMHdwYXNycDBj
YTl6ZHJlZnp2aHYwZGVsZjV2MGR4NXY5d3o1IiB0aW1lc3RhbXA9IjE1MzM1NjkzMjgiPjc8L2tl
eT48L2ZvcmVpZ24ta2V5cz48cmVmLXR5cGUgbmFtZT0iSm91cm5hbCBBcnRpY2xlIj4xNzwvcmVm
LXR5cGU+PGNvbnRyaWJ1dG9ycz48YXV0aG9ycz48YXV0aG9yPkpvaG5zb24sIEouIEIuPC9hdXRo
b3I+PGF1dGhvcj5JY2hpbm9zZSwgSC48L2F1dGhvcj48YXV0aG9yPk9iYWdpLCBaLiBFLjwvYXV0
aG9yPjxhdXRob3I+TGF1YiwgRC4gUi48L2F1dGhvcj48L2F1dGhvcnM+PC9jb250cmlidXRvcnM+
PGF1dGgtYWRkcmVzcz5Mb3Vpc2lhbmEgU3RhdGUgVW5pdmVyc2l0eSBNZWRpY2FsIENlbnRlciwg
TmV3IE9ybGVhbnMsIFVTQS48L2F1dGgtYWRkcmVzcz48dGl0bGVzPjx0aXRsZT5PYmFnaSZhcG9z
O3MgbW9kaWZpZWQgdHJpY2hsb3JvYWNldGljIGFjaWQgKFRDQSktY29udHJvbGxlZCB2YXJpYWJs
ZS1kZXB0aCBwZWVsOiBhIHN0dWR5IG9mIGNsaW5pY2FsIHNpZ25zIGNvcnJlbGF0aW5nIHdpdGgg
aGlzdG9sb2dpY2FsIGZpbmRpbmdzPC90aXRsZT48c2Vjb25kYXJ5LXRpdGxlPkFubiBQbGFzdCBT
dXJnPC9zZWNvbmRhcnktdGl0bGU+PC90aXRsZXM+PHBlcmlvZGljYWw+PGZ1bGwtdGl0bGU+QW5u
IFBsYXN0IFN1cmc8L2Z1bGwtdGl0bGU+PC9wZXJpb2RpY2FsPjxwYWdlcz4yMjUtMzc8L3BhZ2Vz
Pjx2b2x1bWU+MzY8L3ZvbHVtZT48bnVtYmVyPjM8L251bWJlcj48ZWRpdGlvbj4xOTk2LzAzLzAx
PC9lZGl0aW9uPjxrZXl3b3Jkcz48a2V5d29yZD5BY25lIFZ1bGdhcmlzL3BhdGhvbG9neS90aGVy
YXB5PC9rZXl3b3JkPjxrZXl3b3JkPkFkbWluaXN0cmF0aW9uLCBUb3BpY2FsPC9rZXl3b3JkPjxr
ZXl3b3JkPkJpb3BzeTwva2V5d29yZD48a2V5d29yZD5DYXBpbGxhcmllcy9wYXRob2xvZ3k8L2tl
eXdvcmQ+PGtleXdvcmQ+Q2hlbWV4Zm9saWF0aW9uLyptZXRob2RzPC9rZXl3b3JkPjxrZXl3b3Jk
PkNpY2F0cml4L3BhdGhvbG9neS90aGVyYXB5PC9rZXl3b3JkPjxrZXl3b3JkPkh1bWFuczwva2V5
d29yZD48a2V5d29yZD5NaWNyb3Njb3B5LCBFbGVjdHJvbjwva2V5d29yZD48a2V5d29yZD5QaG90
b3NlbnNpdGl2aXR5IERpc29yZGVycy9wYXRob2xvZ3kvdGhlcmFweTwva2V5d29yZD48a2V5d29y
ZD5Ta2luL2Jsb29kIHN1cHBseS8qZHJ1ZyBlZmZlY3RzL3BhdGhvbG9neTwva2V5d29yZD48a2V5
d29yZD5Ta2luIEFnaW5nL2RydWcgZWZmZWN0czwva2V5d29yZD48a2V5d29yZD5UcmVhdG1lbnQg
T3V0Y29tZTwva2V5d29yZD48a2V5d29yZD5UcmljaGxvcm9hY2V0aWMgQWNpZC8qYWRtaW5pc3Ry
YXRpb24gJmFtcDsgZG9zYWdlPC9rZXl3b3JkPjwva2V5d29yZHM+PGRhdGVzPjx5ZWFyPjE5OTY8
L3llYXI+PHB1Yi1kYXRlcz48ZGF0ZT5NYXI8L2RhdGU+PC9wdWItZGF0ZXM+PC9kYXRlcz48aXNi
bj4wMTQ4LTcwNDMgKFByaW50KSYjeEQ7MDE0OC03MDQzIChMaW5raW5nKTwvaXNibj48YWNjZXNz
aW9uLW51bT44NjU5OTQ0PC9hY2Nlc3Npb24tbnVtPjx1cmxzPjxyZWxhdGVkLXVybHM+PHVybD5o
dHRwczovL3d3dy5uY2JpLm5sbS5uaWguZ292L3B1Ym1lZC84NjU5OTQ0PC91cmw+PC9yZWxhdGVk
LXVybHM+PC91cmxzPjwvcmVjb3JkPjwvQ2l0ZT48Q2l0ZT48QXV0aG9yPk8mYXBvcztDb25ub3I8
L0F1dGhvcj48WWVhcj4yMDE3PC9ZZWFyPjxSZWNOdW0+MTwvUmVjTnVtPjxyZWNvcmQ+PHJlYy1u
dW1iZXI+MTwvcmVjLW51bWJlcj48Zm9yZWlnbi1rZXlzPjxrZXkgYXBwPSJFTiIgZGItaWQ9IjB3
cGFzcnAwY2E5emRyZWZ6dmh2MGRlbGY1djBkeDV2OXd6NSIgdGltZXN0YW1wPSIxNTMzNTY1NzA5
Ij4xPC9rZXk+PC9mb3JlaWduLWtleXM+PHJlZi10eXBlIG5hbWU9IkpvdXJuYWwgQXJ0aWNsZSI+
MTc8L3JlZi10eXBlPjxjb250cmlidXRvcnM+PGF1dGhvcnM+PGF1dGhvcj5PJmFwb3M7Q29ubm9y
LCBBLiBBLjwvYXV0aG9yPjxhdXRob3I+TG93ZSwgUC4gTS48L2F1dGhvcj48YXV0aG9yPlNodW1h
Y2ssIFMuPC9hdXRob3I+PGF1dGhvcj5MaW0sIEEuIEMuPC9hdXRob3I+PC9hdXRob3JzPjwvY29u
dHJpYnV0b3JzPjxhdXRoLWFkZHJlc3M+RGVwYXJ0bWVudCBvZiBEZXJtYXRvbG9neSwgUm95YWwg
UHJpbmNlIEFsZnJlZCBIb3NwaXRhbCwgU3lkbmV5LCBOZXcgU291dGggV2FsZXMsIEF1c3RyYWxp
YS4mI3hEO1N5ZG5leSBNZWRpY2FsIFNjaG9vbCwgVW5pdmVyc2l0eSBvZiBTeWRuZXksIFN5ZG5l
eSwgTmV3IFNvdXRoIFdhbGVzLCBBdXN0cmFsaWEuJiN4RDtEZXBhcnRtZW50IG9mIERlcm1hdG9s
b2d5LCBSb3lhbCBOb3J0aCBTaG9yZSBIb3NwaXRhbCwgU3lkbmV5LCBOZXcgU291dGggV2FsZXMs
IEF1c3RyYWxpYS48L2F1dGgtYWRkcmVzcz48dGl0bGVzPjx0aXRsZT5DaGVtaWNhbCBwZWVsczog
QSByZXZpZXcgb2YgY3VycmVudCBwcmFjdGljZTwvdGl0bGU+PHNlY29uZGFyeS10aXRsZT5BdXN0
cmFsYXMgSiBEZXJtYXRvbDwvc2Vjb25kYXJ5LXRpdGxlPjwvdGl0bGVzPjxwZXJpb2RpY2FsPjxm
dWxsLXRpdGxlPkF1c3RyYWxhcyBKIERlcm1hdG9sPC9mdWxsLXRpdGxlPjwvcGVyaW9kaWNhbD48
ZWRpdGlvbj4yMDE3LzEwLzI1PC9lZGl0aW9uPjxrZXl3b3Jkcz48a2V5d29yZD5hY25lIHZ1bGdh
cmlzPC9rZXl3b3JkPjxrZXl3b3JkPmNoZW1hYnJhc2lvbjwva2V5d29yZD48a2V5d29yZD5mYWNp
YWwgcmVqdXZlbmF0aW9uPC9rZXl3b3JkPjxrZXl3b3JkPnBob3RvYWdlaW5nIGFuZCBwaWdtZW50
YXJ5IGRpc29yZGVyczwva2V5d29yZD48L2tleXdvcmRzPjxkYXRlcz48eWVhcj4yMDE3PC95ZWFy
PjxwdWItZGF0ZXM+PGRhdGU+T2N0IDI0PC9kYXRlPjwvcHViLWRhdGVzPjwvZGF0ZXM+PGlzYm4+
MTQ0MC0wOTYwIChFbGVjdHJvbmljKSYjeEQ7MDAwNC04MzgwIChMaW5raW5nKTwvaXNibj48YWNj
ZXNzaW9uLW51bT4yOTA2NDA5NjwvYWNjZXNzaW9uLW51bT48dXJscz48cmVsYXRlZC11cmxzPjx1
cmw+aHR0cHM6Ly93d3cubmNiaS5ubG0ubmloLmdvdi9wdWJtZWQvMjkwNjQwOTY8L3VybD48L3Jl
bGF0ZWQtdXJscz48L3VybHM+PGVsZWN0cm9uaWMtcmVzb3VyY2UtbnVtPjEwLjExMTEvYWpkLjEy
NzE1PC9lbGVjdHJvbmljLXJlc291cmNlLW51bT48L3JlY29yZD48L0NpdGU+PC9FbmROb3RlPn==
</w:fldData>
        </w:fldChar>
      </w:r>
      <w:r w:rsidR="004A76BD" w:rsidRPr="00C96EDB">
        <w:instrText xml:space="preserve"> ADDIN EN.CITE </w:instrText>
      </w:r>
      <w:r w:rsidR="004A76BD" w:rsidRPr="00C96EDB">
        <w:fldChar w:fldCharType="begin">
          <w:fldData xml:space="preserve">PEVuZE5vdGU+PENpdGU+PEF1dGhvcj5IZXJiaWc8L0F1dGhvcj48WWVhcj4yMDA5PC9ZZWFyPjxS
ZWNOdW0+MjwvUmVjTnVtPjxEaXNwbGF5VGV4dD48c3R5bGUgZmFjZT0ic3VwZXJzY3JpcHQiPjEs
NSw5PC9zdHlsZT48L0Rpc3BsYXlUZXh0PjxyZWNvcmQ+PHJlYy1udW1iZXI+MjwvcmVjLW51bWJl
cj48Zm9yZWlnbi1rZXlzPjxrZXkgYXBwPSJFTiIgZGItaWQ9IjB3cGFzcnAwY2E5emRyZWZ6dmh2
MGRlbGY1djBkeDV2OXd6NSIgdGltZXN0YW1wPSIxNTMzNTY1OTU2Ij4yPC9rZXk+PC9mb3JlaWdu
LWtleXM+PHJlZi10eXBlIG5hbWU9IkpvdXJuYWwgQXJ0aWNsZSI+MTc8L3JlZi10eXBlPjxjb250
cmlidXRvcnM+PGF1dGhvcnM+PGF1dGhvcj5IZXJiaWcsIEsuPC9hdXRob3I+PGF1dGhvcj5UcnVz
c2xlciwgQS4gUC48L2F1dGhvcj48YXV0aG9yPktob3NsYSwgUi4gSy48L2F1dGhvcj48YXV0aG9y
PlJvaHJpY2gsIFIuIEouPC9hdXRob3I+PC9hdXRob3JzPjwvY29udHJpYnV0b3JzPjxhdXRoLWFk
ZHJlc3M+RGVwYXJ0bWVudCBvZiBQbGFzdGljIFN1cmdlcnksIFVuaXZlcnNpdHkgb2YgVGV4YXMg
U291dGh3ZXN0ZXJuIE1lZGljYWwgQ2VudGVyLCBEYWxsYXMsIFRleGFzIDc1MzkwLTkxMzIsIFVT
QS48L2F1dGgtYWRkcmVzcz48dGl0bGVzPjx0aXRsZT5Db21iaW5hdGlvbiBKZXNzbmVyJmFwb3M7
cyBzb2x1dGlvbiBhbmQgdHJpY2hsb3JvYWNldGljIGFjaWQgY2hlbWljYWwgcGVlbDogdGVjaG5p
cXVlIGFuZCBvdXRjb21lczwvdGl0bGU+PHNlY29uZGFyeS10aXRsZT5QbGFzdCBSZWNvbnN0ciBT
dXJnPC9zZWNvbmRhcnktdGl0bGU+PC90aXRsZXM+PHBlcmlvZGljYWw+PGZ1bGwtdGl0bGU+UGxh
c3QgUmVjb25zdHIgU3VyZzwvZnVsbC10aXRsZT48L3BlcmlvZGljYWw+PHBhZ2VzPjk1NS02NDwv
cGFnZXM+PHZvbHVtZT4xMjQ8L3ZvbHVtZT48bnVtYmVyPjM8L251bWJlcj48ZWRpdGlvbj4yMDA5
LzA5LzA1PC9lZGl0aW9uPjxrZXl3b3Jkcz48a2V5d29yZD5BZHVsdDwva2V5d29yZD48a2V5d29y
ZD5BZ2VkPC9rZXl3b3JkPjxrZXl3b3JkPkFnZWQsIDgwIGFuZCBvdmVyPC9rZXl3b3JkPjxrZXl3
b3JkPkNoZW1leGZvbGlhdGlvbi9hZHZlcnNlIGVmZmVjdHMvKm1ldGhvZHM8L2tleXdvcmQ+PGtl
eXdvcmQ+RHJ1ZyBDb21iaW5hdGlvbnM8L2tleXdvcmQ+PGtleXdvcmQ+RXRoYW5vbC8qYWRtaW5p
c3RyYXRpb24gJmFtcDsgZG9zYWdlL2FkdmVyc2UgZWZmZWN0czwva2V5d29yZD48a2V5d29yZD5G
ZW1hbGU8L2tleXdvcmQ+PGtleXdvcmQ+SHVtYW5zPC9rZXl3b3JkPjxrZXl3b3JkPkxhY3RpYyBB
Y2lkLyphZG1pbmlzdHJhdGlvbiAmYW1wOyBkb3NhZ2UvYWR2ZXJzZSBlZmZlY3RzPC9rZXl3b3Jk
PjxrZXl3b3JkPk1pZGRsZSBBZ2VkPC9rZXl3b3JkPjxrZXl3b3JkPipSZWp1dmVuYXRpb248L2tl
eXdvcmQ+PGtleXdvcmQ+UmVzb3JjaW5vbHMvKmFkbWluaXN0cmF0aW9uICZhbXA7IGRvc2FnZS9h
ZHZlcnNlIGVmZmVjdHM8L2tleXdvcmQ+PGtleXdvcmQ+U2FsaWN5bGF0ZXMvKmFkbWluaXN0cmF0
aW9uICZhbXA7IGRvc2FnZS9hZHZlcnNlIGVmZmVjdHM8L2tleXdvcmQ+PGtleXdvcmQ+U2tpbiBB
Z2luZy8qZHJ1ZyBlZmZlY3RzPC9rZXl3b3JkPjxrZXl3b3JkPlRyaWNobG9yb2FjZXRpYyBBY2lk
LyphZG1pbmlzdHJhdGlvbiAmYW1wOyBkb3NhZ2UvYWR2ZXJzZSBlZmZlY3RzPC9rZXl3b3JkPjwv
a2V5d29yZHM+PGRhdGVzPjx5ZWFyPjIwMDk8L3llYXI+PHB1Yi1kYXRlcz48ZGF0ZT5TZXA8L2Rh
dGU+PC9wdWItZGF0ZXM+PC9kYXRlcz48aXNibj4xNTI5LTQyNDIgKEVsZWN0cm9uaWMpJiN4RDsw
MDMyLTEwNTIgKExpbmtpbmcpPC9pc2JuPjxhY2Nlc3Npb24tbnVtPjE5NzMwMzE4PC9hY2Nlc3Np
b24tbnVtPjx1cmxzPjxyZWxhdGVkLXVybHM+PHVybD5odHRwczovL3d3dy5uY2JpLm5sbS5uaWgu
Z292L3B1Ym1lZC8xOTczMDMxODwvdXJsPjwvcmVsYXRlZC11cmxzPjwvdXJscz48ZWxlY3Ryb25p
Yy1yZXNvdXJjZS1udW0+MTAuMTA5Ny9QUlMuMGIwMTNlMzE4MWFkZGNmNTwvZWxlY3Ryb25pYy1y
ZXNvdXJjZS1udW0+PC9yZWNvcmQ+PC9DaXRlPjxDaXRlPjxBdXRob3I+Sm9obnNvbjwvQXV0aG9y
PjxZZWFyPjE5OTY8L1llYXI+PFJlY051bT43PC9SZWNOdW0+PHJlY29yZD48cmVjLW51bWJlcj43
PC9yZWMtbnVtYmVyPjxmb3JlaWduLWtleXM+PGtleSBhcHA9IkVOIiBkYi1pZD0iMHdwYXNycDBj
YTl6ZHJlZnp2aHYwZGVsZjV2MGR4NXY5d3o1IiB0aW1lc3RhbXA9IjE1MzM1NjkzMjgiPjc8L2tl
eT48L2ZvcmVpZ24ta2V5cz48cmVmLXR5cGUgbmFtZT0iSm91cm5hbCBBcnRpY2xlIj4xNzwvcmVm
LXR5cGU+PGNvbnRyaWJ1dG9ycz48YXV0aG9ycz48YXV0aG9yPkpvaG5zb24sIEouIEIuPC9hdXRo
b3I+PGF1dGhvcj5JY2hpbm9zZSwgSC48L2F1dGhvcj48YXV0aG9yPk9iYWdpLCBaLiBFLjwvYXV0
aG9yPjxhdXRob3I+TGF1YiwgRC4gUi48L2F1dGhvcj48L2F1dGhvcnM+PC9jb250cmlidXRvcnM+
PGF1dGgtYWRkcmVzcz5Mb3Vpc2lhbmEgU3RhdGUgVW5pdmVyc2l0eSBNZWRpY2FsIENlbnRlciwg
TmV3IE9ybGVhbnMsIFVTQS48L2F1dGgtYWRkcmVzcz48dGl0bGVzPjx0aXRsZT5PYmFnaSZhcG9z
O3MgbW9kaWZpZWQgdHJpY2hsb3JvYWNldGljIGFjaWQgKFRDQSktY29udHJvbGxlZCB2YXJpYWJs
ZS1kZXB0aCBwZWVsOiBhIHN0dWR5IG9mIGNsaW5pY2FsIHNpZ25zIGNvcnJlbGF0aW5nIHdpdGgg
aGlzdG9sb2dpY2FsIGZpbmRpbmdzPC90aXRsZT48c2Vjb25kYXJ5LXRpdGxlPkFubiBQbGFzdCBT
dXJnPC9zZWNvbmRhcnktdGl0bGU+PC90aXRsZXM+PHBlcmlvZGljYWw+PGZ1bGwtdGl0bGU+QW5u
IFBsYXN0IFN1cmc8L2Z1bGwtdGl0bGU+PC9wZXJpb2RpY2FsPjxwYWdlcz4yMjUtMzc8L3BhZ2Vz
Pjx2b2x1bWU+MzY8L3ZvbHVtZT48bnVtYmVyPjM8L251bWJlcj48ZWRpdGlvbj4xOTk2LzAzLzAx
PC9lZGl0aW9uPjxrZXl3b3Jkcz48a2V5d29yZD5BY25lIFZ1bGdhcmlzL3BhdGhvbG9neS90aGVy
YXB5PC9rZXl3b3JkPjxrZXl3b3JkPkFkbWluaXN0cmF0aW9uLCBUb3BpY2FsPC9rZXl3b3JkPjxr
ZXl3b3JkPkJpb3BzeTwva2V5d29yZD48a2V5d29yZD5DYXBpbGxhcmllcy9wYXRob2xvZ3k8L2tl
eXdvcmQ+PGtleXdvcmQ+Q2hlbWV4Zm9saWF0aW9uLyptZXRob2RzPC9rZXl3b3JkPjxrZXl3b3Jk
PkNpY2F0cml4L3BhdGhvbG9neS90aGVyYXB5PC9rZXl3b3JkPjxrZXl3b3JkPkh1bWFuczwva2V5
d29yZD48a2V5d29yZD5NaWNyb3Njb3B5LCBFbGVjdHJvbjwva2V5d29yZD48a2V5d29yZD5QaG90
b3NlbnNpdGl2aXR5IERpc29yZGVycy9wYXRob2xvZ3kvdGhlcmFweTwva2V5d29yZD48a2V5d29y
ZD5Ta2luL2Jsb29kIHN1cHBseS8qZHJ1ZyBlZmZlY3RzL3BhdGhvbG9neTwva2V5d29yZD48a2V5
d29yZD5Ta2luIEFnaW5nL2RydWcgZWZmZWN0czwva2V5d29yZD48a2V5d29yZD5UcmVhdG1lbnQg
T3V0Y29tZTwva2V5d29yZD48a2V5d29yZD5UcmljaGxvcm9hY2V0aWMgQWNpZC8qYWRtaW5pc3Ry
YXRpb24gJmFtcDsgZG9zYWdlPC9rZXl3b3JkPjwva2V5d29yZHM+PGRhdGVzPjx5ZWFyPjE5OTY8
L3llYXI+PHB1Yi1kYXRlcz48ZGF0ZT5NYXI8L2RhdGU+PC9wdWItZGF0ZXM+PC9kYXRlcz48aXNi
bj4wMTQ4LTcwNDMgKFByaW50KSYjeEQ7MDE0OC03MDQzIChMaW5raW5nKTwvaXNibj48YWNjZXNz
aW9uLW51bT44NjU5OTQ0PC9hY2Nlc3Npb24tbnVtPjx1cmxzPjxyZWxhdGVkLXVybHM+PHVybD5o
dHRwczovL3d3dy5uY2JpLm5sbS5uaWguZ292L3B1Ym1lZC84NjU5OTQ0PC91cmw+PC9yZWxhdGVk
LXVybHM+PC91cmxzPjwvcmVjb3JkPjwvQ2l0ZT48Q2l0ZT48QXV0aG9yPk8mYXBvcztDb25ub3I8
L0F1dGhvcj48WWVhcj4yMDE3PC9ZZWFyPjxSZWNOdW0+MTwvUmVjTnVtPjxyZWNvcmQ+PHJlYy1u
dW1iZXI+MTwvcmVjLW51bWJlcj48Zm9yZWlnbi1rZXlzPjxrZXkgYXBwPSJFTiIgZGItaWQ9IjB3
cGFzcnAwY2E5emRyZWZ6dmh2MGRlbGY1djBkeDV2OXd6NSIgdGltZXN0YW1wPSIxNTMzNTY1NzA5
Ij4xPC9rZXk+PC9mb3JlaWduLWtleXM+PHJlZi10eXBlIG5hbWU9IkpvdXJuYWwgQXJ0aWNsZSI+
MTc8L3JlZi10eXBlPjxjb250cmlidXRvcnM+PGF1dGhvcnM+PGF1dGhvcj5PJmFwb3M7Q29ubm9y
LCBBLiBBLjwvYXV0aG9yPjxhdXRob3I+TG93ZSwgUC4gTS48L2F1dGhvcj48YXV0aG9yPlNodW1h
Y2ssIFMuPC9hdXRob3I+PGF1dGhvcj5MaW0sIEEuIEMuPC9hdXRob3I+PC9hdXRob3JzPjwvY29u
dHJpYnV0b3JzPjxhdXRoLWFkZHJlc3M+RGVwYXJ0bWVudCBvZiBEZXJtYXRvbG9neSwgUm95YWwg
UHJpbmNlIEFsZnJlZCBIb3NwaXRhbCwgU3lkbmV5LCBOZXcgU291dGggV2FsZXMsIEF1c3RyYWxp
YS4mI3hEO1N5ZG5leSBNZWRpY2FsIFNjaG9vbCwgVW5pdmVyc2l0eSBvZiBTeWRuZXksIFN5ZG5l
eSwgTmV3IFNvdXRoIFdhbGVzLCBBdXN0cmFsaWEuJiN4RDtEZXBhcnRtZW50IG9mIERlcm1hdG9s
b2d5LCBSb3lhbCBOb3J0aCBTaG9yZSBIb3NwaXRhbCwgU3lkbmV5LCBOZXcgU291dGggV2FsZXMs
IEF1c3RyYWxpYS48L2F1dGgtYWRkcmVzcz48dGl0bGVzPjx0aXRsZT5DaGVtaWNhbCBwZWVsczog
QSByZXZpZXcgb2YgY3VycmVudCBwcmFjdGljZTwvdGl0bGU+PHNlY29uZGFyeS10aXRsZT5BdXN0
cmFsYXMgSiBEZXJtYXRvbDwvc2Vjb25kYXJ5LXRpdGxlPjwvdGl0bGVzPjxwZXJpb2RpY2FsPjxm
dWxsLXRpdGxlPkF1c3RyYWxhcyBKIERlcm1hdG9sPC9mdWxsLXRpdGxlPjwvcGVyaW9kaWNhbD48
ZWRpdGlvbj4yMDE3LzEwLzI1PC9lZGl0aW9uPjxrZXl3b3Jkcz48a2V5d29yZD5hY25lIHZ1bGdh
cmlzPC9rZXl3b3JkPjxrZXl3b3JkPmNoZW1hYnJhc2lvbjwva2V5d29yZD48a2V5d29yZD5mYWNp
YWwgcmVqdXZlbmF0aW9uPC9rZXl3b3JkPjxrZXl3b3JkPnBob3RvYWdlaW5nIGFuZCBwaWdtZW50
YXJ5IGRpc29yZGVyczwva2V5d29yZD48L2tleXdvcmRzPjxkYXRlcz48eWVhcj4yMDE3PC95ZWFy
PjxwdWItZGF0ZXM+PGRhdGU+T2N0IDI0PC9kYXRlPjwvcHViLWRhdGVzPjwvZGF0ZXM+PGlzYm4+
MTQ0MC0wOTYwIChFbGVjdHJvbmljKSYjeEQ7MDAwNC04MzgwIChMaW5raW5nKTwvaXNibj48YWNj
ZXNzaW9uLW51bT4yOTA2NDA5NjwvYWNjZXNzaW9uLW51bT48dXJscz48cmVsYXRlZC11cmxzPjx1
cmw+aHR0cHM6Ly93d3cubmNiaS5ubG0ubmloLmdvdi9wdWJtZWQvMjkwNjQwOTY8L3VybD48L3Jl
bGF0ZWQtdXJscz48L3VybHM+PGVsZWN0cm9uaWMtcmVzb3VyY2UtbnVtPjEwLjExMTEvYWpkLjEy
NzE1PC9lbGVjdHJvbmljLXJlc291cmNlLW51bT48L3JlY29yZD48L0NpdGU+PC9FbmROb3RlPn==
</w:fldData>
        </w:fldChar>
      </w:r>
      <w:r w:rsidR="004A76BD" w:rsidRPr="00C96EDB">
        <w:instrText xml:space="preserve"> ADDIN EN.CITE.DATA </w:instrText>
      </w:r>
      <w:r w:rsidR="004A76BD" w:rsidRPr="00C96EDB">
        <w:fldChar w:fldCharType="end"/>
      </w:r>
      <w:r w:rsidR="004A76BD" w:rsidRPr="00C96EDB">
        <w:fldChar w:fldCharType="separate"/>
      </w:r>
      <w:r w:rsidR="004A76BD" w:rsidRPr="00C96EDB">
        <w:rPr>
          <w:noProof/>
          <w:vertAlign w:val="superscript"/>
        </w:rPr>
        <w:t>1,5,9</w:t>
      </w:r>
      <w:r w:rsidR="004A76BD" w:rsidRPr="00C96EDB">
        <w:fldChar w:fldCharType="end"/>
      </w:r>
      <w:r w:rsidR="00F10512" w:rsidRPr="00C96EDB">
        <w:t xml:space="preserve"> Modifications to this pre-procedure regimen (dosages and application intervals) are made as needed based on tolerance and skin types. One week prior to </w:t>
      </w:r>
      <w:r w:rsidR="00EB35AA" w:rsidRPr="00C96EDB">
        <w:t xml:space="preserve">peel, patients are started on a cleansing and toning protocol and encouraged to maintain adequate hydration and moisturize </w:t>
      </w:r>
      <w:r w:rsidR="00A13F10" w:rsidRPr="00C96EDB">
        <w:t xml:space="preserve">of </w:t>
      </w:r>
      <w:r w:rsidR="00EB35AA" w:rsidRPr="00C96EDB">
        <w:t xml:space="preserve">the skin. Acyclovir is initiated 2 days prior to chemical peel and continued 5 days after the peel in patients with prior history of herpetic lesions. </w:t>
      </w:r>
    </w:p>
    <w:p w14:paraId="4178A52F" w14:textId="77777777" w:rsidR="004A76BD" w:rsidRPr="00C96EDB" w:rsidRDefault="004A76BD" w:rsidP="00CE667B">
      <w:pPr>
        <w:rPr>
          <w:u w:val="single"/>
        </w:rPr>
      </w:pPr>
    </w:p>
    <w:p w14:paraId="7D598F9A" w14:textId="2037441B" w:rsidR="00E87F1B" w:rsidRPr="00C96EDB" w:rsidRDefault="004A76BD" w:rsidP="00CE667B">
      <w:pPr>
        <w:rPr>
          <w:u w:val="single"/>
        </w:rPr>
      </w:pPr>
      <w:r w:rsidRPr="00C96EDB">
        <w:rPr>
          <w:u w:val="single"/>
        </w:rPr>
        <w:t>Procedure</w:t>
      </w:r>
      <w:r w:rsidR="00E87F1B" w:rsidRPr="00C96EDB">
        <w:rPr>
          <w:u w:val="single"/>
        </w:rPr>
        <w:t>:</w:t>
      </w:r>
    </w:p>
    <w:p w14:paraId="3AAC3204" w14:textId="1BA8E273" w:rsidR="00E87F1B" w:rsidRPr="00C96EDB" w:rsidRDefault="00480458" w:rsidP="00CE667B">
      <w:r w:rsidRPr="00C96EDB">
        <w:t>Safety and consistency are</w:t>
      </w:r>
      <w:r w:rsidR="00E87F1B" w:rsidRPr="00C96EDB">
        <w:t xml:space="preserve"> prioritized to ensure optimal results</w:t>
      </w:r>
      <w:r w:rsidR="00560B1B" w:rsidRPr="00C96EDB">
        <w:t xml:space="preserve"> (</w:t>
      </w:r>
      <w:r w:rsidR="00CE667B" w:rsidRPr="00C96EDB">
        <w:t>SDC</w:t>
      </w:r>
      <w:r w:rsidR="00560B1B" w:rsidRPr="00C96EDB">
        <w:t>1)</w:t>
      </w:r>
      <w:r w:rsidR="00CE667B" w:rsidRPr="00C96EDB">
        <w:t xml:space="preserve"> (See video, Supplemental Digital Content 1 which displays 30% TCA peel with Jessner’s solution technique. </w:t>
      </w:r>
      <w:r w:rsidR="00CE667B" w:rsidRPr="00C96EDB">
        <w:rPr>
          <w:sz w:val="20"/>
        </w:rPr>
        <w:t xml:space="preserve">THIS VIDEO IS AVAILABLE IN THE “RELATED VIDEOS” SECTION OF THE FULL-TEXT ARTICLE ON PRSGLOBALOPEN.COM OR AT </w:t>
      </w:r>
      <w:r w:rsidR="00E335B1" w:rsidRPr="00E335B1">
        <w:rPr>
          <w:sz w:val="20"/>
        </w:rPr>
        <w:t>http://links.lww.com/PRSGO/B58</w:t>
      </w:r>
      <w:r w:rsidR="00CE667B" w:rsidRPr="00C96EDB">
        <w:t>)</w:t>
      </w:r>
      <w:r w:rsidR="00E87F1B" w:rsidRPr="00C96EDB">
        <w:t xml:space="preserve">. This begins with </w:t>
      </w:r>
      <w:r w:rsidRPr="00C96EDB">
        <w:t>a</w:t>
      </w:r>
      <w:r w:rsidR="00E87F1B" w:rsidRPr="00C96EDB">
        <w:t xml:space="preserve"> set-up of four clearly labeled glasses ordered from left to right in the appropriate sequence of usage. The glasses are filled by the operating surgeon with: (1) 70% ethyl alcohol, (2) acetone, (3) Jessner’s solution, and (4) 35% TCA acid solution.</w:t>
      </w:r>
      <w:r w:rsidR="0038784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 </w:instrText>
      </w:r>
      <w:r w:rsidR="007D4F9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DATA </w:instrText>
      </w:r>
      <w:r w:rsidR="007D4F9F" w:rsidRPr="00C96EDB">
        <w:fldChar w:fldCharType="end"/>
      </w:r>
      <w:r w:rsidR="0038784F" w:rsidRPr="00C96EDB">
        <w:fldChar w:fldCharType="separate"/>
      </w:r>
      <w:r w:rsidR="007D4F9F" w:rsidRPr="00C96EDB">
        <w:rPr>
          <w:noProof/>
          <w:vertAlign w:val="superscript"/>
        </w:rPr>
        <w:t>5</w:t>
      </w:r>
      <w:r w:rsidR="0038784F" w:rsidRPr="00C96EDB">
        <w:fldChar w:fldCharType="end"/>
      </w:r>
      <w:r w:rsidR="00E87F1B" w:rsidRPr="00C96EDB">
        <w:t xml:space="preserve"> In our practice, the Jessner’s solution is premixed by a pharmacist and contain</w:t>
      </w:r>
      <w:r w:rsidRPr="00C96EDB">
        <w:t>s</w:t>
      </w:r>
      <w:r w:rsidR="00E87F1B" w:rsidRPr="00C96EDB">
        <w:t xml:space="preserve"> 100mg of 95% ethanol, 14g of resorcinol, 14g of salicylic acid, and 14ml of lactic acid. Also, available on this table are 2x2 gauze and cotton tip applicators.</w:t>
      </w:r>
    </w:p>
    <w:p w14:paraId="7D2B3E9A" w14:textId="36C96104" w:rsidR="00EC6BE8" w:rsidRPr="00C96EDB" w:rsidRDefault="00E430EA" w:rsidP="00CE667B">
      <w:pPr>
        <w:ind w:firstLine="720"/>
      </w:pPr>
      <w:r w:rsidRPr="00C96EDB">
        <w:t xml:space="preserve">The patient’s skin is anesthetized approximately 40-60 minutes pre-procedure with topical anesthetic (Lidocaine/Prilocaine cream). </w:t>
      </w:r>
      <w:r w:rsidR="00E87F1B" w:rsidRPr="00C96EDB">
        <w:t xml:space="preserve">The procedure begins with cleansing of the skin </w:t>
      </w:r>
      <w:r w:rsidR="00AF3406" w:rsidRPr="00C96EDB">
        <w:t>using</w:t>
      </w:r>
      <w:r w:rsidR="00E87F1B" w:rsidRPr="00C96EDB">
        <w:t xml:space="preserve"> </w:t>
      </w:r>
      <w:r w:rsidR="00E808AB" w:rsidRPr="00C96EDB">
        <w:t xml:space="preserve">2x2 gauze soaked in </w:t>
      </w:r>
      <w:r w:rsidR="00E87F1B" w:rsidRPr="00C96EDB">
        <w:t>70% ethyl alcohol</w:t>
      </w:r>
      <w:r w:rsidR="00AF3406" w:rsidRPr="00C96EDB">
        <w:t>. Next, acetone is</w:t>
      </w:r>
      <w:r w:rsidR="00E808AB" w:rsidRPr="00C96EDB">
        <w:t xml:space="preserve"> applied in a similar manner</w:t>
      </w:r>
      <w:r w:rsidR="00AF3406" w:rsidRPr="00C96EDB">
        <w:t xml:space="preserve"> as a </w:t>
      </w:r>
      <w:r w:rsidR="00E87F1B" w:rsidRPr="00C96EDB">
        <w:t>degreasing</w:t>
      </w:r>
      <w:r w:rsidR="00AF3406" w:rsidRPr="00C96EDB">
        <w:t xml:space="preserve"> agent</w:t>
      </w:r>
      <w:r w:rsidR="00E87F1B" w:rsidRPr="00C96EDB">
        <w:t>. Once this is complete</w:t>
      </w:r>
      <w:r w:rsidR="001745A0" w:rsidRPr="00C96EDB">
        <w:t>,</w:t>
      </w:r>
      <w:r w:rsidR="00E87F1B" w:rsidRPr="00C96EDB">
        <w:t xml:space="preserve"> the skin is allowed to air dry. Jessner’s solution is </w:t>
      </w:r>
      <w:r w:rsidR="00AF3406" w:rsidRPr="00C96EDB">
        <w:t xml:space="preserve">then </w:t>
      </w:r>
      <w:r w:rsidR="00E87F1B" w:rsidRPr="00C96EDB">
        <w:t>applied to exfoliate and peel the stratu</w:t>
      </w:r>
      <w:r w:rsidR="001745A0" w:rsidRPr="00C96EDB">
        <w:t>m corneum of the epidermis</w:t>
      </w:r>
      <w:r w:rsidR="00AF3406" w:rsidRPr="00C96EDB">
        <w:t>.</w:t>
      </w:r>
      <w:r w:rsidR="00E87F1B" w:rsidRPr="00C96EDB">
        <w:t xml:space="preserve"> </w:t>
      </w:r>
      <w:r w:rsidR="002D1705" w:rsidRPr="00C96EDB">
        <w:t>The depth of the Jessner</w:t>
      </w:r>
      <w:r w:rsidR="001745A0" w:rsidRPr="00C96EDB">
        <w:t>’</w:t>
      </w:r>
      <w:r w:rsidR="002D1705" w:rsidRPr="00C96EDB">
        <w:t>s peel is controlled by number of</w:t>
      </w:r>
      <w:r w:rsidR="00503687" w:rsidRPr="00C96EDB">
        <w:t xml:space="preserve"> </w:t>
      </w:r>
      <w:r w:rsidR="002D1705" w:rsidRPr="00C96EDB">
        <w:t>applications.</w:t>
      </w:r>
      <w:r w:rsidR="0038784F" w:rsidRPr="00C96EDB">
        <w:fldChar w:fldCharType="begin"/>
      </w:r>
      <w:r w:rsidR="007D4F9F" w:rsidRPr="00C96EDB">
        <w:instrText xml:space="preserve"> ADDIN EN.CITE &lt;EndNote&gt;&lt;Cite&gt;&lt;Author&gt;Matarasso&lt;/Author&gt;&lt;Year&gt;1991&lt;/Year&gt;&lt;RecNum&gt;4&lt;/RecNum&gt;&lt;DisplayText&gt;&lt;style face="superscript"&gt;4&lt;/style&gt;&lt;/DisplayText&gt;&lt;record&gt;&lt;rec-number&gt;4&lt;/rec-number&gt;&lt;foreign-keys&gt;&lt;key app="EN" db-id="0wpasrp0ca9zdrefzvhv0delf5v0dx5v9wz5" timestamp="1533568828"&gt;4&lt;/key&gt;&lt;/foreign-keys&gt;&lt;ref-type name="Journal Article"&gt;17&lt;/ref-type&gt;&lt;contributors&gt;&lt;authors&gt;&lt;author&gt;Matarasso, S. L.&lt;/author&gt;&lt;author&gt;Glogau, R. G.&lt;/author&gt;&lt;/authors&gt;&lt;/contributors&gt;&lt;auth-address&gt;University of California, San Francisco, School of Medicine.&lt;/auth-address&gt;&lt;titles&gt;&lt;title&gt;Chemical face peels&lt;/title&gt;&lt;secondary-title&gt;Dermatol Clin&lt;/secondary-title&gt;&lt;/titles&gt;&lt;periodical&gt;&lt;full-title&gt;Dermatol Clin&lt;/full-title&gt;&lt;/periodical&gt;&lt;pages&gt;131-50&lt;/pages&gt;&lt;volume&gt;9&lt;/volume&gt;&lt;number&gt;1&lt;/number&gt;&lt;edition&gt;1991/01/01&lt;/edition&gt;&lt;keywords&gt;&lt;keyword&gt;*Chemexfoliation/adverse effects&lt;/keyword&gt;&lt;keyword&gt;Cicatrix/chemically induced&lt;/keyword&gt;&lt;keyword&gt;Humans&lt;/keyword&gt;&lt;keyword&gt;Phenols/adverse effects&lt;/keyword&gt;&lt;keyword&gt;*Skin Aging&lt;/keyword&gt;&lt;keyword&gt;Skin Diseases/*therapy&lt;/keyword&gt;&lt;/keywords&gt;&lt;dates&gt;&lt;year&gt;1991&lt;/year&gt;&lt;pub-dates&gt;&lt;date&gt;Jan&lt;/date&gt;&lt;/pub-dates&gt;&lt;/dates&gt;&lt;isbn&gt;0733-8635 (Print)&amp;#xD;0733-8635 (Linking)&lt;/isbn&gt;&lt;accession-num&gt;2022090&lt;/accession-num&gt;&lt;urls&gt;&lt;related-urls&gt;&lt;url&gt;https://www.ncbi.nlm.nih.gov/pubmed/2022090&lt;/url&gt;&lt;/related-urls&gt;&lt;/urls&gt;&lt;/record&gt;&lt;/Cite&gt;&lt;/EndNote&gt;</w:instrText>
      </w:r>
      <w:r w:rsidR="0038784F" w:rsidRPr="00C96EDB">
        <w:fldChar w:fldCharType="separate"/>
      </w:r>
      <w:r w:rsidR="007D4F9F" w:rsidRPr="00C96EDB">
        <w:rPr>
          <w:noProof/>
          <w:vertAlign w:val="superscript"/>
        </w:rPr>
        <w:t>4</w:t>
      </w:r>
      <w:r w:rsidR="0038784F" w:rsidRPr="00C96EDB">
        <w:fldChar w:fldCharType="end"/>
      </w:r>
      <w:r w:rsidR="002D1705" w:rsidRPr="00C96EDB">
        <w:t xml:space="preserve"> </w:t>
      </w:r>
      <w:r w:rsidR="00C67426" w:rsidRPr="00C96EDB">
        <w:t>One to four layers of Jessner</w:t>
      </w:r>
      <w:r w:rsidR="001745A0" w:rsidRPr="00C96EDB">
        <w:t>’s</w:t>
      </w:r>
      <w:r w:rsidR="00C67426" w:rsidRPr="00C96EDB">
        <w:t xml:space="preserve"> solut</w:t>
      </w:r>
      <w:r w:rsidR="00363FDD" w:rsidRPr="00C96EDB">
        <w:t xml:space="preserve">ion is applied to the face with </w:t>
      </w:r>
      <w:r w:rsidR="00C67426" w:rsidRPr="00C96EDB">
        <w:t xml:space="preserve">the end-point </w:t>
      </w:r>
      <w:r w:rsidR="003A6566" w:rsidRPr="00C96EDB">
        <w:t>being uniform areas of erythema with slight areas of frost.</w:t>
      </w:r>
      <w:r w:rsidR="00E45D6D" w:rsidRPr="00C96EDB">
        <w:fldChar w:fldCharType="begin">
          <w:fldData xml:space="preserve">PEVuZE5vdGU+PENpdGU+PEF1dGhvcj5IZXJiaWc8L0F1dGhvcj48WWVhcj4yMDA5PC9ZZWFyPjxS
ZWNOdW0+MjwvUmVjTnVtPjxEaXNwbGF5VGV4dD48c3R5bGUgZmFjZT0ic3VwZXJzY3JpcHQiPjQs
NTwvc3R5bGU+PC9EaXNwbGF5VGV4dD48cmVjb3JkPjxyZWMtbnVtYmVyPjI8L3JlYy1udW1iZXI+
PGZvcmVpZ24ta2V5cz48a2V5IGFwcD0iRU4iIGRiLWlkPSIwd3Bhc3JwMGNhOXpkcmVmenZodjBk
ZWxmNXYwZHg1djl3ejUiIHRpbWVzdGFtcD0iMTUzMzU2NTk1NiI+Mjwva2V5PjwvZm9yZWlnbi1r
ZXlzPjxyZWYtdHlwZSBuYW1lPSJKb3VybmFsIEFydGljbGUiPjE3PC9yZWYtdHlwZT48Y29udHJp
YnV0b3JzPjxhdXRob3JzPjxhdXRob3I+SGVyYmlnLCBLLjwvYXV0aG9yPjxhdXRob3I+VHJ1c3Ns
ZXIsIEEuIFAuPC9hdXRob3I+PGF1dGhvcj5LaG9zbGEsIFIuIEsuPC9hdXRob3I+PGF1dGhvcj5S
b2hyaWNoLCBSLiBKLjwvYXV0aG9yPjwvYXV0aG9ycz48L2NvbnRyaWJ1dG9ycz48YXV0aC1hZGRy
ZXNzPkRlcGFydG1lbnQgb2YgUGxhc3RpYyBTdXJnZXJ5LCBVbml2ZXJzaXR5IG9mIFRleGFzIFNv
dXRod2VzdGVybiBNZWRpY2FsIENlbnRlciwgRGFsbGFzLCBUZXhhcyA3NTM5MC05MTMyLCBVU0Eu
PC9hdXRoLWFkZHJlc3M+PHRpdGxlcz48dGl0bGU+Q29tYmluYXRpb24gSmVzc25lciZhcG9zO3Mg
c29sdXRpb24gYW5kIHRyaWNobG9yb2FjZXRpYyBhY2lkIGNoZW1pY2FsIHBlZWw6IHRlY2huaXF1
ZSBhbmQgb3V0Y29tZXM8L3RpdGxlPjxzZWNvbmRhcnktdGl0bGU+UGxhc3QgUmVjb25zdHIgU3Vy
Zzwvc2Vjb25kYXJ5LXRpdGxlPjwvdGl0bGVzPjxwZXJpb2RpY2FsPjxmdWxsLXRpdGxlPlBsYXN0
IFJlY29uc3RyIFN1cmc8L2Z1bGwtdGl0bGU+PC9wZXJpb2RpY2FsPjxwYWdlcz45NTUtNjQ8L3Bh
Z2VzPjx2b2x1bWU+MTI0PC92b2x1bWU+PG51bWJlcj4zPC9udW1iZXI+PGVkaXRpb24+MjAwOS8w
OS8wNTwvZWRpdGlvbj48a2V5d29yZHM+PGtleXdvcmQ+QWR1bHQ8L2tleXdvcmQ+PGtleXdvcmQ+
QWdlZDwva2V5d29yZD48a2V5d29yZD5BZ2VkLCA4MCBhbmQgb3Zlcjwva2V5d29yZD48a2V5d29y
ZD5DaGVtZXhmb2xpYXRpb24vYWR2ZXJzZSBlZmZlY3RzLyptZXRob2RzPC9rZXl3b3JkPjxrZXl3
b3JkPkRydWcgQ29tYmluYXRpb25zPC9rZXl3b3JkPjxrZXl3b3JkPkV0aGFub2wvKmFkbWluaXN0
cmF0aW9uICZhbXA7IGRvc2FnZS9hZHZlcnNlIGVmZmVjdHM8L2tleXdvcmQ+PGtleXdvcmQ+RmVt
YWxlPC9rZXl3b3JkPjxrZXl3b3JkPkh1bWFuczwva2V5d29yZD48a2V5d29yZD5MYWN0aWMgQWNp
ZC8qYWRtaW5pc3RyYXRpb24gJmFtcDsgZG9zYWdlL2FkdmVyc2UgZWZmZWN0czwva2V5d29yZD48
a2V5d29yZD5NaWRkbGUgQWdlZDwva2V5d29yZD48a2V5d29yZD4qUmVqdXZlbmF0aW9uPC9rZXl3
b3JkPjxrZXl3b3JkPlJlc29yY2lub2xzLyphZG1pbmlzdHJhdGlvbiAmYW1wOyBkb3NhZ2UvYWR2
ZXJzZSBlZmZlY3RzPC9rZXl3b3JkPjxrZXl3b3JkPlNhbGljeWxhdGVzLyphZG1pbmlzdHJhdGlv
biAmYW1wOyBkb3NhZ2UvYWR2ZXJzZSBlZmZlY3RzPC9rZXl3b3JkPjxrZXl3b3JkPlNraW4gQWdp
bmcvKmRydWcgZWZmZWN0czwva2V5d29yZD48a2V5d29yZD5UcmljaGxvcm9hY2V0aWMgQWNpZC8q
YWRtaW5pc3RyYXRpb24gJmFtcDsgZG9zYWdlL2FkdmVyc2UgZWZmZWN0czwva2V5d29yZD48L2tl
eXdvcmRzPjxkYXRlcz48eWVhcj4yMDA5PC95ZWFyPjxwdWItZGF0ZXM+PGRhdGU+U2VwPC9kYXRl
PjwvcHViLWRhdGVzPjwvZGF0ZXM+PGlzYm4+MTUyOS00MjQyIChFbGVjdHJvbmljKSYjeEQ7MDAz
Mi0xMDUyIChMaW5raW5nKTwvaXNibj48YWNjZXNzaW9uLW51bT4xOTczMDMxODwvYWNjZXNzaW9u
LW51bT48dXJscz48cmVsYXRlZC11cmxzPjx1cmw+aHR0cHM6Ly93d3cubmNiaS5ubG0ubmloLmdv
di9wdWJtZWQvMTk3MzAzMTg8L3VybD48L3JlbGF0ZWQtdXJscz48L3VybHM+PGVsZWN0cm9uaWMt
cmVzb3VyY2UtbnVtPjEwLjEwOTcvUFJTLjBiMDEzZTMxODFhZGRjZjU8L2VsZWN0cm9uaWMtcmVz
b3VyY2UtbnVtPjwvcmVjb3JkPjwvQ2l0ZT48Q2l0ZT48QXV0aG9yPk1hdGFyYXNzbzwvQXV0aG9y
PjxZZWFyPjE5OTE8L1llYXI+PFJlY051bT40PC9SZWNOdW0+PHJlY29yZD48cmVjLW51bWJlcj40
PC9yZWMtbnVtYmVyPjxmb3JlaWduLWtleXM+PGtleSBhcHA9IkVOIiBkYi1pZD0iMHdwYXNycDBj
YTl6ZHJlZnp2aHYwZGVsZjV2MGR4NXY5d3o1IiB0aW1lc3RhbXA9IjE1MzM1Njg4MjgiPjQ8L2tl
eT48L2ZvcmVpZ24ta2V5cz48cmVmLXR5cGUgbmFtZT0iSm91cm5hbCBBcnRpY2xlIj4xNzwvcmVm
LXR5cGU+PGNvbnRyaWJ1dG9ycz48YXV0aG9ycz48YXV0aG9yPk1hdGFyYXNzbywgUy4gTC48L2F1
dGhvcj48YXV0aG9yPkdsb2dhdSwgUi4gRy48L2F1dGhvcj48L2F1dGhvcnM+PC9jb250cmlidXRv
cnM+PGF1dGgtYWRkcmVzcz5Vbml2ZXJzaXR5IG9mIENhbGlmb3JuaWEsIFNhbiBGcmFuY2lzY28s
IFNjaG9vbCBvZiBNZWRpY2luZS48L2F1dGgtYWRkcmVzcz48dGl0bGVzPjx0aXRsZT5DaGVtaWNh
bCBmYWNlIHBlZWxzPC90aXRsZT48c2Vjb25kYXJ5LXRpdGxlPkRlcm1hdG9sIENsaW48L3NlY29u
ZGFyeS10aXRsZT48L3RpdGxlcz48cGVyaW9kaWNhbD48ZnVsbC10aXRsZT5EZXJtYXRvbCBDbGlu
PC9mdWxsLXRpdGxlPjwvcGVyaW9kaWNhbD48cGFnZXM+MTMxLTUwPC9wYWdlcz48dm9sdW1lPjk8
L3ZvbHVtZT48bnVtYmVyPjE8L251bWJlcj48ZWRpdGlvbj4xOTkxLzAxLzAxPC9lZGl0aW9uPjxr
ZXl3b3Jkcz48a2V5d29yZD4qQ2hlbWV4Zm9saWF0aW9uL2FkdmVyc2UgZWZmZWN0czwva2V5d29y
ZD48a2V5d29yZD5DaWNhdHJpeC9jaGVtaWNhbGx5IGluZHVjZWQ8L2tleXdvcmQ+PGtleXdvcmQ+
SHVtYW5zPC9rZXl3b3JkPjxrZXl3b3JkPlBoZW5vbHMvYWR2ZXJzZSBlZmZlY3RzPC9rZXl3b3Jk
PjxrZXl3b3JkPipTa2luIEFnaW5nPC9rZXl3b3JkPjxrZXl3b3JkPlNraW4gRGlzZWFzZXMvKnRo
ZXJhcHk8L2tleXdvcmQ+PC9rZXl3b3Jkcz48ZGF0ZXM+PHllYXI+MTk5MTwveWVhcj48cHViLWRh
dGVzPjxkYXRlPkphbjwvZGF0ZT48L3B1Yi1kYXRlcz48L2RhdGVzPjxpc2JuPjA3MzMtODYzNSAo
UHJpbnQpJiN4RDswNzMzLTg2MzUgKExpbmtpbmcpPC9pc2JuPjxhY2Nlc3Npb24tbnVtPjIwMjIw
OTA8L2FjY2Vzc2lvbi1udW0+PHVybHM+PHJlbGF0ZWQtdXJscz48dXJsPmh0dHBzOi8vd3d3Lm5j
YmkubmxtLm5paC5nb3YvcHVibWVkLzIwMjIwOTA8L3VybD48L3JlbGF0ZWQtdXJscz48L3VybHM+
PC9yZWNvcmQ+PC9DaXRlPjwvRW5kTm90ZT5=
</w:fldData>
        </w:fldChar>
      </w:r>
      <w:r w:rsidR="00E45D6D" w:rsidRPr="00C96EDB">
        <w:instrText xml:space="preserve"> ADDIN EN.CITE </w:instrText>
      </w:r>
      <w:r w:rsidR="00E45D6D" w:rsidRPr="00C96EDB">
        <w:fldChar w:fldCharType="begin">
          <w:fldData xml:space="preserve">PEVuZE5vdGU+PENpdGU+PEF1dGhvcj5IZXJiaWc8L0F1dGhvcj48WWVhcj4yMDA5PC9ZZWFyPjxS
ZWNOdW0+MjwvUmVjTnVtPjxEaXNwbGF5VGV4dD48c3R5bGUgZmFjZT0ic3VwZXJzY3JpcHQiPjQs
NTwvc3R5bGU+PC9EaXNwbGF5VGV4dD48cmVjb3JkPjxyZWMtbnVtYmVyPjI8L3JlYy1udW1iZXI+
PGZvcmVpZ24ta2V5cz48a2V5IGFwcD0iRU4iIGRiLWlkPSIwd3Bhc3JwMGNhOXpkcmVmenZodjBk
ZWxmNXYwZHg1djl3ejUiIHRpbWVzdGFtcD0iMTUzMzU2NTk1NiI+Mjwva2V5PjwvZm9yZWlnbi1r
ZXlzPjxyZWYtdHlwZSBuYW1lPSJKb3VybmFsIEFydGljbGUiPjE3PC9yZWYtdHlwZT48Y29udHJp
YnV0b3JzPjxhdXRob3JzPjxhdXRob3I+SGVyYmlnLCBLLjwvYXV0aG9yPjxhdXRob3I+VHJ1c3Ns
ZXIsIEEuIFAuPC9hdXRob3I+PGF1dGhvcj5LaG9zbGEsIFIuIEsuPC9hdXRob3I+PGF1dGhvcj5S
b2hyaWNoLCBSLiBKLjwvYXV0aG9yPjwvYXV0aG9ycz48L2NvbnRyaWJ1dG9ycz48YXV0aC1hZGRy
ZXNzPkRlcGFydG1lbnQgb2YgUGxhc3RpYyBTdXJnZXJ5LCBVbml2ZXJzaXR5IG9mIFRleGFzIFNv
dXRod2VzdGVybiBNZWRpY2FsIENlbnRlciwgRGFsbGFzLCBUZXhhcyA3NTM5MC05MTMyLCBVU0Eu
PC9hdXRoLWFkZHJlc3M+PHRpdGxlcz48dGl0bGU+Q29tYmluYXRpb24gSmVzc25lciZhcG9zO3Mg
c29sdXRpb24gYW5kIHRyaWNobG9yb2FjZXRpYyBhY2lkIGNoZW1pY2FsIHBlZWw6IHRlY2huaXF1
ZSBhbmQgb3V0Y29tZXM8L3RpdGxlPjxzZWNvbmRhcnktdGl0bGU+UGxhc3QgUmVjb25zdHIgU3Vy
Zzwvc2Vjb25kYXJ5LXRpdGxlPjwvdGl0bGVzPjxwZXJpb2RpY2FsPjxmdWxsLXRpdGxlPlBsYXN0
IFJlY29uc3RyIFN1cmc8L2Z1bGwtdGl0bGU+PC9wZXJpb2RpY2FsPjxwYWdlcz45NTUtNjQ8L3Bh
Z2VzPjx2b2x1bWU+MTI0PC92b2x1bWU+PG51bWJlcj4zPC9udW1iZXI+PGVkaXRpb24+MjAwOS8w
OS8wNTwvZWRpdGlvbj48a2V5d29yZHM+PGtleXdvcmQ+QWR1bHQ8L2tleXdvcmQ+PGtleXdvcmQ+
QWdlZDwva2V5d29yZD48a2V5d29yZD5BZ2VkLCA4MCBhbmQgb3Zlcjwva2V5d29yZD48a2V5d29y
ZD5DaGVtZXhmb2xpYXRpb24vYWR2ZXJzZSBlZmZlY3RzLyptZXRob2RzPC9rZXl3b3JkPjxrZXl3
b3JkPkRydWcgQ29tYmluYXRpb25zPC9rZXl3b3JkPjxrZXl3b3JkPkV0aGFub2wvKmFkbWluaXN0
cmF0aW9uICZhbXA7IGRvc2FnZS9hZHZlcnNlIGVmZmVjdHM8L2tleXdvcmQ+PGtleXdvcmQ+RmVt
YWxlPC9rZXl3b3JkPjxrZXl3b3JkPkh1bWFuczwva2V5d29yZD48a2V5d29yZD5MYWN0aWMgQWNp
ZC8qYWRtaW5pc3RyYXRpb24gJmFtcDsgZG9zYWdlL2FkdmVyc2UgZWZmZWN0czwva2V5d29yZD48
a2V5d29yZD5NaWRkbGUgQWdlZDwva2V5d29yZD48a2V5d29yZD4qUmVqdXZlbmF0aW9uPC9rZXl3
b3JkPjxrZXl3b3JkPlJlc29yY2lub2xzLyphZG1pbmlzdHJhdGlvbiAmYW1wOyBkb3NhZ2UvYWR2
ZXJzZSBlZmZlY3RzPC9rZXl3b3JkPjxrZXl3b3JkPlNhbGljeWxhdGVzLyphZG1pbmlzdHJhdGlv
biAmYW1wOyBkb3NhZ2UvYWR2ZXJzZSBlZmZlY3RzPC9rZXl3b3JkPjxrZXl3b3JkPlNraW4gQWdp
bmcvKmRydWcgZWZmZWN0czwva2V5d29yZD48a2V5d29yZD5UcmljaGxvcm9hY2V0aWMgQWNpZC8q
YWRtaW5pc3RyYXRpb24gJmFtcDsgZG9zYWdlL2FkdmVyc2UgZWZmZWN0czwva2V5d29yZD48L2tl
eXdvcmRzPjxkYXRlcz48eWVhcj4yMDA5PC95ZWFyPjxwdWItZGF0ZXM+PGRhdGU+U2VwPC9kYXRl
PjwvcHViLWRhdGVzPjwvZGF0ZXM+PGlzYm4+MTUyOS00MjQyIChFbGVjdHJvbmljKSYjeEQ7MDAz
Mi0xMDUyIChMaW5raW5nKTwvaXNibj48YWNjZXNzaW9uLW51bT4xOTczMDMxODwvYWNjZXNzaW9u
LW51bT48dXJscz48cmVsYXRlZC11cmxzPjx1cmw+aHR0cHM6Ly93d3cubmNiaS5ubG0ubmloLmdv
di9wdWJtZWQvMTk3MzAzMTg8L3VybD48L3JlbGF0ZWQtdXJscz48L3VybHM+PGVsZWN0cm9uaWMt
cmVzb3VyY2UtbnVtPjEwLjEwOTcvUFJTLjBiMDEzZTMxODFhZGRjZjU8L2VsZWN0cm9uaWMtcmVz
b3VyY2UtbnVtPjwvcmVjb3JkPjwvQ2l0ZT48Q2l0ZT48QXV0aG9yPk1hdGFyYXNzbzwvQXV0aG9y
PjxZZWFyPjE5OTE8L1llYXI+PFJlY051bT40PC9SZWNOdW0+PHJlY29yZD48cmVjLW51bWJlcj40
PC9yZWMtbnVtYmVyPjxmb3JlaWduLWtleXM+PGtleSBhcHA9IkVOIiBkYi1pZD0iMHdwYXNycDBj
YTl6ZHJlZnp2aHYwZGVsZjV2MGR4NXY5d3o1IiB0aW1lc3RhbXA9IjE1MzM1Njg4MjgiPjQ8L2tl
eT48L2ZvcmVpZ24ta2V5cz48cmVmLXR5cGUgbmFtZT0iSm91cm5hbCBBcnRpY2xlIj4xNzwvcmVm
LXR5cGU+PGNvbnRyaWJ1dG9ycz48YXV0aG9ycz48YXV0aG9yPk1hdGFyYXNzbywgUy4gTC48L2F1
dGhvcj48YXV0aG9yPkdsb2dhdSwgUi4gRy48L2F1dGhvcj48L2F1dGhvcnM+PC9jb250cmlidXRv
cnM+PGF1dGgtYWRkcmVzcz5Vbml2ZXJzaXR5IG9mIENhbGlmb3JuaWEsIFNhbiBGcmFuY2lzY28s
IFNjaG9vbCBvZiBNZWRpY2luZS48L2F1dGgtYWRkcmVzcz48dGl0bGVzPjx0aXRsZT5DaGVtaWNh
bCBmYWNlIHBlZWxzPC90aXRsZT48c2Vjb25kYXJ5LXRpdGxlPkRlcm1hdG9sIENsaW48L3NlY29u
ZGFyeS10aXRsZT48L3RpdGxlcz48cGVyaW9kaWNhbD48ZnVsbC10aXRsZT5EZXJtYXRvbCBDbGlu
PC9mdWxsLXRpdGxlPjwvcGVyaW9kaWNhbD48cGFnZXM+MTMxLTUwPC9wYWdlcz48dm9sdW1lPjk8
L3ZvbHVtZT48bnVtYmVyPjE8L251bWJlcj48ZWRpdGlvbj4xOTkxLzAxLzAxPC9lZGl0aW9uPjxr
ZXl3b3Jkcz48a2V5d29yZD4qQ2hlbWV4Zm9saWF0aW9uL2FkdmVyc2UgZWZmZWN0czwva2V5d29y
ZD48a2V5d29yZD5DaWNhdHJpeC9jaGVtaWNhbGx5IGluZHVjZWQ8L2tleXdvcmQ+PGtleXdvcmQ+
SHVtYW5zPC9rZXl3b3JkPjxrZXl3b3JkPlBoZW5vbHMvYWR2ZXJzZSBlZmZlY3RzPC9rZXl3b3Jk
PjxrZXl3b3JkPipTa2luIEFnaW5nPC9rZXl3b3JkPjxrZXl3b3JkPlNraW4gRGlzZWFzZXMvKnRo
ZXJhcHk8L2tleXdvcmQ+PC9rZXl3b3Jkcz48ZGF0ZXM+PHllYXI+MTk5MTwveWVhcj48cHViLWRh
dGVzPjxkYXRlPkphbjwvZGF0ZT48L3B1Yi1kYXRlcz48L2RhdGVzPjxpc2JuPjA3MzMtODYzNSAo
UHJpbnQpJiN4RDswNzMzLTg2MzUgKExpbmtpbmcpPC9pc2JuPjxhY2Nlc3Npb24tbnVtPjIwMjIw
OTA8L2FjY2Vzc2lvbi1udW0+PHVybHM+PHJlbGF0ZWQtdXJscz48dXJsPmh0dHBzOi8vd3d3Lm5j
YmkubmxtLm5paC5nb3YvcHVibWVkLzIwMjIwOTA8L3VybD48L3JlbGF0ZWQtdXJscz48L3VybHM+
PC9yZWNvcmQ+PC9DaXRlPjwvRW5kTm90ZT5=
</w:fldData>
        </w:fldChar>
      </w:r>
      <w:r w:rsidR="00E45D6D" w:rsidRPr="00C96EDB">
        <w:instrText xml:space="preserve"> ADDIN EN.CITE.DATA </w:instrText>
      </w:r>
      <w:r w:rsidR="00E45D6D" w:rsidRPr="00C96EDB">
        <w:fldChar w:fldCharType="end"/>
      </w:r>
      <w:r w:rsidR="00E45D6D" w:rsidRPr="00C96EDB">
        <w:fldChar w:fldCharType="separate"/>
      </w:r>
      <w:r w:rsidR="00E45D6D" w:rsidRPr="00C96EDB">
        <w:rPr>
          <w:noProof/>
          <w:vertAlign w:val="superscript"/>
        </w:rPr>
        <w:t>4,5</w:t>
      </w:r>
      <w:r w:rsidR="00E45D6D" w:rsidRPr="00C96EDB">
        <w:fldChar w:fldCharType="end"/>
      </w:r>
      <w:r w:rsidR="003A6566" w:rsidRPr="00C96EDB">
        <w:t xml:space="preserve"> In patients with thick sebaceous skin, more coats of Jessner</w:t>
      </w:r>
      <w:r w:rsidR="00F25E26" w:rsidRPr="00C96EDB">
        <w:t>’s</w:t>
      </w:r>
      <w:r w:rsidR="003A6566" w:rsidRPr="00C96EDB">
        <w:t xml:space="preserve"> may be required.</w:t>
      </w:r>
      <w:r w:rsidR="00363FDD" w:rsidRPr="00C96EDB">
        <w:t xml:space="preserve"> </w:t>
      </w:r>
      <w:r w:rsidR="00F25E26" w:rsidRPr="00C96EDB">
        <w:t xml:space="preserve">After the Jessner application is complete, 35% TCA solution is applied. </w:t>
      </w:r>
      <w:r w:rsidR="00E87F1B" w:rsidRPr="00C96EDB">
        <w:t>The application of Jessner’s solution and TCA is similar- 2x2 gauze are saturated with the solution and wrung out to avoid any dripping.</w:t>
      </w:r>
      <w:r w:rsidR="008118EF" w:rsidRPr="00C96EDB">
        <w:t xml:space="preserve"> </w:t>
      </w:r>
      <w:r w:rsidR="004F5943" w:rsidRPr="00C96EDB">
        <w:t>The senior author uses a three</w:t>
      </w:r>
      <w:r w:rsidR="00F25E26" w:rsidRPr="00C96EDB">
        <w:t>-finger technique to allow for a wide and consistent surface area to be covered.</w:t>
      </w:r>
      <w:r w:rsidR="0038784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 </w:instrText>
      </w:r>
      <w:r w:rsidR="007D4F9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DATA </w:instrText>
      </w:r>
      <w:r w:rsidR="007D4F9F" w:rsidRPr="00C96EDB">
        <w:fldChar w:fldCharType="end"/>
      </w:r>
      <w:r w:rsidR="0038784F" w:rsidRPr="00C96EDB">
        <w:fldChar w:fldCharType="separate"/>
      </w:r>
      <w:r w:rsidR="007D4F9F" w:rsidRPr="00C96EDB">
        <w:rPr>
          <w:noProof/>
          <w:vertAlign w:val="superscript"/>
        </w:rPr>
        <w:t>5</w:t>
      </w:r>
      <w:r w:rsidR="0038784F" w:rsidRPr="00C96EDB">
        <w:fldChar w:fldCharType="end"/>
      </w:r>
      <w:r w:rsidR="00F25E26" w:rsidRPr="00C96EDB">
        <w:t xml:space="preserve"> A cotton- tip applicator </w:t>
      </w:r>
      <w:r w:rsidR="00E433E8" w:rsidRPr="00C96EDB">
        <w:t xml:space="preserve">wrung with TCA </w:t>
      </w:r>
      <w:r w:rsidR="00F25E26" w:rsidRPr="00C96EDB">
        <w:t xml:space="preserve">is used </w:t>
      </w:r>
      <w:r w:rsidR="00E433E8" w:rsidRPr="00C96EDB">
        <w:t xml:space="preserve">to treat </w:t>
      </w:r>
      <w:r w:rsidR="00F25E26" w:rsidRPr="00C96EDB">
        <w:t xml:space="preserve">rhytids in the periorbital and perioral region. The skin in these areas is stretched to allow </w:t>
      </w:r>
      <w:r w:rsidR="00014C6F" w:rsidRPr="00C96EDB">
        <w:t>for the peel to reach the bottom</w:t>
      </w:r>
      <w:r w:rsidR="00F25E26" w:rsidRPr="00C96EDB">
        <w:t xml:space="preserve"> of the rhytids. The wooden end of the cotton tip applicator can be used for selective application of the peel for deeper rhytids.</w:t>
      </w:r>
      <w:r w:rsidR="0038784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 </w:instrText>
      </w:r>
      <w:r w:rsidR="007D4F9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DATA </w:instrText>
      </w:r>
      <w:r w:rsidR="007D4F9F" w:rsidRPr="00C96EDB">
        <w:fldChar w:fldCharType="end"/>
      </w:r>
      <w:r w:rsidR="0038784F" w:rsidRPr="00C96EDB">
        <w:fldChar w:fldCharType="separate"/>
      </w:r>
      <w:r w:rsidR="007D4F9F" w:rsidRPr="00C96EDB">
        <w:rPr>
          <w:noProof/>
          <w:vertAlign w:val="superscript"/>
        </w:rPr>
        <w:t>5</w:t>
      </w:r>
      <w:r w:rsidR="0038784F" w:rsidRPr="00C96EDB">
        <w:fldChar w:fldCharType="end"/>
      </w:r>
      <w:r w:rsidR="00F25E26" w:rsidRPr="00C96EDB">
        <w:t xml:space="preserve"> </w:t>
      </w:r>
      <w:r w:rsidR="00707FCA" w:rsidRPr="00C96EDB">
        <w:t>The margin</w:t>
      </w:r>
      <w:r w:rsidR="00F25E26" w:rsidRPr="00C96EDB">
        <w:t xml:space="preserve"> of the area being peeled (typically mandibular border for facial peel</w:t>
      </w:r>
      <w:r w:rsidR="001C646A" w:rsidRPr="00C96EDB">
        <w:t xml:space="preserve">) is lightly feathered to allow for a natural and </w:t>
      </w:r>
      <w:r w:rsidR="00707FCA" w:rsidRPr="00C96EDB">
        <w:t>inconspicuous</w:t>
      </w:r>
      <w:r w:rsidR="001C646A" w:rsidRPr="00C96EDB">
        <w:t xml:space="preserve"> transition. </w:t>
      </w:r>
      <w:r w:rsidR="00F25E26" w:rsidRPr="00C96EDB">
        <w:t xml:space="preserve">These areas are </w:t>
      </w:r>
      <w:r w:rsidR="001C646A" w:rsidRPr="00C96EDB">
        <w:t xml:space="preserve">all </w:t>
      </w:r>
      <w:r w:rsidR="00F25E26" w:rsidRPr="00C96EDB">
        <w:t xml:space="preserve">constantly reassessed for color changes to assess depth and efficacy of the peel. </w:t>
      </w:r>
    </w:p>
    <w:p w14:paraId="470ABF1F" w14:textId="77777777" w:rsidR="00EC6BE8" w:rsidRPr="00C96EDB" w:rsidRDefault="00EC6BE8" w:rsidP="00CE667B"/>
    <w:p w14:paraId="3F572F81" w14:textId="47C473DF" w:rsidR="00125648" w:rsidRPr="00C96EDB" w:rsidRDefault="00125648" w:rsidP="00CE667B">
      <w:pPr>
        <w:rPr>
          <w:u w:val="single"/>
        </w:rPr>
      </w:pPr>
      <w:r w:rsidRPr="00C96EDB">
        <w:rPr>
          <w:u w:val="single"/>
        </w:rPr>
        <w:t>Postprocedure care:</w:t>
      </w:r>
    </w:p>
    <w:p w14:paraId="7D696EF8" w14:textId="6EC6407D" w:rsidR="006F2CBA" w:rsidRPr="00C96EDB" w:rsidRDefault="00125648" w:rsidP="00CE667B">
      <w:pPr>
        <w:ind w:firstLine="720"/>
      </w:pPr>
      <w:r w:rsidRPr="00C96EDB">
        <w:t>O</w:t>
      </w:r>
      <w:r w:rsidR="00707FCA" w:rsidRPr="00C96EDB">
        <w:t>nce the peel is complete a thin</w:t>
      </w:r>
      <w:r w:rsidRPr="00C96EDB">
        <w:t xml:space="preserve"> layer of </w:t>
      </w:r>
      <w:r w:rsidR="00462770" w:rsidRPr="00C96EDB">
        <w:t>Bactroban ointment</w:t>
      </w:r>
      <w:r w:rsidRPr="00C96EDB">
        <w:t xml:space="preserve"> is applied to the treated areas. The patients are instructed not to moisturize the area as</w:t>
      </w:r>
      <w:r w:rsidR="00707FCA" w:rsidRPr="00C96EDB">
        <w:t xml:space="preserve"> this</w:t>
      </w:r>
      <w:r w:rsidRPr="00C96EDB">
        <w:t xml:space="preserve"> will impede desired sloughing.</w:t>
      </w:r>
      <w:r w:rsidR="00F70940" w:rsidRPr="00C96EDB">
        <w:fldChar w:fldCharType="begin">
          <w:fldData xml:space="preserve">PEVuZE5vdGU+PENpdGU+PEF1dGhvcj5Db2xsYXduPC9BdXRob3I+PFllYXI+MTk5ODwvWWVhcj48
UmVjTnVtPjEwPC9SZWNOdW0+PERpc3BsYXlUZXh0PjxzdHlsZSBmYWNlPSJzdXBlcnNjcmlwdCI+
NSwxMDwvc3R5bGU+PC9EaXNwbGF5VGV4dD48cmVjb3JkPjxyZWMtbnVtYmVyPjEwPC9yZWMtbnVt
YmVyPjxmb3JlaWduLWtleXM+PGtleSBhcHA9IkVOIiBkYi1pZD0iMHdwYXNycDBjYTl6ZHJlZnp2
aHYwZGVsZjV2MGR4NXY5d3o1IiB0aW1lc3RhbXA9IjE1MzM1NzA5ODIiPjEwPC9rZXk+PC9mb3Jl
aWduLWtleXM+PHJlZi10eXBlIG5hbWU9IkpvdXJuYWwgQXJ0aWNsZSI+MTc8L3JlZi10eXBlPjxj
b250cmlidXRvcnM+PGF1dGhvcnM+PGF1dGhvcj5Db2xsYXduLCBTLiBTLjwvYXV0aG9yPjxhdXRo
b3I+Qm9pc3N5LCBSLiBFLjwvYXV0aG9yPjxhdXRob3I+R2FtYm9hLCBNLjwvYXV0aG9yPjxhdXRo
b3I+VmFzY29uZXosIEwuIE8uPC9hdXRob3I+PC9hdXRob3JzPjwvY29udHJpYnV0b3JzPjxhdXRo
LWFkZHJlc3M+RGl2aXNpb24gb2YgUGxhc3RpYyBhbmQgUmVjb25zdHJ1Y3RpdmUgU3VyZ2VyeSBh
dCB0aGUgVW5pdmVyc2l0eSBvZiBBbGFiYW1hIGF0IEJpcm1pbmdoYW0sIDM1Mjk0LTMyOTUsIFVT
QS48L2F1dGgtYWRkcmVzcz48dGl0bGVzPjx0aXRsZT5VbHRyYXN0cnVjdHVyYWwgc3R1ZHkgb2Yg
dGhlIHNraW4gYWZ0ZXIgZmFjaWFsIGNoZW1pY2FsIHBlZWxzIGFuZCB0aGUgZWZmZWN0IG9mIG1v
aXN0dXJpemF0aW9uIG9uIHdvdW5kIGhlYWxpbmc8L3RpdGxlPjxzZWNvbmRhcnktdGl0bGU+UGxh
c3QgUmVjb25zdHIgU3VyZzwvc2Vjb25kYXJ5LXRpdGxlPjwvdGl0bGVzPjxwZXJpb2RpY2FsPjxm
dWxsLXRpdGxlPlBsYXN0IFJlY29uc3RyIFN1cmc8L2Z1bGwtdGl0bGU+PC9wZXJpb2RpY2FsPjxw
YWdlcz4xMzc0LTk7IGRpc2N1c3Npb24gMTM4MDwvcGFnZXM+PHZvbHVtZT4xMDE8L3ZvbHVtZT48
bnVtYmVyPjU8L251bWJlcj48ZWRpdGlvbj4xOTk4LzA0LzA3PC9lZGl0aW9uPjxrZXl3b3Jkcz48
a2V5d29yZD5CaW9wc3k8L2tleXdvcmQ+PGtleXdvcmQ+KkNoZW1leGZvbGlhdGlvbjwva2V5d29y
ZD48a2V5d29yZD5DeXRvcGxhc20vdWx0cmFzdHJ1Y3R1cmU8L2tleXdvcmQ+PGtleXdvcmQ+RGVy
bWF0b2xvZ2ljIEFnZW50cy8qdGhlcmFwZXV0aWMgdXNlPC9rZXl3b3JkPjxrZXl3b3JkPkVtb2xs
aWVudHMvKnRoZXJhcGV1dGljIHVzZTwva2V5d29yZD48a2V5d29yZD5FcGlkZXJtaXMvZHJ1ZyBl
ZmZlY3RzL3VsdHJhc3RydWN0dXJlPC9rZXl3b3JkPjxrZXl3b3JkPkV2YWx1YXRpb24gU3R1ZGll
cyBhcyBUb3BpYzwva2V5d29yZD48a2V5d29yZD5FeHRyYWNlbGx1bGFyIFNwYWNlPC9rZXl3b3Jk
PjxrZXl3b3JkPkZvbGxvdy1VcCBTdHVkaWVzPC9rZXl3b3JkPjxrZXl3b3JkPkh1bWFuczwva2V5
d29yZD48a2V5d29yZD5LZXJhdGlub2N5dGVzL2RydWcgZWZmZWN0cy91bHRyYXN0cnVjdHVyZTwv
a2V5d29yZD48a2V5d29yZD5NaWNyb3Njb3B5LCBFbGVjdHJvbjwva2V5d29yZD48a2V5d29yZD5O
ZWNyb3Npczwva2V5d29yZD48a2V5d29yZD5Ta2luL2RydWcgZWZmZWN0cy8qdWx0cmFzdHJ1Y3R1
cmU8L2tleXdvcmQ+PGtleXdvcmQ+VHJpY2hsb3JvYWNldGljIEFjaWQvdGhlcmFwZXV0aWMgdXNl
PC9rZXl3b3JkPjxrZXl3b3JkPlZhY3VvbGVzL3VsdHJhc3RydWN0dXJlPC9rZXl3b3JkPjxrZXl3
b3JkPldvdW5kIEhlYWxpbmcvZHJ1ZyBlZmZlY3RzPC9rZXl3b3JkPjwva2V5d29yZHM+PGRhdGVz
Pjx5ZWFyPjE5OTg8L3llYXI+PHB1Yi1kYXRlcz48ZGF0ZT5BcHI8L2RhdGU+PC9wdWItZGF0ZXM+
PC9kYXRlcz48aXNibj4wMDMyLTEwNTIgKFByaW50KSYjeEQ7MDAzMi0xMDUyIChMaW5raW5nKTwv
aXNibj48YWNjZXNzaW9uLW51bT45NTI5MjI5PC9hY2Nlc3Npb24tbnVtPjx1cmxzPjxyZWxhdGVk
LXVybHM+PHVybD5odHRwczovL3d3dy5uY2JpLm5sbS5uaWguZ292L3B1Ym1lZC85NTI5MjI5PC91
cmw+PC9yZWxhdGVkLXVybHM+PC91cmxzPjwvcmVjb3JkPjwvQ2l0ZT48Q2l0ZT48QXV0aG9yPkhl
cmJpZzwvQXV0aG9yPjxZZWFyPjIwMDk8L1llYXI+PFJlY051bT4yPC9SZWNOdW0+PHJlY29yZD48
cmVjLW51bWJlcj4yPC9yZWMtbnVtYmVyPjxmb3JlaWduLWtleXM+PGtleSBhcHA9IkVOIiBkYi1p
ZD0iMHdwYXNycDBjYTl6ZHJlZnp2aHYwZGVsZjV2MGR4NXY5d3o1IiB0aW1lc3RhbXA9IjE1MzM1
NjU5NTYiPjI8L2tleT48L2ZvcmVpZ24ta2V5cz48cmVmLXR5cGUgbmFtZT0iSm91cm5hbCBBcnRp
Y2xlIj4xNzwvcmVmLXR5cGU+PGNvbnRyaWJ1dG9ycz48YXV0aG9ycz48YXV0aG9yPkhlcmJpZywg
Sy48L2F1dGhvcj48YXV0aG9yPlRydXNzbGVyLCBBLiBQLjwvYXV0aG9yPjxhdXRob3I+S2hvc2xh
LCBSLiBLLjwvYXV0aG9yPjxhdXRob3I+Um9ocmljaCwgUi4gSi48L2F1dGhvcj48L2F1dGhvcnM+
PC9jb250cmlidXRvcnM+PGF1dGgtYWRkcmVzcz5EZXBhcnRtZW50IG9mIFBsYXN0aWMgU3VyZ2Vy
eSwgVW5pdmVyc2l0eSBvZiBUZXhhcyBTb3V0aHdlc3Rlcm4gTWVkaWNhbCBDZW50ZXIsIERhbGxh
cywgVGV4YXMgNzUzOTAtOTEzMiwgVVNBLjwvYXV0aC1hZGRyZXNzPjx0aXRsZXM+PHRpdGxlPkNv
bWJpbmF0aW9uIEplc3NuZXImYXBvcztzIHNvbHV0aW9uIGFuZCB0cmljaGxvcm9hY2V0aWMgYWNp
ZCBjaGVtaWNhbCBwZWVsOiB0ZWNobmlxdWUgYW5kIG91dGNvbWVzPC90aXRsZT48c2Vjb25kYXJ5
LXRpdGxlPlBsYXN0IFJlY29uc3RyIFN1cmc8L3NlY29uZGFyeS10aXRsZT48L3RpdGxlcz48cGVy
aW9kaWNhbD48ZnVsbC10aXRsZT5QbGFzdCBSZWNvbnN0ciBTdXJnPC9mdWxsLXRpdGxlPjwvcGVy
aW9kaWNhbD48cGFnZXM+OTU1LTY0PC9wYWdlcz48dm9sdW1lPjEyNDwvdm9sdW1lPjxudW1iZXI+
MzwvbnVtYmVyPjxlZGl0aW9uPjIwMDkvMDkvMDU8L2VkaXRpb24+PGtleXdvcmRzPjxrZXl3b3Jk
PkFkdWx0PC9rZXl3b3JkPjxrZXl3b3JkPkFnZWQ8L2tleXdvcmQ+PGtleXdvcmQ+QWdlZCwgODAg
YW5kIG92ZXI8L2tleXdvcmQ+PGtleXdvcmQ+Q2hlbWV4Zm9saWF0aW9uL2FkdmVyc2UgZWZmZWN0
cy8qbWV0aG9kczwva2V5d29yZD48a2V5d29yZD5EcnVnIENvbWJpbmF0aW9uczwva2V5d29yZD48
a2V5d29yZD5FdGhhbm9sLyphZG1pbmlzdHJhdGlvbiAmYW1wOyBkb3NhZ2UvYWR2ZXJzZSBlZmZl
Y3RzPC9rZXl3b3JkPjxrZXl3b3JkPkZlbWFsZTwva2V5d29yZD48a2V5d29yZD5IdW1hbnM8L2tl
eXdvcmQ+PGtleXdvcmQ+TGFjdGljIEFjaWQvKmFkbWluaXN0cmF0aW9uICZhbXA7IGRvc2FnZS9h
ZHZlcnNlIGVmZmVjdHM8L2tleXdvcmQ+PGtleXdvcmQ+TWlkZGxlIEFnZWQ8L2tleXdvcmQ+PGtl
eXdvcmQ+KlJlanV2ZW5hdGlvbjwva2V5d29yZD48a2V5d29yZD5SZXNvcmNpbm9scy8qYWRtaW5p
c3RyYXRpb24gJmFtcDsgZG9zYWdlL2FkdmVyc2UgZWZmZWN0czwva2V5d29yZD48a2V5d29yZD5T
YWxpY3lsYXRlcy8qYWRtaW5pc3RyYXRpb24gJmFtcDsgZG9zYWdlL2FkdmVyc2UgZWZmZWN0czwv
a2V5d29yZD48a2V5d29yZD5Ta2luIEFnaW5nLypkcnVnIGVmZmVjdHM8L2tleXdvcmQ+PGtleXdv
cmQ+VHJpY2hsb3JvYWNldGljIEFjaWQvKmFkbWluaXN0cmF0aW9uICZhbXA7IGRvc2FnZS9hZHZl
cnNlIGVmZmVjdHM8L2tleXdvcmQ+PC9rZXl3b3Jkcz48ZGF0ZXM+PHllYXI+MjAwOTwveWVhcj48
cHViLWRhdGVzPjxkYXRlPlNlcDwvZGF0ZT48L3B1Yi1kYXRlcz48L2RhdGVzPjxpc2JuPjE1Mjkt
NDI0MiAoRWxlY3Ryb25pYykmI3hEOzAwMzItMTA1MiAoTGlua2luZyk8L2lzYm4+PGFjY2Vzc2lv
bi1udW0+MTk3MzAzMTg8L2FjY2Vzc2lvbi1udW0+PHVybHM+PHJlbGF0ZWQtdXJscz48dXJsPmh0
dHBzOi8vd3d3Lm5jYmkubmxtLm5paC5nb3YvcHVibWVkLzE5NzMwMzE4PC91cmw+PC9yZWxhdGVk
LXVybHM+PC91cmxzPjxlbGVjdHJvbmljLXJlc291cmNlLW51bT4xMC4xMDk3L1BSUy4wYjAxM2Uz
MTgxYWRkY2Y1PC9lbGVjdHJvbmljLXJlc291cmNlLW51bT48L3JlY29yZD48L0NpdGU+PC9FbmRO
b3RlPgB=
</w:fldData>
        </w:fldChar>
      </w:r>
      <w:r w:rsidR="004A76BD" w:rsidRPr="00C96EDB">
        <w:instrText xml:space="preserve"> ADDIN EN.CITE </w:instrText>
      </w:r>
      <w:r w:rsidR="004A76BD" w:rsidRPr="00C96EDB">
        <w:fldChar w:fldCharType="begin">
          <w:fldData xml:space="preserve">PEVuZE5vdGU+PENpdGU+PEF1dGhvcj5Db2xsYXduPC9BdXRob3I+PFllYXI+MTk5ODwvWWVhcj48
UmVjTnVtPjEwPC9SZWNOdW0+PERpc3BsYXlUZXh0PjxzdHlsZSBmYWNlPSJzdXBlcnNjcmlwdCI+
NSwxMDwvc3R5bGU+PC9EaXNwbGF5VGV4dD48cmVjb3JkPjxyZWMtbnVtYmVyPjEwPC9yZWMtbnVt
YmVyPjxmb3JlaWduLWtleXM+PGtleSBhcHA9IkVOIiBkYi1pZD0iMHdwYXNycDBjYTl6ZHJlZnp2
aHYwZGVsZjV2MGR4NXY5d3o1IiB0aW1lc3RhbXA9IjE1MzM1NzA5ODIiPjEwPC9rZXk+PC9mb3Jl
aWduLWtleXM+PHJlZi10eXBlIG5hbWU9IkpvdXJuYWwgQXJ0aWNsZSI+MTc8L3JlZi10eXBlPjxj
b250cmlidXRvcnM+PGF1dGhvcnM+PGF1dGhvcj5Db2xsYXduLCBTLiBTLjwvYXV0aG9yPjxhdXRo
b3I+Qm9pc3N5LCBSLiBFLjwvYXV0aG9yPjxhdXRob3I+R2FtYm9hLCBNLjwvYXV0aG9yPjxhdXRo
b3I+VmFzY29uZXosIEwuIE8uPC9hdXRob3I+PC9hdXRob3JzPjwvY29udHJpYnV0b3JzPjxhdXRo
LWFkZHJlc3M+RGl2aXNpb24gb2YgUGxhc3RpYyBhbmQgUmVjb25zdHJ1Y3RpdmUgU3VyZ2VyeSBh
dCB0aGUgVW5pdmVyc2l0eSBvZiBBbGFiYW1hIGF0IEJpcm1pbmdoYW0sIDM1Mjk0LTMyOTUsIFVT
QS48L2F1dGgtYWRkcmVzcz48dGl0bGVzPjx0aXRsZT5VbHRyYXN0cnVjdHVyYWwgc3R1ZHkgb2Yg
dGhlIHNraW4gYWZ0ZXIgZmFjaWFsIGNoZW1pY2FsIHBlZWxzIGFuZCB0aGUgZWZmZWN0IG9mIG1v
aXN0dXJpemF0aW9uIG9uIHdvdW5kIGhlYWxpbmc8L3RpdGxlPjxzZWNvbmRhcnktdGl0bGU+UGxh
c3QgUmVjb25zdHIgU3VyZzwvc2Vjb25kYXJ5LXRpdGxlPjwvdGl0bGVzPjxwZXJpb2RpY2FsPjxm
dWxsLXRpdGxlPlBsYXN0IFJlY29uc3RyIFN1cmc8L2Z1bGwtdGl0bGU+PC9wZXJpb2RpY2FsPjxw
YWdlcz4xMzc0LTk7IGRpc2N1c3Npb24gMTM4MDwvcGFnZXM+PHZvbHVtZT4xMDE8L3ZvbHVtZT48
bnVtYmVyPjU8L251bWJlcj48ZWRpdGlvbj4xOTk4LzA0LzA3PC9lZGl0aW9uPjxrZXl3b3Jkcz48
a2V5d29yZD5CaW9wc3k8L2tleXdvcmQ+PGtleXdvcmQ+KkNoZW1leGZvbGlhdGlvbjwva2V5d29y
ZD48a2V5d29yZD5DeXRvcGxhc20vdWx0cmFzdHJ1Y3R1cmU8L2tleXdvcmQ+PGtleXdvcmQ+RGVy
bWF0b2xvZ2ljIEFnZW50cy8qdGhlcmFwZXV0aWMgdXNlPC9rZXl3b3JkPjxrZXl3b3JkPkVtb2xs
aWVudHMvKnRoZXJhcGV1dGljIHVzZTwva2V5d29yZD48a2V5d29yZD5FcGlkZXJtaXMvZHJ1ZyBl
ZmZlY3RzL3VsdHJhc3RydWN0dXJlPC9rZXl3b3JkPjxrZXl3b3JkPkV2YWx1YXRpb24gU3R1ZGll
cyBhcyBUb3BpYzwva2V5d29yZD48a2V5d29yZD5FeHRyYWNlbGx1bGFyIFNwYWNlPC9rZXl3b3Jk
PjxrZXl3b3JkPkZvbGxvdy1VcCBTdHVkaWVzPC9rZXl3b3JkPjxrZXl3b3JkPkh1bWFuczwva2V5
d29yZD48a2V5d29yZD5LZXJhdGlub2N5dGVzL2RydWcgZWZmZWN0cy91bHRyYXN0cnVjdHVyZTwv
a2V5d29yZD48a2V5d29yZD5NaWNyb3Njb3B5LCBFbGVjdHJvbjwva2V5d29yZD48a2V5d29yZD5O
ZWNyb3Npczwva2V5d29yZD48a2V5d29yZD5Ta2luL2RydWcgZWZmZWN0cy8qdWx0cmFzdHJ1Y3R1
cmU8L2tleXdvcmQ+PGtleXdvcmQ+VHJpY2hsb3JvYWNldGljIEFjaWQvdGhlcmFwZXV0aWMgdXNl
PC9rZXl3b3JkPjxrZXl3b3JkPlZhY3VvbGVzL3VsdHJhc3RydWN0dXJlPC9rZXl3b3JkPjxrZXl3
b3JkPldvdW5kIEhlYWxpbmcvZHJ1ZyBlZmZlY3RzPC9rZXl3b3JkPjwva2V5d29yZHM+PGRhdGVz
Pjx5ZWFyPjE5OTg8L3llYXI+PHB1Yi1kYXRlcz48ZGF0ZT5BcHI8L2RhdGU+PC9wdWItZGF0ZXM+
PC9kYXRlcz48aXNibj4wMDMyLTEwNTIgKFByaW50KSYjeEQ7MDAzMi0xMDUyIChMaW5raW5nKTwv
aXNibj48YWNjZXNzaW9uLW51bT45NTI5MjI5PC9hY2Nlc3Npb24tbnVtPjx1cmxzPjxyZWxhdGVk
LXVybHM+PHVybD5odHRwczovL3d3dy5uY2JpLm5sbS5uaWguZ292L3B1Ym1lZC85NTI5MjI5PC91
cmw+PC9yZWxhdGVkLXVybHM+PC91cmxzPjwvcmVjb3JkPjwvQ2l0ZT48Q2l0ZT48QXV0aG9yPkhl
cmJpZzwvQXV0aG9yPjxZZWFyPjIwMDk8L1llYXI+PFJlY051bT4yPC9SZWNOdW0+PHJlY29yZD48
cmVjLW51bWJlcj4yPC9yZWMtbnVtYmVyPjxmb3JlaWduLWtleXM+PGtleSBhcHA9IkVOIiBkYi1p
ZD0iMHdwYXNycDBjYTl6ZHJlZnp2aHYwZGVsZjV2MGR4NXY5d3o1IiB0aW1lc3RhbXA9IjE1MzM1
NjU5NTYiPjI8L2tleT48L2ZvcmVpZ24ta2V5cz48cmVmLXR5cGUgbmFtZT0iSm91cm5hbCBBcnRp
Y2xlIj4xNzwvcmVmLXR5cGU+PGNvbnRyaWJ1dG9ycz48YXV0aG9ycz48YXV0aG9yPkhlcmJpZywg
Sy48L2F1dGhvcj48YXV0aG9yPlRydXNzbGVyLCBBLiBQLjwvYXV0aG9yPjxhdXRob3I+S2hvc2xh
LCBSLiBLLjwvYXV0aG9yPjxhdXRob3I+Um9ocmljaCwgUi4gSi48L2F1dGhvcj48L2F1dGhvcnM+
PC9jb250cmlidXRvcnM+PGF1dGgtYWRkcmVzcz5EZXBhcnRtZW50IG9mIFBsYXN0aWMgU3VyZ2Vy
eSwgVW5pdmVyc2l0eSBvZiBUZXhhcyBTb3V0aHdlc3Rlcm4gTWVkaWNhbCBDZW50ZXIsIERhbGxh
cywgVGV4YXMgNzUzOTAtOTEzMiwgVVNBLjwvYXV0aC1hZGRyZXNzPjx0aXRsZXM+PHRpdGxlPkNv
bWJpbmF0aW9uIEplc3NuZXImYXBvcztzIHNvbHV0aW9uIGFuZCB0cmljaGxvcm9hY2V0aWMgYWNp
ZCBjaGVtaWNhbCBwZWVsOiB0ZWNobmlxdWUgYW5kIG91dGNvbWVzPC90aXRsZT48c2Vjb25kYXJ5
LXRpdGxlPlBsYXN0IFJlY29uc3RyIFN1cmc8L3NlY29uZGFyeS10aXRsZT48L3RpdGxlcz48cGVy
aW9kaWNhbD48ZnVsbC10aXRsZT5QbGFzdCBSZWNvbnN0ciBTdXJnPC9mdWxsLXRpdGxlPjwvcGVy
aW9kaWNhbD48cGFnZXM+OTU1LTY0PC9wYWdlcz48dm9sdW1lPjEyNDwvdm9sdW1lPjxudW1iZXI+
MzwvbnVtYmVyPjxlZGl0aW9uPjIwMDkvMDkvMDU8L2VkaXRpb24+PGtleXdvcmRzPjxrZXl3b3Jk
PkFkdWx0PC9rZXl3b3JkPjxrZXl3b3JkPkFnZWQ8L2tleXdvcmQ+PGtleXdvcmQ+QWdlZCwgODAg
YW5kIG92ZXI8L2tleXdvcmQ+PGtleXdvcmQ+Q2hlbWV4Zm9saWF0aW9uL2FkdmVyc2UgZWZmZWN0
cy8qbWV0aG9kczwva2V5d29yZD48a2V5d29yZD5EcnVnIENvbWJpbmF0aW9uczwva2V5d29yZD48
a2V5d29yZD5FdGhhbm9sLyphZG1pbmlzdHJhdGlvbiAmYW1wOyBkb3NhZ2UvYWR2ZXJzZSBlZmZl
Y3RzPC9rZXl3b3JkPjxrZXl3b3JkPkZlbWFsZTwva2V5d29yZD48a2V5d29yZD5IdW1hbnM8L2tl
eXdvcmQ+PGtleXdvcmQ+TGFjdGljIEFjaWQvKmFkbWluaXN0cmF0aW9uICZhbXA7IGRvc2FnZS9h
ZHZlcnNlIGVmZmVjdHM8L2tleXdvcmQ+PGtleXdvcmQ+TWlkZGxlIEFnZWQ8L2tleXdvcmQ+PGtl
eXdvcmQ+KlJlanV2ZW5hdGlvbjwva2V5d29yZD48a2V5d29yZD5SZXNvcmNpbm9scy8qYWRtaW5p
c3RyYXRpb24gJmFtcDsgZG9zYWdlL2FkdmVyc2UgZWZmZWN0czwva2V5d29yZD48a2V5d29yZD5T
YWxpY3lsYXRlcy8qYWRtaW5pc3RyYXRpb24gJmFtcDsgZG9zYWdlL2FkdmVyc2UgZWZmZWN0czwv
a2V5d29yZD48a2V5d29yZD5Ta2luIEFnaW5nLypkcnVnIGVmZmVjdHM8L2tleXdvcmQ+PGtleXdv
cmQ+VHJpY2hsb3JvYWNldGljIEFjaWQvKmFkbWluaXN0cmF0aW9uICZhbXA7IGRvc2FnZS9hZHZl
cnNlIGVmZmVjdHM8L2tleXdvcmQ+PC9rZXl3b3Jkcz48ZGF0ZXM+PHllYXI+MjAwOTwveWVhcj48
cHViLWRhdGVzPjxkYXRlPlNlcDwvZGF0ZT48L3B1Yi1kYXRlcz48L2RhdGVzPjxpc2JuPjE1Mjkt
NDI0MiAoRWxlY3Ryb25pYykmI3hEOzAwMzItMTA1MiAoTGlua2luZyk8L2lzYm4+PGFjY2Vzc2lv
bi1udW0+MTk3MzAzMTg8L2FjY2Vzc2lvbi1udW0+PHVybHM+PHJlbGF0ZWQtdXJscz48dXJsPmh0
dHBzOi8vd3d3Lm5jYmkubmxtLm5paC5nb3YvcHVibWVkLzE5NzMwMzE4PC91cmw+PC9yZWxhdGVk
LXVybHM+PC91cmxzPjxlbGVjdHJvbmljLXJlc291cmNlLW51bT4xMC4xMDk3L1BSUy4wYjAxM2Uz
MTgxYWRkY2Y1PC9lbGVjdHJvbmljLXJlc291cmNlLW51bT48L3JlY29yZD48L0NpdGU+PC9FbmRO
b3RlPgB=
</w:fldData>
        </w:fldChar>
      </w:r>
      <w:r w:rsidR="004A76BD" w:rsidRPr="00C96EDB">
        <w:instrText xml:space="preserve"> ADDIN EN.CITE.DATA </w:instrText>
      </w:r>
      <w:r w:rsidR="004A76BD" w:rsidRPr="00C96EDB">
        <w:fldChar w:fldCharType="end"/>
      </w:r>
      <w:r w:rsidR="00F70940" w:rsidRPr="00C96EDB">
        <w:fldChar w:fldCharType="separate"/>
      </w:r>
      <w:r w:rsidR="004A76BD" w:rsidRPr="00C96EDB">
        <w:rPr>
          <w:noProof/>
          <w:vertAlign w:val="superscript"/>
        </w:rPr>
        <w:t>5,10</w:t>
      </w:r>
      <w:r w:rsidR="00F70940" w:rsidRPr="00C96EDB">
        <w:fldChar w:fldCharType="end"/>
      </w:r>
      <w:r w:rsidRPr="00C96EDB">
        <w:t xml:space="preserve"> Typically</w:t>
      </w:r>
      <w:r w:rsidR="00707FCA" w:rsidRPr="00C96EDB">
        <w:t>,</w:t>
      </w:r>
      <w:r w:rsidRPr="00C96EDB">
        <w:t xml:space="preserve"> 7-10 days are needed for skin to slough and reepithelialize</w:t>
      </w:r>
      <w:r w:rsidR="00707FCA" w:rsidRPr="00C96EDB">
        <w:t>.</w:t>
      </w:r>
      <w:r w:rsidR="0038784F" w:rsidRPr="00C96EDB">
        <w:fldChar w:fldCharType="begin"/>
      </w:r>
      <w:r w:rsidR="0038784F" w:rsidRPr="00C96EDB">
        <w:instrText xml:space="preserve"> ADDIN EN.CITE &lt;EndNote&gt;&lt;Cite&gt;&lt;Author&gt;O&amp;apos;Connor&lt;/Author&gt;&lt;Year&gt;2017&lt;/Year&gt;&lt;RecNum&gt;1&lt;/RecNum&gt;&lt;DisplayText&gt;&lt;style face="superscript"&gt;1&lt;/style&gt;&lt;/DisplayText&gt;&lt;record&gt;&lt;rec-number&gt;1&lt;/rec-number&gt;&lt;foreign-keys&gt;&lt;key app="EN" db-id="0wpasrp0ca9zdrefzvhv0delf5v0dx5v9wz5" timestamp="1533565709"&gt;1&lt;/key&gt;&lt;/foreign-keys&gt;&lt;ref-type name="Journal Article"&gt;17&lt;/ref-type&gt;&lt;contributors&gt;&lt;authors&gt;&lt;author&gt;O&amp;apos;Connor, A. A.&lt;/author&gt;&lt;author&gt;Lowe, P. M.&lt;/author&gt;&lt;author&gt;Shumack, S.&lt;/author&gt;&lt;author&gt;Lim, A. C.&lt;/author&gt;&lt;/authors&gt;&lt;/contributors&gt;&lt;auth-address&gt;Department of Dermatology, Royal Prince Alfred Hospital, Sydney, New South Wales, Australia.&amp;#xD;Sydney Medical School, University of Sydney, Sydney, New South Wales, Australia.&amp;#xD;Department of Dermatology, Royal North Shore Hospital, Sydney, New South Wales, Australia.&lt;/auth-address&gt;&lt;titles&gt;&lt;title&gt;Chemical peels: A review of current practice&lt;/title&gt;&lt;secondary-title&gt;Australas J Dermatol&lt;/secondary-title&gt;&lt;/titles&gt;&lt;periodical&gt;&lt;full-title&gt;Australas J Dermatol&lt;/full-title&gt;&lt;/periodical&gt;&lt;edition&gt;2017/10/25&lt;/edition&gt;&lt;keywords&gt;&lt;keyword&gt;acne vulgaris&lt;/keyword&gt;&lt;keyword&gt;chemabrasion&lt;/keyword&gt;&lt;keyword&gt;facial rejuvenation&lt;/keyword&gt;&lt;keyword&gt;photoageing and pigmentary disorders&lt;/keyword&gt;&lt;/keywords&gt;&lt;dates&gt;&lt;year&gt;2017&lt;/year&gt;&lt;pub-dates&gt;&lt;date&gt;Oct 24&lt;/date&gt;&lt;/pub-dates&gt;&lt;/dates&gt;&lt;isbn&gt;1440-0960 (Electronic)&amp;#xD;0004-8380 (Linking)&lt;/isbn&gt;&lt;accession-num&gt;29064096&lt;/accession-num&gt;&lt;urls&gt;&lt;related-urls&gt;&lt;url&gt;https://www.ncbi.nlm.nih.gov/pubmed/29064096&lt;/url&gt;&lt;/related-urls&gt;&lt;/urls&gt;&lt;electronic-resource-num&gt;10.1111/ajd.12715&lt;/electronic-resource-num&gt;&lt;/record&gt;&lt;/Cite&gt;&lt;/EndNote&gt;</w:instrText>
      </w:r>
      <w:r w:rsidR="0038784F" w:rsidRPr="00C96EDB">
        <w:fldChar w:fldCharType="separate"/>
      </w:r>
      <w:r w:rsidR="0038784F" w:rsidRPr="00C96EDB">
        <w:rPr>
          <w:noProof/>
          <w:vertAlign w:val="superscript"/>
        </w:rPr>
        <w:t>1</w:t>
      </w:r>
      <w:r w:rsidR="0038784F" w:rsidRPr="00C96EDB">
        <w:fldChar w:fldCharType="end"/>
      </w:r>
      <w:r w:rsidR="00707FCA" w:rsidRPr="00C96EDB">
        <w:t xml:space="preserve"> D</w:t>
      </w:r>
      <w:r w:rsidR="006F2CBA" w:rsidRPr="00C96EDB">
        <w:t xml:space="preserve">ermal </w:t>
      </w:r>
      <w:r w:rsidR="006F2CBA" w:rsidRPr="00C96EDB">
        <w:lastRenderedPageBreak/>
        <w:t>regeneration takes up to 6 weeks</w:t>
      </w:r>
      <w:r w:rsidRPr="00C96EDB">
        <w:t>. Patient may wash their faces daily without scrubbing for the first 3 days. They are instructed to pat</w:t>
      </w:r>
      <w:r w:rsidR="00E433E8" w:rsidRPr="00C96EDB">
        <w:t xml:space="preserve"> dry the area with a soft towel. </w:t>
      </w:r>
      <w:r w:rsidRPr="00C96EDB">
        <w:t>Cold compresses and anxiolytics are used to minimize discomfort and oral narcotics may be used as needed. All patients are given 24 hours of prophylactic antibiotics</w:t>
      </w:r>
      <w:r w:rsidR="006F2CBA" w:rsidRPr="00C96EDB">
        <w:t xml:space="preserve">. Once the skin reepithelializes (7-10 days) the </w:t>
      </w:r>
      <w:r w:rsidR="00FE19C0" w:rsidRPr="00C96EDB">
        <w:t xml:space="preserve">aforementioned </w:t>
      </w:r>
      <w:r w:rsidR="006F2CBA" w:rsidRPr="00C96EDB">
        <w:t>pre-procedure regimen is restarted.</w:t>
      </w:r>
      <w:r w:rsidR="0038784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 </w:instrText>
      </w:r>
      <w:r w:rsidR="007D4F9F" w:rsidRPr="00C96EDB">
        <w:fldChar w:fldCharType="begin">
          <w:fldData xml:space="preserve">PEVuZE5vdGU+PENpdGU+PEF1dGhvcj5IZXJiaWc8L0F1dGhvcj48WWVhcj4yMDA5PC9ZZWFyPjxS
ZWNOdW0+MjwvUmVjTnVtPjxEaXNwbGF5VGV4dD48c3R5bGUgZmFjZT0ic3VwZXJzY3JpcHQiPjU8
L3N0eWxlPjwvRGlzcGxheVRleHQ+PHJlY29yZD48cmVjLW51bWJlcj4yPC9yZWMtbnVtYmVyPjxm
b3JlaWduLWtleXM+PGtleSBhcHA9IkVOIiBkYi1pZD0iMHdwYXNycDBjYTl6ZHJlZnp2aHYwZGVs
ZjV2MGR4NXY5d3o1IiB0aW1lc3RhbXA9IjE1MzM1NjU5NTYiPjI8L2tleT48L2ZvcmVpZ24ta2V5
cz48cmVmLXR5cGUgbmFtZT0iSm91cm5hbCBBcnRpY2xlIj4xNzwvcmVmLXR5cGU+PGNvbnRyaWJ1
dG9ycz48YXV0aG9ycz48YXV0aG9yPkhlcmJpZywgSy48L2F1dGhvcj48YXV0aG9yPlRydXNzbGVy
LCBBLiBQLjwvYXV0aG9yPjxhdXRob3I+S2hvc2xhLCBSLiBLLjwvYXV0aG9yPjxhdXRob3I+Um9o
cmljaCwgUi4gSi48L2F1dGhvcj48L2F1dGhvcnM+PC9jb250cmlidXRvcnM+PGF1dGgtYWRkcmVz
cz5EZXBhcnRtZW50IG9mIFBsYXN0aWMgU3VyZ2VyeSwgVW5pdmVyc2l0eSBvZiBUZXhhcyBTb3V0
aHdlc3Rlcm4gTWVkaWNhbCBDZW50ZXIsIERhbGxhcywgVGV4YXMgNzUzOTAtOTEzMiwgVVNBLjwv
YXV0aC1hZGRyZXNzPjx0aXRsZXM+PHRpdGxlPkNvbWJpbmF0aW9uIEplc3NuZXImYXBvcztzIHNv
bHV0aW9uIGFuZCB0cmljaGxvcm9hY2V0aWMgYWNpZCBjaGVtaWNhbCBwZWVsOiB0ZWNobmlxdWUg
YW5kIG91dGNvbWVzPC90aXRsZT48c2Vjb25kYXJ5LXRpdGxlPlBsYXN0IFJlY29uc3RyIFN1cmc8
L3NlY29uZGFyeS10aXRsZT48L3RpdGxlcz48cGVyaW9kaWNhbD48ZnVsbC10aXRsZT5QbGFzdCBS
ZWNvbnN0ciBTdXJnPC9mdWxsLXRpdGxlPjwvcGVyaW9kaWNhbD48cGFnZXM+OTU1LTY0PC9wYWdl
cz48dm9sdW1lPjEyNDwvdm9sdW1lPjxudW1iZXI+MzwvbnVtYmVyPjxlZGl0aW9uPjIwMDkvMDkv
MDU8L2VkaXRpb24+PGtleXdvcmRzPjxrZXl3b3JkPkFkdWx0PC9rZXl3b3JkPjxrZXl3b3JkPkFn
ZWQ8L2tleXdvcmQ+PGtleXdvcmQ+QWdlZCwgODAgYW5kIG92ZXI8L2tleXdvcmQ+PGtleXdvcmQ+
Q2hlbWV4Zm9saWF0aW9uL2FkdmVyc2UgZWZmZWN0cy8qbWV0aG9kczwva2V5d29yZD48a2V5d29y
ZD5EcnVnIENvbWJpbmF0aW9uczwva2V5d29yZD48a2V5d29yZD5FdGhhbm9sLyphZG1pbmlzdHJh
dGlvbiAmYW1wOyBkb3NhZ2UvYWR2ZXJzZSBlZmZlY3RzPC9rZXl3b3JkPjxrZXl3b3JkPkZlbWFs
ZTwva2V5d29yZD48a2V5d29yZD5IdW1hbnM8L2tleXdvcmQ+PGtleXdvcmQ+TGFjdGljIEFjaWQv
KmFkbWluaXN0cmF0aW9uICZhbXA7IGRvc2FnZS9hZHZlcnNlIGVmZmVjdHM8L2tleXdvcmQ+PGtl
eXdvcmQ+TWlkZGxlIEFnZWQ8L2tleXdvcmQ+PGtleXdvcmQ+KlJlanV2ZW5hdGlvbjwva2V5d29y
ZD48a2V5d29yZD5SZXNvcmNpbm9scy8qYWRtaW5pc3RyYXRpb24gJmFtcDsgZG9zYWdlL2FkdmVy
c2UgZWZmZWN0czwva2V5d29yZD48a2V5d29yZD5TYWxpY3lsYXRlcy8qYWRtaW5pc3RyYXRpb24g
JmFtcDsgZG9zYWdlL2FkdmVyc2UgZWZmZWN0czwva2V5d29yZD48a2V5d29yZD5Ta2luIEFnaW5n
LypkcnVnIGVmZmVjdHM8L2tleXdvcmQ+PGtleXdvcmQ+VHJpY2hsb3JvYWNldGljIEFjaWQvKmFk
bWluaXN0cmF0aW9uICZhbXA7IGRvc2FnZS9hZHZlcnNlIGVmZmVjdHM8L2tleXdvcmQ+PC9rZXl3
b3Jkcz48ZGF0ZXM+PHllYXI+MjAwOTwveWVhcj48cHViLWRhdGVzPjxkYXRlPlNlcDwvZGF0ZT48
L3B1Yi1kYXRlcz48L2RhdGVzPjxpc2JuPjE1MjktNDI0MiAoRWxlY3Ryb25pYykmI3hEOzAwMzIt
MTA1MiAoTGlua2luZyk8L2lzYm4+PGFjY2Vzc2lvbi1udW0+MTk3MzAzMTg8L2FjY2Vzc2lvbi1u
dW0+PHVybHM+PHJlbGF0ZWQtdXJscz48dXJsPmh0dHBzOi8vd3d3Lm5jYmkubmxtLm5paC5nb3Yv
cHVibWVkLzE5NzMwMzE4PC91cmw+PC9yZWxhdGVkLXVybHM+PC91cmxzPjxlbGVjdHJvbmljLXJl
c291cmNlLW51bT4xMC4xMDk3L1BSUy4wYjAxM2UzMTgxYWRkY2Y1PC9lbGVjdHJvbmljLXJlc291
cmNlLW51bT48L3JlY29yZD48L0NpdGU+PC9FbmROb3RlPn==
</w:fldData>
        </w:fldChar>
      </w:r>
      <w:r w:rsidR="007D4F9F" w:rsidRPr="00C96EDB">
        <w:instrText xml:space="preserve"> ADDIN EN.CITE.DATA </w:instrText>
      </w:r>
      <w:r w:rsidR="007D4F9F" w:rsidRPr="00C96EDB">
        <w:fldChar w:fldCharType="end"/>
      </w:r>
      <w:r w:rsidR="0038784F" w:rsidRPr="00C96EDB">
        <w:fldChar w:fldCharType="separate"/>
      </w:r>
      <w:r w:rsidR="007D4F9F" w:rsidRPr="00C96EDB">
        <w:rPr>
          <w:noProof/>
          <w:vertAlign w:val="superscript"/>
        </w:rPr>
        <w:t>5</w:t>
      </w:r>
      <w:r w:rsidR="0038784F" w:rsidRPr="00C96EDB">
        <w:fldChar w:fldCharType="end"/>
      </w:r>
      <w:r w:rsidR="006F2CBA" w:rsidRPr="00C96EDB">
        <w:t xml:space="preserve"> </w:t>
      </w:r>
    </w:p>
    <w:p w14:paraId="086A59AC" w14:textId="77777777" w:rsidR="00F5135B" w:rsidRPr="00C96EDB" w:rsidRDefault="00F5135B" w:rsidP="00CE667B">
      <w:pPr>
        <w:ind w:firstLine="720"/>
      </w:pPr>
    </w:p>
    <w:p w14:paraId="4FD8465B" w14:textId="08642A50" w:rsidR="006F2CBA" w:rsidRPr="00C96EDB" w:rsidRDefault="00A62473" w:rsidP="00CE667B">
      <w:pPr>
        <w:rPr>
          <w:u w:val="single"/>
        </w:rPr>
      </w:pPr>
      <w:r w:rsidRPr="00C96EDB">
        <w:rPr>
          <w:u w:val="single"/>
        </w:rPr>
        <w:t>Summary:</w:t>
      </w:r>
    </w:p>
    <w:p w14:paraId="389FF94F" w14:textId="05CC7D0E" w:rsidR="00A1358E" w:rsidRPr="00C96EDB" w:rsidRDefault="00A62473" w:rsidP="00CE667B">
      <w:pPr>
        <w:ind w:firstLine="720"/>
      </w:pPr>
      <w:r w:rsidRPr="00C96EDB">
        <w:t xml:space="preserve">In select patients, </w:t>
      </w:r>
      <w:r w:rsidR="00C514B5" w:rsidRPr="00C96EDB">
        <w:t>combination of Jessner’s solution with 35% TCA solution allow</w:t>
      </w:r>
      <w:r w:rsidRPr="00C96EDB">
        <w:t>s</w:t>
      </w:r>
      <w:r w:rsidR="00C514B5" w:rsidRPr="00C96EDB">
        <w:t xml:space="preserve"> for a safe and effective resurfacing of moderate facial rhytids</w:t>
      </w:r>
      <w:r w:rsidR="00F5135B" w:rsidRPr="00C96EDB">
        <w:t xml:space="preserve"> and dyschromias</w:t>
      </w:r>
      <w:r w:rsidR="00C514B5" w:rsidRPr="00C96EDB">
        <w:t xml:space="preserve">. </w:t>
      </w:r>
      <w:r w:rsidRPr="00C96EDB">
        <w:t xml:space="preserve">Pre and postprocedure </w:t>
      </w:r>
      <w:r w:rsidR="00946A40" w:rsidRPr="00C96EDB">
        <w:t>skin care</w:t>
      </w:r>
      <w:r w:rsidR="00F5135B" w:rsidRPr="00C96EDB">
        <w:t xml:space="preserve"> in addition to systematic application of the chemical peel</w:t>
      </w:r>
      <w:r w:rsidR="00946A40" w:rsidRPr="00C96EDB">
        <w:t xml:space="preserve"> optimizes results while minimizing potential complications.</w:t>
      </w:r>
    </w:p>
    <w:p w14:paraId="7504ECAA" w14:textId="77777777" w:rsidR="00A1358E" w:rsidRPr="00C96EDB" w:rsidRDefault="00A1358E" w:rsidP="00CE667B"/>
    <w:p w14:paraId="1BE93B94" w14:textId="77777777" w:rsidR="00F168CF" w:rsidRPr="00C96EDB" w:rsidRDefault="00F168CF" w:rsidP="00CE667B"/>
    <w:p w14:paraId="5D9F6C57" w14:textId="77777777" w:rsidR="00F168CF" w:rsidRPr="00C96EDB" w:rsidRDefault="00F168CF" w:rsidP="00CE667B"/>
    <w:p w14:paraId="480C1BB3" w14:textId="77777777" w:rsidR="00F168CF" w:rsidRPr="00C96EDB" w:rsidRDefault="00F168CF" w:rsidP="00CE667B"/>
    <w:p w14:paraId="138F708E" w14:textId="55093EB0" w:rsidR="00F168CF" w:rsidRPr="00C96EDB" w:rsidRDefault="00F168CF" w:rsidP="00CE667B">
      <w:pPr>
        <w:jc w:val="center"/>
        <w:rPr>
          <w:b/>
        </w:rPr>
      </w:pPr>
      <w:r w:rsidRPr="00C96EDB">
        <w:rPr>
          <w:b/>
        </w:rPr>
        <w:t>Legend</w:t>
      </w:r>
    </w:p>
    <w:p w14:paraId="00DDB8DA" w14:textId="77777777" w:rsidR="00F168CF" w:rsidRPr="00C96EDB" w:rsidRDefault="00F168CF" w:rsidP="00CE667B"/>
    <w:p w14:paraId="5EB6C851" w14:textId="32593214" w:rsidR="00F168CF" w:rsidRPr="00C96EDB" w:rsidRDefault="00F168CF" w:rsidP="00CE667B">
      <w:r w:rsidRPr="00C96EDB">
        <w:t>Table 1. Types of chemical peels and depth of penetration</w:t>
      </w:r>
    </w:p>
    <w:p w14:paraId="3472FEDF" w14:textId="77777777" w:rsidR="00F168CF" w:rsidRPr="00C96EDB" w:rsidRDefault="00F168CF" w:rsidP="00CE667B"/>
    <w:p w14:paraId="323C010C" w14:textId="67E6E21E" w:rsidR="00F168CF" w:rsidRPr="00C96EDB" w:rsidRDefault="00F168CF" w:rsidP="00CE667B">
      <w:r w:rsidRPr="00C96EDB">
        <w:t>Table 2. Appearance of skin for a given depth of chemical peel</w:t>
      </w:r>
    </w:p>
    <w:p w14:paraId="35751657" w14:textId="77777777" w:rsidR="00F168CF" w:rsidRPr="00C96EDB" w:rsidRDefault="00F168CF" w:rsidP="00CE667B"/>
    <w:p w14:paraId="1F7D82ED" w14:textId="57A9945F" w:rsidR="00F168CF" w:rsidRPr="00C96EDB" w:rsidRDefault="00F168CF" w:rsidP="00CE667B">
      <w:r w:rsidRPr="00C96EDB">
        <w:t>Table 3. Indications and contraindications of chemical peel</w:t>
      </w:r>
    </w:p>
    <w:p w14:paraId="5BD76D11" w14:textId="77777777" w:rsidR="00560B1B" w:rsidRPr="00C96EDB" w:rsidRDefault="00560B1B" w:rsidP="00CE667B"/>
    <w:p w14:paraId="7280041B" w14:textId="2B15CF2F" w:rsidR="00560B1B" w:rsidRPr="00C96EDB" w:rsidRDefault="00CE667B" w:rsidP="00CE667B">
      <w:r w:rsidRPr="00C96EDB">
        <w:t>SDC</w:t>
      </w:r>
      <w:r w:rsidR="00560B1B" w:rsidRPr="00C96EDB">
        <w:t xml:space="preserve"> 1. </w:t>
      </w:r>
      <w:r w:rsidRPr="00C96EDB">
        <w:t xml:space="preserve">See video, Supplemental Digital Content 1 which displays </w:t>
      </w:r>
      <w:r w:rsidR="00560B1B" w:rsidRPr="00C96EDB">
        <w:t>30% TCA peel with Jessner’s solution technique</w:t>
      </w:r>
      <w:r w:rsidRPr="00C96EDB">
        <w:t xml:space="preserve">. </w:t>
      </w:r>
      <w:r w:rsidRPr="00C96EDB">
        <w:rPr>
          <w:sz w:val="20"/>
        </w:rPr>
        <w:t xml:space="preserve">THIS VIDEO IS AVAILABLE IN THE “RELATED VIDEOS” SECTION OF THE FULL-TEXT ARTICLE ON PRSGLOBALOPEN.COM OR AT </w:t>
      </w:r>
      <w:r w:rsidR="00E335B1" w:rsidRPr="00E335B1">
        <w:rPr>
          <w:sz w:val="20"/>
        </w:rPr>
        <w:t>http://links.lww.com/PRSGO/B58</w:t>
      </w:r>
      <w:bookmarkStart w:id="0" w:name="_GoBack"/>
      <w:bookmarkEnd w:id="0"/>
    </w:p>
    <w:p w14:paraId="0DE2FA50" w14:textId="77777777" w:rsidR="00F168CF" w:rsidRPr="00C96EDB" w:rsidRDefault="00F168CF" w:rsidP="00CE667B"/>
    <w:p w14:paraId="59F58095" w14:textId="77777777" w:rsidR="00E433E8" w:rsidRPr="00C96EDB" w:rsidRDefault="00E433E8" w:rsidP="00CE667B"/>
    <w:p w14:paraId="3A52C160" w14:textId="60745E46" w:rsidR="00E433E8" w:rsidRPr="00C96EDB" w:rsidRDefault="00E433E8" w:rsidP="00CE667B">
      <w:pPr>
        <w:jc w:val="center"/>
        <w:rPr>
          <w:b/>
        </w:rPr>
      </w:pPr>
      <w:r w:rsidRPr="00C96EDB">
        <w:rPr>
          <w:b/>
        </w:rPr>
        <w:t>References</w:t>
      </w:r>
    </w:p>
    <w:p w14:paraId="13D15346" w14:textId="77777777" w:rsidR="00E433E8" w:rsidRPr="00C96EDB" w:rsidRDefault="00E433E8" w:rsidP="00CE667B">
      <w:pPr>
        <w:jc w:val="center"/>
      </w:pPr>
    </w:p>
    <w:p w14:paraId="28CBA855" w14:textId="77777777" w:rsidR="00E45D6D" w:rsidRPr="00C96EDB" w:rsidRDefault="00A1358E" w:rsidP="00CE667B">
      <w:pPr>
        <w:pStyle w:val="EndNoteBibliography"/>
        <w:ind w:left="720" w:hanging="720"/>
        <w:rPr>
          <w:noProof/>
        </w:rPr>
      </w:pPr>
      <w:r w:rsidRPr="00C96EDB">
        <w:fldChar w:fldCharType="begin"/>
      </w:r>
      <w:r w:rsidRPr="00C96EDB">
        <w:instrText xml:space="preserve"> ADDIN EN.REFLIST </w:instrText>
      </w:r>
      <w:r w:rsidRPr="00C96EDB">
        <w:fldChar w:fldCharType="separate"/>
      </w:r>
      <w:r w:rsidR="00E45D6D" w:rsidRPr="00C96EDB">
        <w:rPr>
          <w:noProof/>
        </w:rPr>
        <w:t>1.</w:t>
      </w:r>
      <w:r w:rsidR="00E45D6D" w:rsidRPr="00C96EDB">
        <w:rPr>
          <w:noProof/>
        </w:rPr>
        <w:tab/>
        <w:t xml:space="preserve">O'Connor AA, Lowe PM, Shumack S, Lim AC. Chemical peels: A review of current practice. </w:t>
      </w:r>
      <w:r w:rsidR="00E45D6D" w:rsidRPr="00C96EDB">
        <w:rPr>
          <w:i/>
          <w:noProof/>
        </w:rPr>
        <w:t xml:space="preserve">Australas J Dermatol. </w:t>
      </w:r>
      <w:r w:rsidR="00E45D6D" w:rsidRPr="00C96EDB">
        <w:rPr>
          <w:noProof/>
        </w:rPr>
        <w:t>2017.</w:t>
      </w:r>
    </w:p>
    <w:p w14:paraId="15776D4A" w14:textId="77777777" w:rsidR="00E45D6D" w:rsidRPr="00C96EDB" w:rsidRDefault="00E45D6D" w:rsidP="00CE667B">
      <w:pPr>
        <w:pStyle w:val="EndNoteBibliography"/>
        <w:ind w:left="720" w:hanging="720"/>
        <w:rPr>
          <w:noProof/>
        </w:rPr>
      </w:pPr>
      <w:r w:rsidRPr="00C96EDB">
        <w:rPr>
          <w:noProof/>
        </w:rPr>
        <w:t>2.</w:t>
      </w:r>
      <w:r w:rsidRPr="00C96EDB">
        <w:rPr>
          <w:noProof/>
        </w:rPr>
        <w:tab/>
        <w:t xml:space="preserve">Weissler JM, Carney MJ, Carreras Tartak JA, Bensimon RH, Percec I. The Evolution of Chemical Peeling and Modern-Day Applications. </w:t>
      </w:r>
      <w:r w:rsidRPr="00C96EDB">
        <w:rPr>
          <w:i/>
          <w:noProof/>
        </w:rPr>
        <w:t xml:space="preserve">Plast Reconstr Surg. </w:t>
      </w:r>
      <w:r w:rsidRPr="00C96EDB">
        <w:rPr>
          <w:noProof/>
        </w:rPr>
        <w:t>2017;140(5):920-929.</w:t>
      </w:r>
    </w:p>
    <w:p w14:paraId="57346CD9" w14:textId="77777777" w:rsidR="00E45D6D" w:rsidRPr="00C96EDB" w:rsidRDefault="00E45D6D" w:rsidP="00CE667B">
      <w:pPr>
        <w:pStyle w:val="EndNoteBibliography"/>
        <w:ind w:left="720" w:hanging="720"/>
        <w:rPr>
          <w:noProof/>
        </w:rPr>
      </w:pPr>
      <w:r w:rsidRPr="00C96EDB">
        <w:rPr>
          <w:noProof/>
        </w:rPr>
        <w:t>3.</w:t>
      </w:r>
      <w:r w:rsidRPr="00C96EDB">
        <w:rPr>
          <w:noProof/>
        </w:rPr>
        <w:tab/>
        <w:t xml:space="preserve">Glogau RG, Matarasso SL. Chemical peels. Trichloroacetic acid and phenol. </w:t>
      </w:r>
      <w:r w:rsidRPr="00C96EDB">
        <w:rPr>
          <w:i/>
          <w:noProof/>
        </w:rPr>
        <w:t xml:space="preserve">Dermatol Clin. </w:t>
      </w:r>
      <w:r w:rsidRPr="00C96EDB">
        <w:rPr>
          <w:noProof/>
        </w:rPr>
        <w:t>1995;13(2):263-276.</w:t>
      </w:r>
    </w:p>
    <w:p w14:paraId="76C546CA" w14:textId="77777777" w:rsidR="00E45D6D" w:rsidRPr="00C96EDB" w:rsidRDefault="00E45D6D" w:rsidP="00CE667B">
      <w:pPr>
        <w:pStyle w:val="EndNoteBibliography"/>
        <w:ind w:left="720" w:hanging="720"/>
        <w:rPr>
          <w:noProof/>
        </w:rPr>
      </w:pPr>
      <w:r w:rsidRPr="00C96EDB">
        <w:rPr>
          <w:noProof/>
        </w:rPr>
        <w:t>4.</w:t>
      </w:r>
      <w:r w:rsidRPr="00C96EDB">
        <w:rPr>
          <w:noProof/>
        </w:rPr>
        <w:tab/>
        <w:t xml:space="preserve">Matarasso SL, Glogau RG. Chemical face peels. </w:t>
      </w:r>
      <w:r w:rsidRPr="00C96EDB">
        <w:rPr>
          <w:i/>
          <w:noProof/>
        </w:rPr>
        <w:t xml:space="preserve">Dermatol Clin. </w:t>
      </w:r>
      <w:r w:rsidRPr="00C96EDB">
        <w:rPr>
          <w:noProof/>
        </w:rPr>
        <w:t>1991;9(1):131-150.</w:t>
      </w:r>
    </w:p>
    <w:p w14:paraId="2C268896" w14:textId="77777777" w:rsidR="00E45D6D" w:rsidRPr="00C96EDB" w:rsidRDefault="00E45D6D" w:rsidP="00CE667B">
      <w:pPr>
        <w:pStyle w:val="EndNoteBibliography"/>
        <w:ind w:left="720" w:hanging="720"/>
        <w:rPr>
          <w:noProof/>
        </w:rPr>
      </w:pPr>
      <w:r w:rsidRPr="00C96EDB">
        <w:rPr>
          <w:noProof/>
        </w:rPr>
        <w:t>5.</w:t>
      </w:r>
      <w:r w:rsidRPr="00C96EDB">
        <w:rPr>
          <w:noProof/>
        </w:rPr>
        <w:tab/>
        <w:t xml:space="preserve">Herbig K, Trussler AP, Khosla RK, Rohrich RJ. Combination Jessner's solution and trichloroacetic acid chemical peel: technique and outcomes. </w:t>
      </w:r>
      <w:r w:rsidRPr="00C96EDB">
        <w:rPr>
          <w:i/>
          <w:noProof/>
        </w:rPr>
        <w:t xml:space="preserve">Plast Reconstr Surg. </w:t>
      </w:r>
      <w:r w:rsidRPr="00C96EDB">
        <w:rPr>
          <w:noProof/>
        </w:rPr>
        <w:t>2009;124(3):955-964.</w:t>
      </w:r>
    </w:p>
    <w:p w14:paraId="3C3058E3" w14:textId="77777777" w:rsidR="00E45D6D" w:rsidRPr="00C96EDB" w:rsidRDefault="00E45D6D" w:rsidP="00CE667B">
      <w:pPr>
        <w:pStyle w:val="EndNoteBibliography"/>
        <w:ind w:left="720" w:hanging="720"/>
        <w:rPr>
          <w:noProof/>
        </w:rPr>
      </w:pPr>
      <w:r w:rsidRPr="00C96EDB">
        <w:rPr>
          <w:noProof/>
        </w:rPr>
        <w:t>6.</w:t>
      </w:r>
      <w:r w:rsidRPr="00C96EDB">
        <w:rPr>
          <w:noProof/>
        </w:rPr>
        <w:tab/>
        <w:t xml:space="preserve">Bridenstine JB, Dolezal JF. Standardizing chemical peel solution formulations to avoid mishaps. Great fluctuations in actual concentrations of trichloroacetic acid. </w:t>
      </w:r>
      <w:r w:rsidRPr="00C96EDB">
        <w:rPr>
          <w:i/>
          <w:noProof/>
        </w:rPr>
        <w:t xml:space="preserve">J Dermatol Surg Oncol. </w:t>
      </w:r>
      <w:r w:rsidRPr="00C96EDB">
        <w:rPr>
          <w:noProof/>
        </w:rPr>
        <w:t>1994;20(12):813-816.</w:t>
      </w:r>
    </w:p>
    <w:p w14:paraId="084B7F2E" w14:textId="77777777" w:rsidR="00E45D6D" w:rsidRPr="00C96EDB" w:rsidRDefault="00E45D6D" w:rsidP="00CE667B">
      <w:pPr>
        <w:pStyle w:val="EndNoteBibliography"/>
        <w:ind w:left="720" w:hanging="720"/>
        <w:rPr>
          <w:noProof/>
        </w:rPr>
      </w:pPr>
      <w:r w:rsidRPr="00C96EDB">
        <w:rPr>
          <w:noProof/>
        </w:rPr>
        <w:lastRenderedPageBreak/>
        <w:t>7.</w:t>
      </w:r>
      <w:r w:rsidRPr="00C96EDB">
        <w:rPr>
          <w:noProof/>
        </w:rPr>
        <w:tab/>
        <w:t xml:space="preserve">Dolezal JF. Stability study of trichloroacetic acid. </w:t>
      </w:r>
      <w:r w:rsidRPr="00C96EDB">
        <w:rPr>
          <w:i/>
          <w:noProof/>
        </w:rPr>
        <w:t xml:space="preserve">J Dermatol Surg Oncol. </w:t>
      </w:r>
      <w:r w:rsidRPr="00C96EDB">
        <w:rPr>
          <w:noProof/>
        </w:rPr>
        <w:t>1990;16(5):489-490.</w:t>
      </w:r>
    </w:p>
    <w:p w14:paraId="39BFE673" w14:textId="77777777" w:rsidR="00E45D6D" w:rsidRPr="00C96EDB" w:rsidRDefault="00E45D6D" w:rsidP="00CE667B">
      <w:pPr>
        <w:pStyle w:val="EndNoteBibliography"/>
        <w:ind w:left="720" w:hanging="720"/>
        <w:rPr>
          <w:noProof/>
        </w:rPr>
      </w:pPr>
      <w:r w:rsidRPr="00C96EDB">
        <w:rPr>
          <w:noProof/>
        </w:rPr>
        <w:t>8.</w:t>
      </w:r>
      <w:r w:rsidRPr="00C96EDB">
        <w:rPr>
          <w:noProof/>
        </w:rPr>
        <w:tab/>
        <w:t xml:space="preserve">Pannucci CJ, Reavey PL, Kaweski S, et al. A randomized controlled trial of skin care protocols for facial resurfacing: lessons learned from the Plastic Surgery Educational Foundation's Skin Products Assessment Research study. </w:t>
      </w:r>
      <w:r w:rsidRPr="00C96EDB">
        <w:rPr>
          <w:i/>
          <w:noProof/>
        </w:rPr>
        <w:t xml:space="preserve">Plast Reconstr Surg. </w:t>
      </w:r>
      <w:r w:rsidRPr="00C96EDB">
        <w:rPr>
          <w:noProof/>
        </w:rPr>
        <w:t>2011;127(3):1334-1342.</w:t>
      </w:r>
    </w:p>
    <w:p w14:paraId="43480956" w14:textId="77777777" w:rsidR="00E45D6D" w:rsidRPr="00C96EDB" w:rsidRDefault="00E45D6D" w:rsidP="00CE667B">
      <w:pPr>
        <w:pStyle w:val="EndNoteBibliography"/>
        <w:ind w:left="720" w:hanging="720"/>
        <w:rPr>
          <w:noProof/>
        </w:rPr>
      </w:pPr>
      <w:r w:rsidRPr="00C96EDB">
        <w:rPr>
          <w:noProof/>
        </w:rPr>
        <w:t>9.</w:t>
      </w:r>
      <w:r w:rsidRPr="00C96EDB">
        <w:rPr>
          <w:noProof/>
        </w:rPr>
        <w:tab/>
        <w:t xml:space="preserve">Johnson JB, Ichinose H, Obagi ZE, Laub DR. Obagi's modified trichloroacetic acid (TCA)-controlled variable-depth peel: a study of clinical signs correlating with histological findings. </w:t>
      </w:r>
      <w:r w:rsidRPr="00C96EDB">
        <w:rPr>
          <w:i/>
          <w:noProof/>
        </w:rPr>
        <w:t xml:space="preserve">Ann Plast Surg. </w:t>
      </w:r>
      <w:r w:rsidRPr="00C96EDB">
        <w:rPr>
          <w:noProof/>
        </w:rPr>
        <w:t>1996;36(3):225-237.</w:t>
      </w:r>
    </w:p>
    <w:p w14:paraId="4CDE7059" w14:textId="77777777" w:rsidR="00E45D6D" w:rsidRPr="00C96EDB" w:rsidRDefault="00E45D6D" w:rsidP="00CE667B">
      <w:pPr>
        <w:pStyle w:val="EndNoteBibliography"/>
        <w:ind w:left="720" w:hanging="720"/>
        <w:rPr>
          <w:noProof/>
        </w:rPr>
      </w:pPr>
      <w:r w:rsidRPr="00C96EDB">
        <w:rPr>
          <w:noProof/>
        </w:rPr>
        <w:t>10.</w:t>
      </w:r>
      <w:r w:rsidRPr="00C96EDB">
        <w:rPr>
          <w:noProof/>
        </w:rPr>
        <w:tab/>
        <w:t xml:space="preserve">Collawn SS, Boissy RE, Gamboa M, Vasconez LO. Ultrastructural study of the skin after facial chemical peels and the effect of moisturization on wound healing. </w:t>
      </w:r>
      <w:r w:rsidRPr="00C96EDB">
        <w:rPr>
          <w:i/>
          <w:noProof/>
        </w:rPr>
        <w:t xml:space="preserve">Plast Reconstr Surg. </w:t>
      </w:r>
      <w:r w:rsidRPr="00C96EDB">
        <w:rPr>
          <w:noProof/>
        </w:rPr>
        <w:t>1998;101(5):1374-1379; discussion 1380.</w:t>
      </w:r>
    </w:p>
    <w:p w14:paraId="53794C73" w14:textId="5C958782" w:rsidR="00314BF3" w:rsidRPr="00C96EDB" w:rsidRDefault="00A1358E" w:rsidP="00CE667B">
      <w:r w:rsidRPr="00C96EDB">
        <w:fldChar w:fldCharType="end"/>
      </w:r>
    </w:p>
    <w:sectPr w:rsidR="00314BF3" w:rsidRPr="00C96EDB" w:rsidSect="007974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6F11DE" w14:textId="77777777" w:rsidR="00F118E7" w:rsidRDefault="00F118E7" w:rsidP="00314BF3">
      <w:r>
        <w:separator/>
      </w:r>
    </w:p>
  </w:endnote>
  <w:endnote w:type="continuationSeparator" w:id="0">
    <w:p w14:paraId="29C44AB8" w14:textId="77777777" w:rsidR="00F118E7" w:rsidRDefault="00F118E7" w:rsidP="00314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DB62D9" w14:textId="77777777" w:rsidR="00F118E7" w:rsidRDefault="00F118E7" w:rsidP="00314BF3">
      <w:r>
        <w:separator/>
      </w:r>
    </w:p>
  </w:footnote>
  <w:footnote w:type="continuationSeparator" w:id="0">
    <w:p w14:paraId="5D7B4658" w14:textId="77777777" w:rsidR="00F118E7" w:rsidRDefault="00F118E7" w:rsidP="00314B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pasrp0ca9zdrefzvhv0delf5v0dx5v9wz5&quot;&gt;TCA&lt;record-ids&gt;&lt;item&gt;1&lt;/item&gt;&lt;item&gt;2&lt;/item&gt;&lt;item&gt;3&lt;/item&gt;&lt;item&gt;4&lt;/item&gt;&lt;item&gt;5&lt;/item&gt;&lt;item&gt;6&lt;/item&gt;&lt;item&gt;7&lt;/item&gt;&lt;item&gt;8&lt;/item&gt;&lt;item&gt;9&lt;/item&gt;&lt;item&gt;10&lt;/item&gt;&lt;/record-ids&gt;&lt;/item&gt;&lt;/Libraries&gt;"/>
  </w:docVars>
  <w:rsids>
    <w:rsidRoot w:val="00314BF3"/>
    <w:rsid w:val="00006174"/>
    <w:rsid w:val="00014C6F"/>
    <w:rsid w:val="00032B92"/>
    <w:rsid w:val="00034FA7"/>
    <w:rsid w:val="000A08FA"/>
    <w:rsid w:val="000A644A"/>
    <w:rsid w:val="000D2A60"/>
    <w:rsid w:val="00114083"/>
    <w:rsid w:val="00125648"/>
    <w:rsid w:val="00134363"/>
    <w:rsid w:val="001403DC"/>
    <w:rsid w:val="0016281B"/>
    <w:rsid w:val="001745A0"/>
    <w:rsid w:val="001C646A"/>
    <w:rsid w:val="001D6DAF"/>
    <w:rsid w:val="00216454"/>
    <w:rsid w:val="00217610"/>
    <w:rsid w:val="00241A33"/>
    <w:rsid w:val="00291F22"/>
    <w:rsid w:val="00293601"/>
    <w:rsid w:val="002C14FB"/>
    <w:rsid w:val="002D1705"/>
    <w:rsid w:val="002E185A"/>
    <w:rsid w:val="002F629A"/>
    <w:rsid w:val="00310B85"/>
    <w:rsid w:val="003133A4"/>
    <w:rsid w:val="00314BF3"/>
    <w:rsid w:val="00331FFD"/>
    <w:rsid w:val="0036026C"/>
    <w:rsid w:val="00361624"/>
    <w:rsid w:val="00363FDD"/>
    <w:rsid w:val="0038784F"/>
    <w:rsid w:val="00392610"/>
    <w:rsid w:val="00392A80"/>
    <w:rsid w:val="003A6566"/>
    <w:rsid w:val="003E1E3A"/>
    <w:rsid w:val="004612C5"/>
    <w:rsid w:val="00462770"/>
    <w:rsid w:val="00480458"/>
    <w:rsid w:val="00490973"/>
    <w:rsid w:val="004A4AB8"/>
    <w:rsid w:val="004A76BD"/>
    <w:rsid w:val="004E62D8"/>
    <w:rsid w:val="004F5943"/>
    <w:rsid w:val="00503687"/>
    <w:rsid w:val="00560B1B"/>
    <w:rsid w:val="005652ED"/>
    <w:rsid w:val="00570AFA"/>
    <w:rsid w:val="00575FEB"/>
    <w:rsid w:val="005F3426"/>
    <w:rsid w:val="0064672A"/>
    <w:rsid w:val="006474F2"/>
    <w:rsid w:val="00657D63"/>
    <w:rsid w:val="0066066A"/>
    <w:rsid w:val="0068280D"/>
    <w:rsid w:val="006B3224"/>
    <w:rsid w:val="006F2CBA"/>
    <w:rsid w:val="00707FCA"/>
    <w:rsid w:val="00712469"/>
    <w:rsid w:val="007131E1"/>
    <w:rsid w:val="00714CD0"/>
    <w:rsid w:val="00716471"/>
    <w:rsid w:val="0072068B"/>
    <w:rsid w:val="00724C6F"/>
    <w:rsid w:val="00797434"/>
    <w:rsid w:val="007B0A5C"/>
    <w:rsid w:val="007B38AC"/>
    <w:rsid w:val="007D4F9F"/>
    <w:rsid w:val="007D7A1B"/>
    <w:rsid w:val="007F3BFD"/>
    <w:rsid w:val="007F5B5B"/>
    <w:rsid w:val="00806F80"/>
    <w:rsid w:val="00806FF2"/>
    <w:rsid w:val="008118EF"/>
    <w:rsid w:val="008453D9"/>
    <w:rsid w:val="008819B0"/>
    <w:rsid w:val="0089447D"/>
    <w:rsid w:val="008A5554"/>
    <w:rsid w:val="008F024E"/>
    <w:rsid w:val="008F3C96"/>
    <w:rsid w:val="008F442D"/>
    <w:rsid w:val="00946A40"/>
    <w:rsid w:val="00950117"/>
    <w:rsid w:val="00951182"/>
    <w:rsid w:val="009709F6"/>
    <w:rsid w:val="00996D40"/>
    <w:rsid w:val="009B7F53"/>
    <w:rsid w:val="009F6048"/>
    <w:rsid w:val="00A1358E"/>
    <w:rsid w:val="00A13F10"/>
    <w:rsid w:val="00A53B82"/>
    <w:rsid w:val="00A62473"/>
    <w:rsid w:val="00A738AD"/>
    <w:rsid w:val="00AF3406"/>
    <w:rsid w:val="00B4624E"/>
    <w:rsid w:val="00B52F58"/>
    <w:rsid w:val="00B828D6"/>
    <w:rsid w:val="00B836AA"/>
    <w:rsid w:val="00B93FB7"/>
    <w:rsid w:val="00BC05B0"/>
    <w:rsid w:val="00BD2873"/>
    <w:rsid w:val="00BD6E02"/>
    <w:rsid w:val="00BF644A"/>
    <w:rsid w:val="00C25617"/>
    <w:rsid w:val="00C514B5"/>
    <w:rsid w:val="00C67426"/>
    <w:rsid w:val="00C755E7"/>
    <w:rsid w:val="00C96EDB"/>
    <w:rsid w:val="00CA6429"/>
    <w:rsid w:val="00CC0BB7"/>
    <w:rsid w:val="00CE667B"/>
    <w:rsid w:val="00D00F42"/>
    <w:rsid w:val="00D26ED4"/>
    <w:rsid w:val="00D7277B"/>
    <w:rsid w:val="00D771FA"/>
    <w:rsid w:val="00DA663F"/>
    <w:rsid w:val="00DB0A5B"/>
    <w:rsid w:val="00DC3923"/>
    <w:rsid w:val="00DC7B34"/>
    <w:rsid w:val="00DE223D"/>
    <w:rsid w:val="00E335B1"/>
    <w:rsid w:val="00E430EA"/>
    <w:rsid w:val="00E433E8"/>
    <w:rsid w:val="00E45D6D"/>
    <w:rsid w:val="00E638C1"/>
    <w:rsid w:val="00E67AD1"/>
    <w:rsid w:val="00E808AB"/>
    <w:rsid w:val="00E87F1B"/>
    <w:rsid w:val="00EB35AA"/>
    <w:rsid w:val="00EC3953"/>
    <w:rsid w:val="00EC6BE8"/>
    <w:rsid w:val="00ED1757"/>
    <w:rsid w:val="00F10512"/>
    <w:rsid w:val="00F118E7"/>
    <w:rsid w:val="00F168CF"/>
    <w:rsid w:val="00F25E26"/>
    <w:rsid w:val="00F31AA3"/>
    <w:rsid w:val="00F5135B"/>
    <w:rsid w:val="00F538CF"/>
    <w:rsid w:val="00F70940"/>
    <w:rsid w:val="00F833B6"/>
    <w:rsid w:val="00FD1684"/>
    <w:rsid w:val="00FE0365"/>
    <w:rsid w:val="00FE19C0"/>
    <w:rsid w:val="00FF3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1BA5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4BF3"/>
    <w:pPr>
      <w:tabs>
        <w:tab w:val="center" w:pos="4680"/>
        <w:tab w:val="right" w:pos="9360"/>
      </w:tabs>
    </w:pPr>
  </w:style>
  <w:style w:type="character" w:customStyle="1" w:styleId="HeaderChar">
    <w:name w:val="Header Char"/>
    <w:basedOn w:val="DefaultParagraphFont"/>
    <w:link w:val="Header"/>
    <w:uiPriority w:val="99"/>
    <w:rsid w:val="00314BF3"/>
  </w:style>
  <w:style w:type="paragraph" w:styleId="Footer">
    <w:name w:val="footer"/>
    <w:basedOn w:val="Normal"/>
    <w:link w:val="FooterChar"/>
    <w:uiPriority w:val="99"/>
    <w:unhideWhenUsed/>
    <w:rsid w:val="00314BF3"/>
    <w:pPr>
      <w:tabs>
        <w:tab w:val="center" w:pos="4680"/>
        <w:tab w:val="right" w:pos="9360"/>
      </w:tabs>
    </w:pPr>
  </w:style>
  <w:style w:type="character" w:customStyle="1" w:styleId="FooterChar">
    <w:name w:val="Footer Char"/>
    <w:basedOn w:val="DefaultParagraphFont"/>
    <w:link w:val="Footer"/>
    <w:uiPriority w:val="99"/>
    <w:rsid w:val="00314BF3"/>
  </w:style>
  <w:style w:type="paragraph" w:customStyle="1" w:styleId="EndNoteBibliographyTitle">
    <w:name w:val="EndNote Bibliography Title"/>
    <w:basedOn w:val="Normal"/>
    <w:rsid w:val="00A1358E"/>
    <w:pPr>
      <w:jc w:val="center"/>
    </w:pPr>
    <w:rPr>
      <w:rFonts w:ascii="Calibri" w:hAnsi="Calibri"/>
    </w:rPr>
  </w:style>
  <w:style w:type="paragraph" w:customStyle="1" w:styleId="EndNoteBibliography">
    <w:name w:val="EndNote Bibliography"/>
    <w:basedOn w:val="Normal"/>
    <w:rsid w:val="00A1358E"/>
    <w:rPr>
      <w:rFonts w:ascii="Calibri" w:hAnsi="Calibri"/>
    </w:rPr>
  </w:style>
  <w:style w:type="character" w:styleId="Hyperlink">
    <w:name w:val="Hyperlink"/>
    <w:basedOn w:val="DefaultParagraphFont"/>
    <w:uiPriority w:val="99"/>
    <w:unhideWhenUsed/>
    <w:rsid w:val="00F833B6"/>
    <w:rPr>
      <w:color w:val="0563C1" w:themeColor="hyperlink"/>
      <w:u w:val="single"/>
    </w:rPr>
  </w:style>
  <w:style w:type="character" w:styleId="Emphasis">
    <w:name w:val="Emphasis"/>
    <w:basedOn w:val="DefaultParagraphFont"/>
    <w:uiPriority w:val="20"/>
    <w:qFormat/>
    <w:rsid w:val="00291F22"/>
    <w:rPr>
      <w:i/>
      <w:iCs/>
    </w:rPr>
  </w:style>
  <w:style w:type="character" w:customStyle="1" w:styleId="apple-converted-space">
    <w:name w:val="apple-converted-space"/>
    <w:basedOn w:val="DefaultParagraphFont"/>
    <w:rsid w:val="00291F22"/>
  </w:style>
  <w:style w:type="character" w:customStyle="1" w:styleId="ej-keyword">
    <w:name w:val="ej-keyword"/>
    <w:basedOn w:val="DefaultParagraphFont"/>
    <w:rsid w:val="00291F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80614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od.Rohrich@dpsi.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880</Words>
  <Characters>1641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ezdayan1@gmail.com</dc:creator>
  <cp:keywords/>
  <dc:description/>
  <cp:lastModifiedBy>Funk, Shannon</cp:lastModifiedBy>
  <cp:revision>3</cp:revision>
  <dcterms:created xsi:type="dcterms:W3CDTF">2019-03-21T22:26:00Z</dcterms:created>
  <dcterms:modified xsi:type="dcterms:W3CDTF">2019-03-21T22:31:00Z</dcterms:modified>
</cp:coreProperties>
</file>